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AE72A" w14:textId="411C70AF" w:rsidR="00361C5B" w:rsidRPr="004D1447" w:rsidRDefault="00D42A2E" w:rsidP="00E47E9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 </w:t>
      </w:r>
      <w:r w:rsidR="00E47E93" w:rsidRPr="00361C5B">
        <w:rPr>
          <w:rFonts w:ascii="Times New Roman" w:hAnsi="Times New Roman" w:cs="Times New Roman"/>
          <w:b/>
          <w:bCs/>
        </w:rPr>
        <w:t>Baseline</w:t>
      </w:r>
      <w:r w:rsidR="00D15C9E">
        <w:rPr>
          <w:rFonts w:ascii="Times New Roman" w:hAnsi="Times New Roman" w:cs="Times New Roman"/>
          <w:b/>
          <w:bCs/>
        </w:rPr>
        <w:t xml:space="preserve"> (Lockdown)</w:t>
      </w:r>
      <w:r w:rsidR="00E47E93" w:rsidRPr="00361C5B">
        <w:rPr>
          <w:rFonts w:ascii="Times New Roman" w:hAnsi="Times New Roman" w:cs="Times New Roman"/>
          <w:b/>
          <w:bCs/>
        </w:rPr>
        <w:t xml:space="preserve"> </w:t>
      </w:r>
      <w:r w:rsidR="00D15C9E">
        <w:rPr>
          <w:rFonts w:ascii="Times New Roman" w:hAnsi="Times New Roman" w:cs="Times New Roman"/>
          <w:b/>
          <w:bCs/>
        </w:rPr>
        <w:t xml:space="preserve">Survey </w:t>
      </w:r>
      <w:r w:rsidR="00E47E93" w:rsidRPr="00361C5B">
        <w:rPr>
          <w:rFonts w:ascii="Times New Roman" w:hAnsi="Times New Roman" w:cs="Times New Roman"/>
          <w:b/>
          <w:bCs/>
        </w:rPr>
        <w:t>Demographic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1"/>
        <w:gridCol w:w="4981"/>
      </w:tblGrid>
      <w:tr w:rsidR="00E47E93" w:rsidRPr="004D1447" w14:paraId="7B352EFB" w14:textId="77777777" w:rsidTr="00E47E93">
        <w:tc>
          <w:tcPr>
            <w:tcW w:w="4981" w:type="dxa"/>
          </w:tcPr>
          <w:p w14:paraId="5D59AA93" w14:textId="11B076E0" w:rsidR="00E47E93" w:rsidRPr="004D1447" w:rsidRDefault="00E47E93" w:rsidP="00E47E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D144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4981" w:type="dxa"/>
          </w:tcPr>
          <w:p w14:paraId="53F1B838" w14:textId="4E073E11" w:rsidR="00E47E93" w:rsidRPr="004D1447" w:rsidRDefault="00E47E93" w:rsidP="00E47E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D144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ponse Options</w:t>
            </w:r>
          </w:p>
        </w:tc>
      </w:tr>
      <w:tr w:rsidR="00E47E93" w:rsidRPr="004D1447" w14:paraId="77F6F580" w14:textId="77777777" w:rsidTr="00E47E93">
        <w:tc>
          <w:tcPr>
            <w:tcW w:w="4981" w:type="dxa"/>
          </w:tcPr>
          <w:p w14:paraId="42584FF0" w14:textId="30BA2599" w:rsidR="00E47E93" w:rsidRPr="004D1447" w:rsidRDefault="004D1447" w:rsidP="00E47E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1447">
              <w:rPr>
                <w:rFonts w:ascii="Times New Roman" w:hAnsi="Times New Roman" w:cs="Times New Roman"/>
                <w:sz w:val="22"/>
                <w:szCs w:val="22"/>
              </w:rPr>
              <w:t>Which category includes your age?</w:t>
            </w:r>
          </w:p>
        </w:tc>
        <w:tc>
          <w:tcPr>
            <w:tcW w:w="4981" w:type="dxa"/>
          </w:tcPr>
          <w:p w14:paraId="4539D0A9" w14:textId="77777777" w:rsidR="00E47E93" w:rsidRPr="004D1447" w:rsidRDefault="004D1447" w:rsidP="004D1447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>18-29</w:t>
            </w:r>
          </w:p>
          <w:p w14:paraId="3BD365B1" w14:textId="77777777" w:rsidR="004D1447" w:rsidRPr="004D1447" w:rsidRDefault="004D1447" w:rsidP="004D1447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>30-39</w:t>
            </w:r>
          </w:p>
          <w:p w14:paraId="6AEC50E2" w14:textId="77777777" w:rsidR="004D1447" w:rsidRPr="004D1447" w:rsidRDefault="004D1447" w:rsidP="004D1447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>40-49</w:t>
            </w:r>
          </w:p>
          <w:p w14:paraId="2617265A" w14:textId="77777777" w:rsidR="004D1447" w:rsidRPr="004D1447" w:rsidRDefault="004D1447" w:rsidP="004D1447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>50-59</w:t>
            </w:r>
          </w:p>
          <w:p w14:paraId="4391B833" w14:textId="77777777" w:rsidR="004D1447" w:rsidRPr="004D1447" w:rsidRDefault="004D1447" w:rsidP="004D1447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>60-69</w:t>
            </w:r>
          </w:p>
          <w:p w14:paraId="2495DABE" w14:textId="77777777" w:rsidR="004D1447" w:rsidRPr="004D1447" w:rsidRDefault="004D1447" w:rsidP="004D1447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>70-79</w:t>
            </w:r>
          </w:p>
          <w:p w14:paraId="50FF94A9" w14:textId="614A4DEE" w:rsidR="004D1447" w:rsidRPr="004D1447" w:rsidRDefault="004D1447" w:rsidP="004D1447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>80 and older</w:t>
            </w:r>
          </w:p>
        </w:tc>
      </w:tr>
      <w:tr w:rsidR="00E47E93" w:rsidRPr="004D1447" w14:paraId="7AEB8D32" w14:textId="77777777" w:rsidTr="00E47E93">
        <w:tc>
          <w:tcPr>
            <w:tcW w:w="4981" w:type="dxa"/>
          </w:tcPr>
          <w:p w14:paraId="3963D557" w14:textId="77777777" w:rsidR="00361C5B" w:rsidRPr="004D1447" w:rsidRDefault="00361C5B" w:rsidP="00361C5B">
            <w:pPr>
              <w:outlineLvl w:val="2"/>
              <w:rPr>
                <w:rFonts w:ascii="Times New Roman" w:hAnsi="Times New Roman" w:cs="Times New Roman"/>
                <w:sz w:val="22"/>
                <w:szCs w:val="22"/>
              </w:rPr>
            </w:pPr>
            <w:r w:rsidRPr="004D1447">
              <w:rPr>
                <w:rFonts w:ascii="Times New Roman" w:hAnsi="Times New Roman" w:cs="Times New Roman"/>
                <w:sz w:val="22"/>
                <w:szCs w:val="22"/>
              </w:rPr>
              <w:t xml:space="preserve">What is your gender? </w:t>
            </w:r>
          </w:p>
          <w:p w14:paraId="58353519" w14:textId="6744D540" w:rsidR="00E47E93" w:rsidRPr="004D1447" w:rsidRDefault="00361C5B" w:rsidP="00361C5B">
            <w:pPr>
              <w:outlineLvl w:val="2"/>
              <w:rPr>
                <w:rFonts w:ascii="Times New Roman" w:hAnsi="Times New Roman" w:cs="Times New Roman"/>
                <w:sz w:val="22"/>
                <w:szCs w:val="22"/>
              </w:rPr>
            </w:pPr>
            <w:r w:rsidRPr="004D144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Gender refers to current gender which may be different from sex assigned at birth and may be different from what is indicated on legal documents. </w:t>
            </w:r>
          </w:p>
        </w:tc>
        <w:tc>
          <w:tcPr>
            <w:tcW w:w="4981" w:type="dxa"/>
          </w:tcPr>
          <w:p w14:paraId="3647DF09" w14:textId="77777777" w:rsidR="00E47E93" w:rsidRPr="004D1447" w:rsidRDefault="004D1447" w:rsidP="004D1447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>Male</w:t>
            </w:r>
          </w:p>
          <w:p w14:paraId="0C89FB35" w14:textId="77777777" w:rsidR="004D1447" w:rsidRPr="004D1447" w:rsidRDefault="004D1447" w:rsidP="004D1447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>Female</w:t>
            </w:r>
          </w:p>
          <w:p w14:paraId="0C42D4D4" w14:textId="2BA7ABCF" w:rsidR="004D1447" w:rsidRPr="004D1447" w:rsidRDefault="004D1447" w:rsidP="004D1447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>Prefer to specify (enter)</w:t>
            </w:r>
          </w:p>
        </w:tc>
      </w:tr>
      <w:tr w:rsidR="00E47E93" w:rsidRPr="004D1447" w14:paraId="195FD727" w14:textId="77777777" w:rsidTr="00E47E93">
        <w:tc>
          <w:tcPr>
            <w:tcW w:w="4981" w:type="dxa"/>
          </w:tcPr>
          <w:p w14:paraId="3994C29B" w14:textId="3FDE0BBF" w:rsidR="00E47E93" w:rsidRPr="004D1447" w:rsidRDefault="00361C5B" w:rsidP="00E47E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1447">
              <w:rPr>
                <w:rFonts w:ascii="Times New Roman" w:hAnsi="Times New Roman" w:cs="Times New Roman"/>
                <w:sz w:val="22"/>
                <w:szCs w:val="22"/>
              </w:rPr>
              <w:t>To determine which geographic region you live in, please provide your postal code.</w:t>
            </w:r>
          </w:p>
        </w:tc>
        <w:tc>
          <w:tcPr>
            <w:tcW w:w="4981" w:type="dxa"/>
          </w:tcPr>
          <w:p w14:paraId="1AFA8F80" w14:textId="2EB63293" w:rsidR="00E47E93" w:rsidRPr="004D1447" w:rsidRDefault="004D1447" w:rsidP="00E47E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pen response</w:t>
            </w:r>
          </w:p>
        </w:tc>
      </w:tr>
      <w:tr w:rsidR="00E47E93" w:rsidRPr="004D1447" w14:paraId="5522CA5D" w14:textId="77777777" w:rsidTr="00E47E93">
        <w:tc>
          <w:tcPr>
            <w:tcW w:w="4981" w:type="dxa"/>
          </w:tcPr>
          <w:p w14:paraId="0CCDA8BF" w14:textId="19B69B76" w:rsidR="00E47E93" w:rsidRPr="004D1447" w:rsidRDefault="00361C5B" w:rsidP="00361C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D14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te how concerned you are about the COVID-19 pandemic</w:t>
            </w:r>
            <w:r w:rsidR="004D1447" w:rsidRPr="004D14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4981" w:type="dxa"/>
          </w:tcPr>
          <w:p w14:paraId="5FB8BE7A" w14:textId="77777777" w:rsidR="004D1447" w:rsidRPr="004D1447" w:rsidRDefault="004D1447" w:rsidP="004D1447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>Not at all concerned</w:t>
            </w:r>
          </w:p>
          <w:p w14:paraId="63EB8D9C" w14:textId="47A58FF0" w:rsidR="004D1447" w:rsidRPr="004D1447" w:rsidRDefault="004D1447" w:rsidP="004D1447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>Slightly concerned</w:t>
            </w:r>
          </w:p>
          <w:p w14:paraId="3D71F6C7" w14:textId="77777777" w:rsidR="004D1447" w:rsidRPr="004D1447" w:rsidRDefault="004D1447" w:rsidP="004D1447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>Moderately concerned</w:t>
            </w:r>
          </w:p>
          <w:p w14:paraId="0A911869" w14:textId="77777777" w:rsidR="004D1447" w:rsidRPr="004D1447" w:rsidRDefault="004D1447" w:rsidP="004D1447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>Very concerned</w:t>
            </w:r>
          </w:p>
          <w:p w14:paraId="48CF55FE" w14:textId="4F5BA1E8" w:rsidR="004D1447" w:rsidRPr="004D1447" w:rsidRDefault="004D1447" w:rsidP="004D1447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>Extremely concerned</w:t>
            </w:r>
          </w:p>
        </w:tc>
      </w:tr>
      <w:tr w:rsidR="00361C5B" w:rsidRPr="004D1447" w14:paraId="6B7F063E" w14:textId="77777777" w:rsidTr="00E47E93">
        <w:tc>
          <w:tcPr>
            <w:tcW w:w="4981" w:type="dxa"/>
          </w:tcPr>
          <w:p w14:paraId="0D0E5569" w14:textId="25A2C94E" w:rsidR="00361C5B" w:rsidRPr="004D1447" w:rsidRDefault="00361C5B" w:rsidP="00361C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1447">
              <w:rPr>
                <w:rFonts w:ascii="Times New Roman" w:hAnsi="Times New Roman" w:cs="Times New Roman"/>
                <w:sz w:val="22"/>
                <w:szCs w:val="22"/>
              </w:rPr>
              <w:t>What is your best estimate of the total household income received by all household members, from all sources, before taxes and deductions, in the past 12 months</w:t>
            </w:r>
            <w:r w:rsidR="004D1447" w:rsidRPr="004D1447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4981" w:type="dxa"/>
          </w:tcPr>
          <w:p w14:paraId="489BC3D5" w14:textId="07719ADE" w:rsidR="00361C5B" w:rsidRPr="004D1447" w:rsidRDefault="00361C5B" w:rsidP="004D1447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>Less than $20,000</w:t>
            </w:r>
          </w:p>
          <w:p w14:paraId="1AB49900" w14:textId="05754387" w:rsidR="00361C5B" w:rsidRPr="004D1447" w:rsidRDefault="00361C5B" w:rsidP="004D1447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>$20,000 or more, but less than $50,000</w:t>
            </w:r>
          </w:p>
          <w:p w14:paraId="1D5E4794" w14:textId="6F6117FD" w:rsidR="00361C5B" w:rsidRPr="004D1447" w:rsidRDefault="00361C5B" w:rsidP="004D1447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 xml:space="preserve">$50,000 or more, but less than $100,000 </w:t>
            </w:r>
          </w:p>
          <w:p w14:paraId="44ECC38B" w14:textId="261BDB8A" w:rsidR="00361C5B" w:rsidRPr="004D1447" w:rsidRDefault="00361C5B" w:rsidP="004D1447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 xml:space="preserve">$100,000 or more, but less than $150,000 </w:t>
            </w:r>
          </w:p>
          <w:p w14:paraId="79EF46E0" w14:textId="595B7F48" w:rsidR="00361C5B" w:rsidRPr="004D1447" w:rsidRDefault="00361C5B" w:rsidP="004D1447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>$150,000 or more</w:t>
            </w:r>
          </w:p>
        </w:tc>
      </w:tr>
      <w:tr w:rsidR="00361C5B" w:rsidRPr="004D1447" w14:paraId="63DA9B68" w14:textId="77777777" w:rsidTr="00E47E93">
        <w:tc>
          <w:tcPr>
            <w:tcW w:w="4981" w:type="dxa"/>
          </w:tcPr>
          <w:p w14:paraId="6A400A09" w14:textId="77777777" w:rsidR="004D1447" w:rsidRPr="004D1447" w:rsidRDefault="004D1447" w:rsidP="004D14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1447">
              <w:rPr>
                <w:rFonts w:ascii="Times New Roman" w:hAnsi="Times New Roman" w:cs="Times New Roman"/>
                <w:sz w:val="22"/>
                <w:szCs w:val="22"/>
              </w:rPr>
              <w:t>What was your marital status between the dates of March 13, 2020 and May 4, 2020?</w:t>
            </w:r>
          </w:p>
          <w:p w14:paraId="031F76EE" w14:textId="77777777" w:rsidR="00361C5B" w:rsidRPr="004D1447" w:rsidRDefault="00361C5B" w:rsidP="00361C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4981" w:type="dxa"/>
          </w:tcPr>
          <w:p w14:paraId="7A285C29" w14:textId="0DD3ABB8" w:rsidR="00361C5B" w:rsidRPr="004D1447" w:rsidRDefault="004D1447" w:rsidP="004D1447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>Single (</w:t>
            </w:r>
            <w:r w:rsidR="006D3AF8">
              <w:rPr>
                <w:rFonts w:ascii="Times New Roman" w:hAnsi="Times New Roman" w:cs="Times New Roman"/>
              </w:rPr>
              <w:t>n</w:t>
            </w:r>
            <w:r w:rsidR="00361C5B" w:rsidRPr="004D1447">
              <w:rPr>
                <w:rFonts w:ascii="Times New Roman" w:hAnsi="Times New Roman" w:cs="Times New Roman"/>
              </w:rPr>
              <w:t>ever legally married</w:t>
            </w:r>
            <w:r w:rsidRPr="004D1447">
              <w:rPr>
                <w:rFonts w:ascii="Times New Roman" w:hAnsi="Times New Roman" w:cs="Times New Roman"/>
              </w:rPr>
              <w:t>)</w:t>
            </w:r>
          </w:p>
          <w:p w14:paraId="79647991" w14:textId="19466420" w:rsidR="00361C5B" w:rsidRPr="004D1447" w:rsidRDefault="00361C5B" w:rsidP="004D1447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>Common-law relationship</w:t>
            </w:r>
          </w:p>
          <w:p w14:paraId="1E98A671" w14:textId="77777777" w:rsidR="00361C5B" w:rsidRPr="004D1447" w:rsidRDefault="00361C5B" w:rsidP="004D1447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>Separated (living together during COVID-19)</w:t>
            </w:r>
          </w:p>
          <w:p w14:paraId="6135ECC7" w14:textId="77777777" w:rsidR="00361C5B" w:rsidRPr="004D1447" w:rsidRDefault="00361C5B" w:rsidP="004D1447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>Separated (living apart during COVID-19)</w:t>
            </w:r>
          </w:p>
          <w:p w14:paraId="6034FB91" w14:textId="77777777" w:rsidR="004D1447" w:rsidRPr="004D1447" w:rsidRDefault="00361C5B" w:rsidP="004D1447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>Married</w:t>
            </w:r>
          </w:p>
          <w:p w14:paraId="09BA6357" w14:textId="62BF4E8A" w:rsidR="00361C5B" w:rsidRPr="004D1447" w:rsidRDefault="00361C5B" w:rsidP="004D1447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>Divorced</w:t>
            </w:r>
          </w:p>
          <w:p w14:paraId="69224C6B" w14:textId="7311CA9D" w:rsidR="00361C5B" w:rsidRPr="004D1447" w:rsidRDefault="00361C5B" w:rsidP="004D1447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>Widowed</w:t>
            </w:r>
          </w:p>
        </w:tc>
      </w:tr>
      <w:tr w:rsidR="00361C5B" w:rsidRPr="004D1447" w14:paraId="220EDF40" w14:textId="77777777" w:rsidTr="00E47E93">
        <w:tc>
          <w:tcPr>
            <w:tcW w:w="4981" w:type="dxa"/>
          </w:tcPr>
          <w:p w14:paraId="5488E342" w14:textId="317C7D56" w:rsidR="00361C5B" w:rsidRPr="004D1447" w:rsidRDefault="004D1447" w:rsidP="004D14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1447">
              <w:rPr>
                <w:rFonts w:ascii="Times New Roman" w:hAnsi="Times New Roman" w:cs="Times New Roman"/>
                <w:sz w:val="22"/>
                <w:szCs w:val="22"/>
              </w:rPr>
              <w:t>Including yourself, how many individuals lived in your household at the start of the COVID-19 pandemic in Quebec (March 13, 2020)</w:t>
            </w:r>
          </w:p>
        </w:tc>
        <w:tc>
          <w:tcPr>
            <w:tcW w:w="4981" w:type="dxa"/>
          </w:tcPr>
          <w:p w14:paraId="22834C32" w14:textId="219AE125" w:rsidR="00361C5B" w:rsidRPr="004D1447" w:rsidRDefault="004D1447" w:rsidP="004D14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1447">
              <w:rPr>
                <w:rFonts w:ascii="Times New Roman" w:hAnsi="Times New Roman" w:cs="Times New Roman"/>
                <w:sz w:val="22"/>
                <w:szCs w:val="22"/>
              </w:rPr>
              <w:t>Open response</w:t>
            </w:r>
          </w:p>
        </w:tc>
      </w:tr>
      <w:tr w:rsidR="00361C5B" w:rsidRPr="004D1447" w14:paraId="67D3B489" w14:textId="77777777" w:rsidTr="00E47E93">
        <w:tc>
          <w:tcPr>
            <w:tcW w:w="4981" w:type="dxa"/>
          </w:tcPr>
          <w:p w14:paraId="195FCD2C" w14:textId="6DF9C4A2" w:rsidR="00361C5B" w:rsidRPr="004D1447" w:rsidRDefault="00361C5B" w:rsidP="00361C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4D14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is your primary mode of transportation for grocery shopping?</w:t>
            </w:r>
          </w:p>
        </w:tc>
        <w:tc>
          <w:tcPr>
            <w:tcW w:w="4981" w:type="dxa"/>
          </w:tcPr>
          <w:p w14:paraId="3C520323" w14:textId="77777777" w:rsidR="00361C5B" w:rsidRPr="004D1447" w:rsidRDefault="004D1447" w:rsidP="004D1447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>Car</w:t>
            </w:r>
          </w:p>
          <w:p w14:paraId="2FE81994" w14:textId="77777777" w:rsidR="004D1447" w:rsidRPr="004D1447" w:rsidRDefault="004D1447" w:rsidP="004D1447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>Public transit</w:t>
            </w:r>
          </w:p>
          <w:p w14:paraId="469E9638" w14:textId="77777777" w:rsidR="004D1447" w:rsidRPr="004D1447" w:rsidRDefault="004D1447" w:rsidP="004D1447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>Walking</w:t>
            </w:r>
          </w:p>
          <w:p w14:paraId="4BDB2E08" w14:textId="77777777" w:rsidR="004D1447" w:rsidRPr="004D1447" w:rsidRDefault="004D1447" w:rsidP="004D1447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>Cycling</w:t>
            </w:r>
          </w:p>
          <w:p w14:paraId="0B4EC477" w14:textId="08C70EE2" w:rsidR="004D1447" w:rsidRPr="004D1447" w:rsidRDefault="004D1447" w:rsidP="004D1447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4D1447">
              <w:rPr>
                <w:rFonts w:ascii="Times New Roman" w:hAnsi="Times New Roman" w:cs="Times New Roman"/>
              </w:rPr>
              <w:t>Other (please specify)</w:t>
            </w:r>
          </w:p>
        </w:tc>
      </w:tr>
    </w:tbl>
    <w:p w14:paraId="24189F49" w14:textId="77777777" w:rsidR="00E47E93" w:rsidRDefault="00E47E93" w:rsidP="00E47E93"/>
    <w:p w14:paraId="5B600F3F" w14:textId="0F35CB84" w:rsidR="00E47E93" w:rsidRPr="00361C5B" w:rsidRDefault="00E47E93" w:rsidP="00E47E93">
      <w:pPr>
        <w:rPr>
          <w:b/>
          <w:bCs/>
        </w:rPr>
      </w:pPr>
    </w:p>
    <w:p w14:paraId="784A4805" w14:textId="77777777" w:rsidR="004D1447" w:rsidRDefault="004D14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7E79530" w14:textId="72738605" w:rsidR="00E47E93" w:rsidRPr="004D1447" w:rsidRDefault="00D42A2E" w:rsidP="00E47E9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D15C9E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="00E47E93" w:rsidRPr="004D1447">
        <w:rPr>
          <w:rFonts w:ascii="Times New Roman" w:hAnsi="Times New Roman" w:cs="Times New Roman"/>
          <w:b/>
          <w:bCs/>
        </w:rPr>
        <w:t>Longitudinal Survey Items</w:t>
      </w:r>
    </w:p>
    <w:tbl>
      <w:tblPr>
        <w:tblStyle w:val="TableGrid"/>
        <w:tblW w:w="10490" w:type="dxa"/>
        <w:tblLook w:val="04A0" w:firstRow="1" w:lastRow="0" w:firstColumn="1" w:lastColumn="0" w:noHBand="0" w:noVBand="1"/>
      </w:tblPr>
      <w:tblGrid>
        <w:gridCol w:w="4537"/>
        <w:gridCol w:w="5953"/>
      </w:tblGrid>
      <w:tr w:rsidR="00E47E93" w:rsidRPr="00F3159C" w14:paraId="061D3237" w14:textId="77777777" w:rsidTr="00E47E93">
        <w:trPr>
          <w:trHeight w:val="415"/>
        </w:trPr>
        <w:tc>
          <w:tcPr>
            <w:tcW w:w="4537" w:type="dxa"/>
          </w:tcPr>
          <w:p w14:paraId="1118B316" w14:textId="77777777" w:rsidR="00E47E93" w:rsidRPr="00361C5B" w:rsidRDefault="00E47E93" w:rsidP="00E47E93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61C5B">
              <w:rPr>
                <w:rFonts w:ascii="Times New Roman" w:hAnsi="Times New Roman" w:cs="Times New Roman"/>
                <w:b/>
                <w:bCs/>
                <w:lang w:val="en-US"/>
              </w:rPr>
              <w:t>Item</w:t>
            </w:r>
          </w:p>
        </w:tc>
        <w:tc>
          <w:tcPr>
            <w:tcW w:w="5953" w:type="dxa"/>
          </w:tcPr>
          <w:p w14:paraId="7B9B0BB6" w14:textId="77777777" w:rsidR="00E47E93" w:rsidRPr="00361C5B" w:rsidRDefault="00E47E93" w:rsidP="00E47E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61C5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esponse Options</w:t>
            </w:r>
          </w:p>
        </w:tc>
      </w:tr>
      <w:tr w:rsidR="00E47E93" w:rsidRPr="00F3159C" w14:paraId="39080A23" w14:textId="77777777" w:rsidTr="00E47E93">
        <w:trPr>
          <w:trHeight w:val="339"/>
        </w:trPr>
        <w:tc>
          <w:tcPr>
            <w:tcW w:w="10490" w:type="dxa"/>
            <w:gridSpan w:val="2"/>
            <w:shd w:val="clear" w:color="auto" w:fill="D9D9D9" w:themeFill="background1" w:themeFillShade="D9"/>
          </w:tcPr>
          <w:p w14:paraId="291C2D71" w14:textId="77777777" w:rsidR="00E47E93" w:rsidRPr="00361C5B" w:rsidRDefault="00E47E93" w:rsidP="00E47E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61C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ocery shopping frequency and methods, and methods of meal preparation</w:t>
            </w:r>
          </w:p>
        </w:tc>
      </w:tr>
      <w:tr w:rsidR="00E47E93" w:rsidRPr="00F3159C" w14:paraId="0DA7307D" w14:textId="77777777" w:rsidTr="00E47E93">
        <w:trPr>
          <w:trHeight w:val="627"/>
        </w:trPr>
        <w:tc>
          <w:tcPr>
            <w:tcW w:w="4537" w:type="dxa"/>
            <w:vMerge w:val="restart"/>
          </w:tcPr>
          <w:p w14:paraId="0479C280" w14:textId="71AC274F" w:rsidR="00E47E93" w:rsidRPr="00361C5B" w:rsidRDefault="00E47E93" w:rsidP="00E47E93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 xml:space="preserve">1. Since </w:t>
            </w:r>
            <w:r w:rsidR="00361C5B" w:rsidRPr="00361C5B">
              <w:rPr>
                <w:rFonts w:ascii="Times New Roman" w:hAnsi="Times New Roman" w:cs="Times New Roman"/>
                <w:i/>
                <w:iCs/>
                <w:lang w:val="en-US"/>
              </w:rPr>
              <w:t>(time period)</w:t>
            </w:r>
            <w:r w:rsidR="00361C5B" w:rsidRPr="00361C5B">
              <w:rPr>
                <w:rFonts w:ascii="Times New Roman" w:hAnsi="Times New Roman" w:cs="Times New Roman"/>
                <w:lang w:val="en-US"/>
              </w:rPr>
              <w:t>,</w:t>
            </w:r>
            <w:r w:rsidRPr="00361C5B">
              <w:rPr>
                <w:rFonts w:ascii="Times New Roman" w:hAnsi="Times New Roman" w:cs="Times New Roman"/>
                <w:lang w:val="en-US"/>
              </w:rPr>
              <w:t xml:space="preserve"> which of the statements below best describes your household's approach to in-store grocery shopping?</w:t>
            </w:r>
          </w:p>
          <w:p w14:paraId="4E275D8C" w14:textId="77777777" w:rsidR="00E47E93" w:rsidRPr="00361C5B" w:rsidRDefault="00E47E93" w:rsidP="00E47E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53" w:type="dxa"/>
            <w:vMerge w:val="restart"/>
          </w:tcPr>
          <w:p w14:paraId="573CB4C6" w14:textId="77777777" w:rsidR="00E47E93" w:rsidRPr="00361C5B" w:rsidRDefault="00E47E93" w:rsidP="00E47E9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I was the only person responsible for in-store grocery shopping during that time period.</w:t>
            </w:r>
          </w:p>
          <w:p w14:paraId="4EF005DE" w14:textId="77777777" w:rsidR="00E47E93" w:rsidRPr="00361C5B" w:rsidRDefault="00E47E93" w:rsidP="00E47E9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Another household member (not me) was responsible for in-store grocery shopping during that time period.</w:t>
            </w:r>
          </w:p>
          <w:p w14:paraId="691DEBBD" w14:textId="77777777" w:rsidR="00E47E93" w:rsidRPr="00361C5B" w:rsidRDefault="00E47E93" w:rsidP="00E47E9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More than one household member went grocery shopping over that time period.</w:t>
            </w:r>
          </w:p>
          <w:p w14:paraId="3BE9A68D" w14:textId="77777777" w:rsidR="00E47E93" w:rsidRPr="00361C5B" w:rsidRDefault="00E47E93" w:rsidP="00E47E9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Not applicable, I/we did not grocery shop in-store during that time period (i.e. used delivery or pick-up methods only).</w:t>
            </w:r>
          </w:p>
        </w:tc>
      </w:tr>
      <w:tr w:rsidR="00E47E93" w:rsidRPr="00F3159C" w14:paraId="09EF6669" w14:textId="77777777" w:rsidTr="00E47E93">
        <w:trPr>
          <w:trHeight w:val="627"/>
        </w:trPr>
        <w:tc>
          <w:tcPr>
            <w:tcW w:w="4537" w:type="dxa"/>
            <w:vMerge/>
          </w:tcPr>
          <w:p w14:paraId="61FBE6E7" w14:textId="77777777" w:rsidR="00E47E93" w:rsidRPr="00361C5B" w:rsidRDefault="00E47E93" w:rsidP="00E47E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53" w:type="dxa"/>
            <w:vMerge/>
          </w:tcPr>
          <w:p w14:paraId="17D60E4D" w14:textId="77777777" w:rsidR="00E47E93" w:rsidRPr="00361C5B" w:rsidRDefault="00E47E93" w:rsidP="00E47E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7E93" w:rsidRPr="00F3159C" w14:paraId="6F3FF825" w14:textId="77777777" w:rsidTr="00E47E93">
        <w:trPr>
          <w:trHeight w:val="627"/>
        </w:trPr>
        <w:tc>
          <w:tcPr>
            <w:tcW w:w="4537" w:type="dxa"/>
            <w:vMerge/>
          </w:tcPr>
          <w:p w14:paraId="403873BB" w14:textId="77777777" w:rsidR="00E47E93" w:rsidRPr="00361C5B" w:rsidRDefault="00E47E93" w:rsidP="00E47E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53" w:type="dxa"/>
            <w:vMerge/>
          </w:tcPr>
          <w:p w14:paraId="50BC9F81" w14:textId="77777777" w:rsidR="00E47E93" w:rsidRPr="00361C5B" w:rsidRDefault="00E47E93" w:rsidP="00E47E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7E93" w:rsidRPr="00F3159C" w14:paraId="3A40858E" w14:textId="77777777" w:rsidTr="00E47E93">
        <w:trPr>
          <w:trHeight w:val="407"/>
        </w:trPr>
        <w:tc>
          <w:tcPr>
            <w:tcW w:w="4537" w:type="dxa"/>
            <w:vMerge/>
          </w:tcPr>
          <w:p w14:paraId="041F8CF2" w14:textId="77777777" w:rsidR="00E47E93" w:rsidRPr="00361C5B" w:rsidRDefault="00E47E93" w:rsidP="00E47E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53" w:type="dxa"/>
            <w:vMerge/>
          </w:tcPr>
          <w:p w14:paraId="496EC9CC" w14:textId="77777777" w:rsidR="00E47E93" w:rsidRPr="00361C5B" w:rsidRDefault="00E47E93" w:rsidP="00E47E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7E93" w:rsidRPr="00F3159C" w14:paraId="13736A12" w14:textId="77777777" w:rsidTr="00E47E93">
        <w:trPr>
          <w:trHeight w:val="67"/>
        </w:trPr>
        <w:tc>
          <w:tcPr>
            <w:tcW w:w="4537" w:type="dxa"/>
          </w:tcPr>
          <w:p w14:paraId="58506862" w14:textId="68F6FD10" w:rsidR="00E47E93" w:rsidRPr="00361C5B" w:rsidRDefault="00E47E93" w:rsidP="00E47E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1C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. Overall, between </w:t>
            </w:r>
            <w:r w:rsidR="00361C5B" w:rsidRPr="00361C5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(time period) </w:t>
            </w:r>
            <w:r w:rsidRPr="00361C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often did you/your household delegate physically go into a store to shop for groceries?</w:t>
            </w:r>
          </w:p>
        </w:tc>
        <w:tc>
          <w:tcPr>
            <w:tcW w:w="5953" w:type="dxa"/>
          </w:tcPr>
          <w:p w14:paraId="1FC1629A" w14:textId="77777777" w:rsidR="00E47E93" w:rsidRPr="00361C5B" w:rsidRDefault="00E47E93" w:rsidP="00E47E9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bCs/>
              </w:rPr>
            </w:pPr>
            <w:r w:rsidRPr="00361C5B">
              <w:rPr>
                <w:rFonts w:ascii="Times New Roman" w:eastAsia="Times New Roman" w:hAnsi="Times New Roman" w:cs="Times New Roman"/>
                <w:bCs/>
              </w:rPr>
              <w:t xml:space="preserve">Daily or more </w:t>
            </w:r>
          </w:p>
          <w:p w14:paraId="58F0701B" w14:textId="77777777" w:rsidR="00E47E93" w:rsidRPr="00361C5B" w:rsidRDefault="00E47E93" w:rsidP="00E47E9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bCs/>
              </w:rPr>
            </w:pPr>
            <w:r w:rsidRPr="00361C5B">
              <w:rPr>
                <w:rFonts w:ascii="Times New Roman" w:eastAsia="Times New Roman" w:hAnsi="Times New Roman" w:cs="Times New Roman"/>
                <w:bCs/>
              </w:rPr>
              <w:t>4-6 times per week</w:t>
            </w:r>
          </w:p>
          <w:p w14:paraId="1B09A490" w14:textId="77777777" w:rsidR="00E47E93" w:rsidRPr="00361C5B" w:rsidRDefault="00E47E93" w:rsidP="00E47E9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bCs/>
              </w:rPr>
            </w:pPr>
            <w:r w:rsidRPr="00361C5B">
              <w:rPr>
                <w:rFonts w:ascii="Times New Roman" w:eastAsia="Times New Roman" w:hAnsi="Times New Roman" w:cs="Times New Roman"/>
                <w:bCs/>
              </w:rPr>
              <w:t>2-3 times per week</w:t>
            </w:r>
          </w:p>
          <w:p w14:paraId="5BFAD93D" w14:textId="77777777" w:rsidR="00E47E93" w:rsidRPr="00361C5B" w:rsidRDefault="00E47E93" w:rsidP="00E47E9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bCs/>
              </w:rPr>
            </w:pPr>
            <w:r w:rsidRPr="00361C5B">
              <w:rPr>
                <w:rFonts w:ascii="Times New Roman" w:eastAsia="Times New Roman" w:hAnsi="Times New Roman" w:cs="Times New Roman"/>
                <w:bCs/>
              </w:rPr>
              <w:t>Once per week</w:t>
            </w:r>
          </w:p>
          <w:p w14:paraId="416CEA74" w14:textId="77777777" w:rsidR="00E47E93" w:rsidRPr="00361C5B" w:rsidRDefault="00E47E93" w:rsidP="00E47E9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bCs/>
              </w:rPr>
            </w:pPr>
            <w:r w:rsidRPr="00361C5B">
              <w:rPr>
                <w:rFonts w:ascii="Times New Roman" w:eastAsia="Times New Roman" w:hAnsi="Times New Roman" w:cs="Times New Roman"/>
                <w:bCs/>
              </w:rPr>
              <w:t>1-3 times per month</w:t>
            </w:r>
          </w:p>
          <w:p w14:paraId="0A6B3032" w14:textId="77777777" w:rsidR="00E47E93" w:rsidRPr="00361C5B" w:rsidRDefault="00E47E93" w:rsidP="00E47E9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bCs/>
              </w:rPr>
            </w:pPr>
            <w:r w:rsidRPr="00361C5B">
              <w:rPr>
                <w:rFonts w:ascii="Times New Roman" w:eastAsia="Times New Roman" w:hAnsi="Times New Roman" w:cs="Times New Roman"/>
                <w:bCs/>
              </w:rPr>
              <w:t>Less than once per month</w:t>
            </w:r>
          </w:p>
          <w:p w14:paraId="4D24AFA7" w14:textId="77777777" w:rsidR="00E47E93" w:rsidRPr="00361C5B" w:rsidRDefault="00E47E93" w:rsidP="00E47E9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bCs/>
              </w:rPr>
            </w:pPr>
            <w:r w:rsidRPr="00361C5B">
              <w:rPr>
                <w:rFonts w:ascii="Times New Roman" w:eastAsia="Times New Roman" w:hAnsi="Times New Roman" w:cs="Times New Roman"/>
                <w:bCs/>
              </w:rPr>
              <w:t>Never</w:t>
            </w:r>
          </w:p>
        </w:tc>
      </w:tr>
      <w:tr w:rsidR="00E47E93" w:rsidRPr="00F3159C" w14:paraId="1DFA4741" w14:textId="77777777" w:rsidTr="00E47E93">
        <w:trPr>
          <w:trHeight w:val="67"/>
        </w:trPr>
        <w:tc>
          <w:tcPr>
            <w:tcW w:w="4537" w:type="dxa"/>
          </w:tcPr>
          <w:p w14:paraId="4DB8E431" w14:textId="64908D84" w:rsidR="00E47E93" w:rsidRPr="00361C5B" w:rsidRDefault="00E47E93" w:rsidP="00E47E93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3. Between</w:t>
            </w:r>
            <w:r w:rsidR="00361C5B" w:rsidRPr="00361C5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61C5B" w:rsidRPr="00361C5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(time period) </w:t>
            </w:r>
            <w:r w:rsidRPr="00361C5B">
              <w:rPr>
                <w:rFonts w:ascii="Times New Roman" w:hAnsi="Times New Roman" w:cs="Times New Roman"/>
                <w:lang w:val="en-US"/>
              </w:rPr>
              <w:t>how often did your household utilize grocery pick-up or home delivery?</w:t>
            </w:r>
          </w:p>
          <w:p w14:paraId="491719B8" w14:textId="77777777" w:rsidR="00E47E93" w:rsidRPr="00361C5B" w:rsidRDefault="00E47E93" w:rsidP="00E47E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953" w:type="dxa"/>
          </w:tcPr>
          <w:p w14:paraId="16429398" w14:textId="77777777" w:rsidR="00E47E93" w:rsidRPr="00361C5B" w:rsidRDefault="00E47E93" w:rsidP="00E47E93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bCs/>
              </w:rPr>
            </w:pPr>
            <w:r w:rsidRPr="00361C5B">
              <w:rPr>
                <w:rFonts w:ascii="Times New Roman" w:eastAsia="Times New Roman" w:hAnsi="Times New Roman" w:cs="Times New Roman"/>
                <w:bCs/>
              </w:rPr>
              <w:t xml:space="preserve">Daily or more </w:t>
            </w:r>
          </w:p>
          <w:p w14:paraId="1324E957" w14:textId="77777777" w:rsidR="00E47E93" w:rsidRPr="00361C5B" w:rsidRDefault="00E47E93" w:rsidP="00E47E93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bCs/>
              </w:rPr>
            </w:pPr>
            <w:r w:rsidRPr="00361C5B">
              <w:rPr>
                <w:rFonts w:ascii="Times New Roman" w:eastAsia="Times New Roman" w:hAnsi="Times New Roman" w:cs="Times New Roman"/>
                <w:bCs/>
              </w:rPr>
              <w:t>4-6 times per week</w:t>
            </w:r>
          </w:p>
          <w:p w14:paraId="0A186E26" w14:textId="77777777" w:rsidR="00E47E93" w:rsidRPr="00361C5B" w:rsidRDefault="00E47E93" w:rsidP="00E47E93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bCs/>
              </w:rPr>
            </w:pPr>
            <w:r w:rsidRPr="00361C5B">
              <w:rPr>
                <w:rFonts w:ascii="Times New Roman" w:eastAsia="Times New Roman" w:hAnsi="Times New Roman" w:cs="Times New Roman"/>
                <w:bCs/>
              </w:rPr>
              <w:t>2-3 times per week</w:t>
            </w:r>
          </w:p>
          <w:p w14:paraId="66465C7A" w14:textId="77777777" w:rsidR="00E47E93" w:rsidRPr="00361C5B" w:rsidRDefault="00E47E93" w:rsidP="00E47E93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bCs/>
              </w:rPr>
            </w:pPr>
            <w:r w:rsidRPr="00361C5B">
              <w:rPr>
                <w:rFonts w:ascii="Times New Roman" w:eastAsia="Times New Roman" w:hAnsi="Times New Roman" w:cs="Times New Roman"/>
                <w:bCs/>
              </w:rPr>
              <w:t>Once per week</w:t>
            </w:r>
          </w:p>
          <w:p w14:paraId="3456A8C3" w14:textId="77777777" w:rsidR="00E47E93" w:rsidRPr="00361C5B" w:rsidRDefault="00E47E93" w:rsidP="00E47E93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bCs/>
              </w:rPr>
            </w:pPr>
            <w:r w:rsidRPr="00361C5B">
              <w:rPr>
                <w:rFonts w:ascii="Times New Roman" w:eastAsia="Times New Roman" w:hAnsi="Times New Roman" w:cs="Times New Roman"/>
                <w:bCs/>
              </w:rPr>
              <w:t>1-3 times per month</w:t>
            </w:r>
          </w:p>
          <w:p w14:paraId="7B94FEA7" w14:textId="77777777" w:rsidR="00E47E93" w:rsidRPr="00361C5B" w:rsidRDefault="00E47E93" w:rsidP="00E47E9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bCs/>
              </w:rPr>
            </w:pPr>
            <w:r w:rsidRPr="00361C5B">
              <w:rPr>
                <w:rFonts w:ascii="Times New Roman" w:eastAsia="Times New Roman" w:hAnsi="Times New Roman" w:cs="Times New Roman"/>
                <w:bCs/>
              </w:rPr>
              <w:t>Less than once per month/never</w:t>
            </w:r>
          </w:p>
        </w:tc>
      </w:tr>
      <w:tr w:rsidR="00E47E93" w:rsidRPr="00F3159C" w14:paraId="10A0F1D6" w14:textId="77777777" w:rsidTr="00E47E93">
        <w:trPr>
          <w:trHeight w:val="67"/>
        </w:trPr>
        <w:tc>
          <w:tcPr>
            <w:tcW w:w="4537" w:type="dxa"/>
          </w:tcPr>
          <w:p w14:paraId="258C4263" w14:textId="640D08BA" w:rsidR="00E47E93" w:rsidRPr="00361C5B" w:rsidRDefault="00E47E93" w:rsidP="00E47E93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4. If you used grocery pick-up or delivery, were all of the products your household ordered included in what you received?</w:t>
            </w:r>
          </w:p>
          <w:p w14:paraId="10DB852B" w14:textId="77777777" w:rsidR="00E47E93" w:rsidRPr="00361C5B" w:rsidRDefault="00E47E93" w:rsidP="00E47E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953" w:type="dxa"/>
          </w:tcPr>
          <w:p w14:paraId="509074BF" w14:textId="77777777" w:rsidR="00E47E93" w:rsidRPr="00361C5B" w:rsidRDefault="00E47E93" w:rsidP="00E47E9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N/A I did not use this service</w:t>
            </w:r>
          </w:p>
          <w:p w14:paraId="50DBB115" w14:textId="77777777" w:rsidR="00E47E93" w:rsidRPr="00361C5B" w:rsidRDefault="00E47E93" w:rsidP="00E47E9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Yes everything I/we had ordered</w:t>
            </w:r>
          </w:p>
          <w:p w14:paraId="17254979" w14:textId="77777777" w:rsidR="00E47E93" w:rsidRPr="00361C5B" w:rsidRDefault="00E47E93" w:rsidP="00E47E9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Almost everything I/we had ordered</w:t>
            </w:r>
          </w:p>
          <w:p w14:paraId="0C806E71" w14:textId="77777777" w:rsidR="00E47E93" w:rsidRPr="00361C5B" w:rsidRDefault="00E47E93" w:rsidP="00E47E9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Some products I/we had ordered were not included</w:t>
            </w:r>
          </w:p>
          <w:p w14:paraId="3619A378" w14:textId="77777777" w:rsidR="00E47E93" w:rsidRPr="00361C5B" w:rsidRDefault="00E47E93" w:rsidP="00E47E9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bCs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Many products I/we had ordered were not included</w:t>
            </w:r>
          </w:p>
        </w:tc>
      </w:tr>
      <w:tr w:rsidR="00E47E93" w:rsidRPr="00F3159C" w14:paraId="2EDBFDE5" w14:textId="77777777" w:rsidTr="00E47E93">
        <w:trPr>
          <w:trHeight w:val="67"/>
        </w:trPr>
        <w:tc>
          <w:tcPr>
            <w:tcW w:w="4537" w:type="dxa"/>
          </w:tcPr>
          <w:p w14:paraId="096A5DE9" w14:textId="00CCE069" w:rsidR="00E47E93" w:rsidRPr="00361C5B" w:rsidRDefault="00E47E93" w:rsidP="00E47E93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5. If you used grocery pick-up or delivery, on average, after placing your order how long did you have to wait to receive your groceries?</w:t>
            </w:r>
          </w:p>
          <w:p w14:paraId="50A16BD7" w14:textId="77777777" w:rsidR="00E47E93" w:rsidRPr="00361C5B" w:rsidRDefault="00E47E93" w:rsidP="00E47E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953" w:type="dxa"/>
          </w:tcPr>
          <w:p w14:paraId="5BB2F9C9" w14:textId="77777777" w:rsidR="00E47E93" w:rsidRPr="00361C5B" w:rsidRDefault="00E47E93" w:rsidP="00E47E9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 xml:space="preserve">N/A I did not use this service  </w:t>
            </w:r>
          </w:p>
          <w:p w14:paraId="7C257652" w14:textId="77777777" w:rsidR="00E47E93" w:rsidRPr="00361C5B" w:rsidRDefault="00E47E93" w:rsidP="00E47E9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1-3 days</w:t>
            </w:r>
          </w:p>
          <w:p w14:paraId="443933FB" w14:textId="77777777" w:rsidR="00E47E93" w:rsidRPr="00361C5B" w:rsidRDefault="00E47E93" w:rsidP="00E47E9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4-7 days</w:t>
            </w:r>
          </w:p>
          <w:p w14:paraId="618BF854" w14:textId="77777777" w:rsidR="00E47E93" w:rsidRPr="00361C5B" w:rsidRDefault="00E47E93" w:rsidP="00E47E9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8-13 days</w:t>
            </w:r>
          </w:p>
          <w:p w14:paraId="51C287AE" w14:textId="77777777" w:rsidR="00E47E93" w:rsidRPr="00361C5B" w:rsidRDefault="00E47E93" w:rsidP="00E47E9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bCs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2 weeks or more</w:t>
            </w:r>
          </w:p>
        </w:tc>
      </w:tr>
      <w:tr w:rsidR="00E47E93" w:rsidRPr="00F3159C" w14:paraId="6E638DCE" w14:textId="77777777" w:rsidTr="00E47E93">
        <w:trPr>
          <w:trHeight w:val="67"/>
        </w:trPr>
        <w:tc>
          <w:tcPr>
            <w:tcW w:w="4537" w:type="dxa"/>
          </w:tcPr>
          <w:p w14:paraId="48A8124F" w14:textId="5CA17B17" w:rsidR="00E47E93" w:rsidRPr="00361C5B" w:rsidRDefault="00E47E93" w:rsidP="00E47E93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 xml:space="preserve">6. Thinking about the period </w:t>
            </w:r>
            <w:r w:rsidR="00361C5B" w:rsidRPr="00361C5B">
              <w:rPr>
                <w:rFonts w:ascii="Times New Roman" w:hAnsi="Times New Roman" w:cs="Times New Roman"/>
                <w:i/>
                <w:iCs/>
                <w:lang w:val="en-US"/>
              </w:rPr>
              <w:t>(time period),</w:t>
            </w:r>
            <w:r w:rsidRPr="00361C5B">
              <w:rPr>
                <w:rFonts w:ascii="Times New Roman" w:hAnsi="Times New Roman" w:cs="Times New Roman"/>
                <w:lang w:val="en-US"/>
              </w:rPr>
              <w:t xml:space="preserve"> how often did your household...</w:t>
            </w:r>
          </w:p>
          <w:p w14:paraId="72D32B8D" w14:textId="77777777" w:rsidR="00E47E93" w:rsidRPr="00361C5B" w:rsidRDefault="00E47E93" w:rsidP="00E47E9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 xml:space="preserve">Cook meals at home </w:t>
            </w:r>
          </w:p>
          <w:p w14:paraId="2A3AABAC" w14:textId="77777777" w:rsidR="00E47E93" w:rsidRPr="00361C5B" w:rsidRDefault="00E47E93" w:rsidP="00E47E9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 xml:space="preserve">Go out to eat at a sit-down restaurant </w:t>
            </w:r>
          </w:p>
          <w:p w14:paraId="27D8AB3F" w14:textId="77777777" w:rsidR="00E47E93" w:rsidRPr="00361C5B" w:rsidRDefault="00E47E93" w:rsidP="00E47E9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 xml:space="preserve">Ordered prepared food (take-out or delivery) </w:t>
            </w:r>
          </w:p>
        </w:tc>
        <w:tc>
          <w:tcPr>
            <w:tcW w:w="5953" w:type="dxa"/>
          </w:tcPr>
          <w:p w14:paraId="3E2E477C" w14:textId="77777777" w:rsidR="00E47E93" w:rsidRPr="00361C5B" w:rsidRDefault="00E47E93" w:rsidP="00E47E9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bCs/>
              </w:rPr>
            </w:pPr>
            <w:r w:rsidRPr="00361C5B">
              <w:rPr>
                <w:rFonts w:ascii="Times New Roman" w:eastAsia="Times New Roman" w:hAnsi="Times New Roman" w:cs="Times New Roman"/>
                <w:bCs/>
              </w:rPr>
              <w:t xml:space="preserve">Daily or more </w:t>
            </w:r>
          </w:p>
          <w:p w14:paraId="10793159" w14:textId="77777777" w:rsidR="00E47E93" w:rsidRPr="00361C5B" w:rsidRDefault="00E47E93" w:rsidP="00E47E9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bCs/>
              </w:rPr>
            </w:pPr>
            <w:r w:rsidRPr="00361C5B">
              <w:rPr>
                <w:rFonts w:ascii="Times New Roman" w:eastAsia="Times New Roman" w:hAnsi="Times New Roman" w:cs="Times New Roman"/>
                <w:bCs/>
              </w:rPr>
              <w:t>4-6 times per week</w:t>
            </w:r>
          </w:p>
          <w:p w14:paraId="1466D9E2" w14:textId="77777777" w:rsidR="00E47E93" w:rsidRPr="00361C5B" w:rsidRDefault="00E47E93" w:rsidP="00E47E9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bCs/>
              </w:rPr>
            </w:pPr>
            <w:r w:rsidRPr="00361C5B">
              <w:rPr>
                <w:rFonts w:ascii="Times New Roman" w:eastAsia="Times New Roman" w:hAnsi="Times New Roman" w:cs="Times New Roman"/>
                <w:bCs/>
              </w:rPr>
              <w:t>2-3 times per week</w:t>
            </w:r>
          </w:p>
          <w:p w14:paraId="48C16F92" w14:textId="77777777" w:rsidR="00E47E93" w:rsidRPr="00361C5B" w:rsidRDefault="00E47E93" w:rsidP="00E47E9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bCs/>
              </w:rPr>
            </w:pPr>
            <w:r w:rsidRPr="00361C5B">
              <w:rPr>
                <w:rFonts w:ascii="Times New Roman" w:eastAsia="Times New Roman" w:hAnsi="Times New Roman" w:cs="Times New Roman"/>
                <w:bCs/>
              </w:rPr>
              <w:t>Once per week</w:t>
            </w:r>
          </w:p>
          <w:p w14:paraId="3FE1FDEB" w14:textId="77777777" w:rsidR="00E47E93" w:rsidRPr="00361C5B" w:rsidRDefault="00E47E93" w:rsidP="00E47E9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bCs/>
              </w:rPr>
            </w:pPr>
            <w:r w:rsidRPr="00361C5B">
              <w:rPr>
                <w:rFonts w:ascii="Times New Roman" w:eastAsia="Times New Roman" w:hAnsi="Times New Roman" w:cs="Times New Roman"/>
                <w:bCs/>
              </w:rPr>
              <w:t>1-3 times per month</w:t>
            </w:r>
          </w:p>
          <w:p w14:paraId="5BD6FDF5" w14:textId="77777777" w:rsidR="00E47E93" w:rsidRPr="00361C5B" w:rsidRDefault="00E47E93" w:rsidP="00E47E9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bCs/>
              </w:rPr>
            </w:pPr>
            <w:r w:rsidRPr="00361C5B">
              <w:rPr>
                <w:rFonts w:ascii="Times New Roman" w:eastAsia="Times New Roman" w:hAnsi="Times New Roman" w:cs="Times New Roman"/>
                <w:bCs/>
              </w:rPr>
              <w:t>Less than once per month</w:t>
            </w:r>
          </w:p>
          <w:p w14:paraId="61D974D2" w14:textId="77777777" w:rsidR="00E47E93" w:rsidRPr="00361C5B" w:rsidRDefault="00E47E93" w:rsidP="00E47E9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eastAsia="Times New Roman" w:hAnsi="Times New Roman" w:cs="Times New Roman"/>
                <w:bCs/>
              </w:rPr>
              <w:t>Never</w:t>
            </w:r>
          </w:p>
        </w:tc>
      </w:tr>
      <w:tr w:rsidR="00E47E93" w:rsidRPr="00F3159C" w14:paraId="56AC5F62" w14:textId="77777777" w:rsidTr="00E47E93">
        <w:trPr>
          <w:trHeight w:val="142"/>
        </w:trPr>
        <w:tc>
          <w:tcPr>
            <w:tcW w:w="10490" w:type="dxa"/>
            <w:gridSpan w:val="2"/>
            <w:shd w:val="clear" w:color="auto" w:fill="D9D9D9" w:themeFill="background1" w:themeFillShade="D9"/>
          </w:tcPr>
          <w:p w14:paraId="7C43F8CA" w14:textId="77777777" w:rsidR="00E47E93" w:rsidRPr="00361C5B" w:rsidRDefault="00E47E93" w:rsidP="00E47E93">
            <w:pPr>
              <w:pStyle w:val="ListParagraph"/>
              <w:tabs>
                <w:tab w:val="left" w:pos="5760"/>
              </w:tabs>
              <w:spacing w:after="40"/>
              <w:ind w:left="170"/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Concern of virus exposure and mitigation behaviors</w:t>
            </w:r>
            <w:r w:rsidRPr="00361C5B">
              <w:rPr>
                <w:rFonts w:ascii="Times New Roman" w:hAnsi="Times New Roman" w:cs="Times New Roman"/>
                <w:lang w:val="en-US"/>
              </w:rPr>
              <w:tab/>
            </w:r>
          </w:p>
        </w:tc>
      </w:tr>
      <w:tr w:rsidR="00E47E93" w:rsidRPr="00F3159C" w14:paraId="27F85296" w14:textId="77777777" w:rsidTr="00E47E93">
        <w:trPr>
          <w:trHeight w:val="2478"/>
        </w:trPr>
        <w:tc>
          <w:tcPr>
            <w:tcW w:w="4537" w:type="dxa"/>
          </w:tcPr>
          <w:p w14:paraId="2DD41223" w14:textId="48CAD5B9" w:rsidR="00E47E93" w:rsidRPr="00361C5B" w:rsidRDefault="00E47E93" w:rsidP="00E47E93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lastRenderedPageBreak/>
              <w:t xml:space="preserve">7. Between </w:t>
            </w:r>
            <w:r w:rsidR="00361C5B" w:rsidRPr="00361C5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(time period), </w:t>
            </w:r>
            <w:r w:rsidRPr="00361C5B">
              <w:rPr>
                <w:rFonts w:ascii="Times New Roman" w:hAnsi="Times New Roman" w:cs="Times New Roman"/>
                <w:lang w:val="en-US"/>
              </w:rPr>
              <w:t>which of the following statements describes how you felt about possible exposure to the COVID-19 virus when in-store grocery shopping.</w:t>
            </w:r>
          </w:p>
        </w:tc>
        <w:tc>
          <w:tcPr>
            <w:tcW w:w="5953" w:type="dxa"/>
          </w:tcPr>
          <w:p w14:paraId="3BC892E5" w14:textId="77777777" w:rsidR="00E47E93" w:rsidRPr="00361C5B" w:rsidRDefault="00E47E93" w:rsidP="00E47E9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I was not worried about being exposed to the COVID-19 virus when in-store shopping</w:t>
            </w:r>
          </w:p>
          <w:p w14:paraId="18B82E4A" w14:textId="77777777" w:rsidR="00E47E93" w:rsidRPr="00361C5B" w:rsidRDefault="00E47E93" w:rsidP="00E47E9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I was a bit worried about being exposed to the COVID-19 virus when in-store shopping</w:t>
            </w:r>
          </w:p>
          <w:p w14:paraId="6CD49137" w14:textId="77777777" w:rsidR="00E47E93" w:rsidRPr="00361C5B" w:rsidRDefault="00E47E93" w:rsidP="00E47E9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I was very worried about being exposed to the COVID-19 virus when in-store shopping</w:t>
            </w:r>
          </w:p>
          <w:p w14:paraId="31D3DDFF" w14:textId="77777777" w:rsidR="00E47E93" w:rsidRPr="00361C5B" w:rsidRDefault="00E47E93" w:rsidP="00E47E9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Not applicable, I was not the household member responsible for in-store shopping</w:t>
            </w:r>
          </w:p>
        </w:tc>
      </w:tr>
      <w:tr w:rsidR="00E47E93" w:rsidRPr="00F3159C" w14:paraId="483E8B55" w14:textId="77777777" w:rsidTr="00E47E93">
        <w:trPr>
          <w:trHeight w:val="67"/>
        </w:trPr>
        <w:tc>
          <w:tcPr>
            <w:tcW w:w="4537" w:type="dxa"/>
          </w:tcPr>
          <w:p w14:paraId="7C84FAE3" w14:textId="03BCC295" w:rsidR="00E47E93" w:rsidRPr="00361C5B" w:rsidRDefault="00E47E93" w:rsidP="00E47E93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8. When shopping for groceries in a store did you… (Check boxes if YES and select all that apply)</w:t>
            </w:r>
          </w:p>
          <w:p w14:paraId="1499D1BA" w14:textId="77777777" w:rsidR="00E47E93" w:rsidRPr="00361C5B" w:rsidRDefault="00E47E93" w:rsidP="00E47E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53" w:type="dxa"/>
          </w:tcPr>
          <w:p w14:paraId="6C0F7867" w14:textId="77777777" w:rsidR="00E47E93" w:rsidRPr="00361C5B" w:rsidRDefault="00E47E93" w:rsidP="00E47E9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Wear gloves</w:t>
            </w:r>
          </w:p>
          <w:p w14:paraId="288AEB39" w14:textId="77777777" w:rsidR="00E47E93" w:rsidRPr="00361C5B" w:rsidRDefault="00E47E93" w:rsidP="00E47E9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Wear a mask</w:t>
            </w:r>
          </w:p>
          <w:p w14:paraId="746EC172" w14:textId="77777777" w:rsidR="00E47E93" w:rsidRPr="00361C5B" w:rsidRDefault="00E47E93" w:rsidP="00E47E9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Use hand sanitizer at the store</w:t>
            </w:r>
          </w:p>
          <w:p w14:paraId="58002727" w14:textId="77777777" w:rsidR="00E47E93" w:rsidRPr="00361C5B" w:rsidRDefault="00E47E93" w:rsidP="00E47E9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Disinfect the shopping cart handle with a disinfectant wipe</w:t>
            </w:r>
          </w:p>
          <w:p w14:paraId="18EADD02" w14:textId="77777777" w:rsidR="00E47E93" w:rsidRPr="00361C5B" w:rsidRDefault="00E47E93" w:rsidP="00E47E9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Attempt to keep a physical distance from other shoppers</w:t>
            </w:r>
          </w:p>
          <w:p w14:paraId="052D6767" w14:textId="77777777" w:rsidR="00E47E93" w:rsidRPr="00361C5B" w:rsidRDefault="00E47E93" w:rsidP="00E47E9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Utilize self-checkout options</w:t>
            </w:r>
          </w:p>
          <w:p w14:paraId="39E48D72" w14:textId="77777777" w:rsidR="00E47E93" w:rsidRPr="00361C5B" w:rsidRDefault="00E47E93" w:rsidP="00E47E9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Avoid waiting in a line to enter a store</w:t>
            </w:r>
          </w:p>
          <w:p w14:paraId="10131CA4" w14:textId="77777777" w:rsidR="00E47E93" w:rsidRPr="00361C5B" w:rsidRDefault="00E47E93" w:rsidP="00E47E9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No, none of the above</w:t>
            </w:r>
          </w:p>
        </w:tc>
      </w:tr>
      <w:tr w:rsidR="00E47E93" w:rsidRPr="00F3159C" w14:paraId="380FBBC6" w14:textId="77777777" w:rsidTr="00E47E93">
        <w:trPr>
          <w:trHeight w:val="67"/>
        </w:trPr>
        <w:tc>
          <w:tcPr>
            <w:tcW w:w="4537" w:type="dxa"/>
          </w:tcPr>
          <w:p w14:paraId="227407DC" w14:textId="51674CBC" w:rsidR="00E47E93" w:rsidRPr="00361C5B" w:rsidRDefault="00E47E93" w:rsidP="00E47E93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  <w:lang w:val="en-US"/>
              </w:rPr>
            </w:pPr>
            <w:r w:rsidRPr="004D1447">
              <w:rPr>
                <w:rFonts w:ascii="Times New Roman" w:hAnsi="Times New Roman" w:cs="Times New Roman"/>
                <w:lang w:val="en-US"/>
              </w:rPr>
              <w:t xml:space="preserve">9. Between </w:t>
            </w:r>
            <w:r w:rsidR="00361C5B" w:rsidRPr="00361C5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(time period) </w:t>
            </w:r>
            <w:r w:rsidRPr="00361C5B">
              <w:rPr>
                <w:rFonts w:ascii="Times New Roman" w:hAnsi="Times New Roman" w:cs="Times New Roman"/>
                <w:lang w:val="en-US"/>
              </w:rPr>
              <w:t>did anyone in your household take measures to disinfect product packaging after getting your groceries? Select all that apply.</w:t>
            </w:r>
          </w:p>
          <w:p w14:paraId="585E3D71" w14:textId="77777777" w:rsidR="00E47E93" w:rsidRPr="00361C5B" w:rsidRDefault="00E47E93" w:rsidP="00E47E93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3" w:type="dxa"/>
          </w:tcPr>
          <w:p w14:paraId="3267EC92" w14:textId="77777777" w:rsidR="00E47E93" w:rsidRPr="00361C5B" w:rsidRDefault="00E47E93" w:rsidP="00E47E9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Threw away unnecessary packaging</w:t>
            </w:r>
          </w:p>
          <w:p w14:paraId="57EB72AE" w14:textId="77777777" w:rsidR="00E47E93" w:rsidRPr="00361C5B" w:rsidRDefault="00E47E93" w:rsidP="00E47E9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Disinfected packaging with wipes/spray</w:t>
            </w:r>
          </w:p>
          <w:p w14:paraId="7E9B6EA6" w14:textId="0C6F768E" w:rsidR="00E47E93" w:rsidRPr="00361C5B" w:rsidRDefault="00E47E93" w:rsidP="00E47E9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Washed packaging/products with soap</w:t>
            </w:r>
            <w:r w:rsidR="00CD1513" w:rsidRPr="00B9646F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†</w:t>
            </w:r>
          </w:p>
          <w:p w14:paraId="2BF0D6A9" w14:textId="2B23EEB8" w:rsidR="00E47E93" w:rsidRPr="00361C5B" w:rsidRDefault="00E47E93" w:rsidP="00E47E9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 xml:space="preserve">Applied other solution to packaging/products (please </w:t>
            </w:r>
            <w:r w:rsidR="004D1447" w:rsidRPr="00361C5B">
              <w:rPr>
                <w:rFonts w:ascii="Times New Roman" w:hAnsi="Times New Roman" w:cs="Times New Roman"/>
                <w:lang w:val="en-US"/>
              </w:rPr>
              <w:t>specify)</w:t>
            </w:r>
            <w:r w:rsidR="00CD1513" w:rsidRPr="00B9646F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†</w:t>
            </w:r>
          </w:p>
          <w:p w14:paraId="5167CAB7" w14:textId="1C89C71D" w:rsidR="00E47E93" w:rsidRPr="00361C5B" w:rsidRDefault="00E47E93" w:rsidP="00E47E9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Stored non-perishable items in a quarantine space for a period of time</w:t>
            </w:r>
            <w:r w:rsidR="00CD1513" w:rsidRPr="00B9646F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†</w:t>
            </w:r>
          </w:p>
          <w:p w14:paraId="15D8A699" w14:textId="77777777" w:rsidR="00E47E93" w:rsidRPr="00361C5B" w:rsidRDefault="00E47E93" w:rsidP="00E47E9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No, I/we did not take measures to disinfect product packaging.</w:t>
            </w:r>
          </w:p>
          <w:p w14:paraId="12D21F7C" w14:textId="77777777" w:rsidR="00E47E93" w:rsidRDefault="00E47E93" w:rsidP="00E47E9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Other (please specify)</w:t>
            </w:r>
          </w:p>
          <w:p w14:paraId="592AE4F0" w14:textId="6CA854D6" w:rsidR="004D1447" w:rsidRDefault="00CD1513" w:rsidP="004D144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9646F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†</w:t>
            </w:r>
            <w:r w:rsidR="004D1447" w:rsidRPr="004D14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e</w:t>
            </w:r>
            <w:r w:rsidR="004D1447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4D1447" w:rsidRPr="004D14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se items were</w:t>
            </w:r>
            <w:r w:rsidR="004D14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nly present on the follow-up surveys because they were identified as common </w:t>
            </w:r>
            <w:r w:rsidR="004D1447" w:rsidRPr="004D14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sponses to </w:t>
            </w:r>
            <w:r w:rsidR="004D14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ther (please specify) </w:t>
            </w:r>
            <w:r w:rsidR="004D1447" w:rsidRPr="004D14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 the baseline survey.</w:t>
            </w:r>
            <w:r w:rsidR="004D14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337C0670" w14:textId="204A3047" w:rsidR="00C95372" w:rsidRPr="004D1447" w:rsidRDefault="00C95372" w:rsidP="004D144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47E93" w:rsidRPr="00F3159C" w14:paraId="6CBB5E27" w14:textId="77777777" w:rsidTr="00E47E93">
        <w:trPr>
          <w:trHeight w:val="273"/>
        </w:trPr>
        <w:tc>
          <w:tcPr>
            <w:tcW w:w="10490" w:type="dxa"/>
            <w:gridSpan w:val="2"/>
            <w:shd w:val="clear" w:color="auto" w:fill="D9D9D9" w:themeFill="background1" w:themeFillShade="D9"/>
          </w:tcPr>
          <w:p w14:paraId="4EA3608A" w14:textId="77777777" w:rsidR="00E47E93" w:rsidRPr="00361C5B" w:rsidRDefault="00E47E93" w:rsidP="00E47E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61C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od access challenges and indicators of food insecurity</w:t>
            </w:r>
          </w:p>
        </w:tc>
      </w:tr>
      <w:tr w:rsidR="00E47E93" w:rsidRPr="00F3159C" w14:paraId="4C09E187" w14:textId="77777777" w:rsidTr="00E47E93">
        <w:trPr>
          <w:trHeight w:val="3817"/>
        </w:trPr>
        <w:tc>
          <w:tcPr>
            <w:tcW w:w="4537" w:type="dxa"/>
          </w:tcPr>
          <w:p w14:paraId="6B17FE11" w14:textId="73B1AC40" w:rsidR="00E47E93" w:rsidRPr="00361C5B" w:rsidRDefault="00E47E93" w:rsidP="00E47E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61C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0. Between </w:t>
            </w:r>
            <w:r w:rsidR="00361C5B" w:rsidRPr="00361C5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(time period)</w:t>
            </w:r>
            <w:r w:rsidRPr="00361C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were you able to obtain enough of the following products to meet your household's needs? </w:t>
            </w:r>
          </w:p>
          <w:p w14:paraId="127AD4C7" w14:textId="77777777" w:rsidR="00E47E93" w:rsidRPr="00361C5B" w:rsidRDefault="00E47E93" w:rsidP="00E47E9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Dairy products</w:t>
            </w:r>
          </w:p>
          <w:p w14:paraId="0D41A0DA" w14:textId="5F70B8BF" w:rsidR="00E47E93" w:rsidRPr="00361C5B" w:rsidRDefault="00E47E93" w:rsidP="00E47E9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Dairy alternatives</w:t>
            </w:r>
            <w:r w:rsidR="00C95372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29C47468" w14:textId="77777777" w:rsidR="00E47E93" w:rsidRPr="00361C5B" w:rsidRDefault="00E47E93" w:rsidP="00E47E9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 xml:space="preserve">Meat or fish products </w:t>
            </w:r>
          </w:p>
          <w:p w14:paraId="70B28FDF" w14:textId="026C4EFB" w:rsidR="00E47E93" w:rsidRPr="00361C5B" w:rsidRDefault="00E47E93" w:rsidP="00E47E9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Meat alternatives</w:t>
            </w:r>
            <w:r w:rsidR="00C95372">
              <w:rPr>
                <w:rFonts w:ascii="Times New Roman" w:hAnsi="Times New Roman" w:cs="Times New Roman"/>
                <w:lang w:val="en-US"/>
              </w:rPr>
              <w:t>*</w:t>
            </w:r>
            <w:r w:rsidRPr="00361C5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D4652E7" w14:textId="77777777" w:rsidR="00E47E93" w:rsidRPr="00361C5B" w:rsidRDefault="00E47E93" w:rsidP="00E47E9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 xml:space="preserve">Fresh fruits and vegetables </w:t>
            </w:r>
          </w:p>
          <w:p w14:paraId="5DE7292E" w14:textId="77777777" w:rsidR="00E47E93" w:rsidRPr="00361C5B" w:rsidRDefault="00E47E93" w:rsidP="00E47E9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Canned or frozen (NOT fresh) fruits and vegetables</w:t>
            </w:r>
          </w:p>
          <w:p w14:paraId="73ABDE8E" w14:textId="77777777" w:rsidR="00E47E93" w:rsidRPr="00C95372" w:rsidRDefault="00E47E93" w:rsidP="00E47E9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Grain products (breads, rice, pasta, oats and other cereals e.g. bran, barley, bulgur)</w:t>
            </w:r>
          </w:p>
          <w:p w14:paraId="0823AB92" w14:textId="01CA9D4A" w:rsidR="00C95372" w:rsidRPr="00C95372" w:rsidRDefault="00C95372" w:rsidP="00C9537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*</w:t>
            </w:r>
            <w:r w:rsidRPr="00C9537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Note: Dairy alternatives include fortified soy and other plant-based beverages and yogurt products that may or may not be fortified (e.g., almond, cashew, rice, oat, hemp, or coconut beverages/yogurt products). Meat alternatives </w:t>
            </w:r>
            <w:r w:rsidRPr="00C9537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include eggs, beans, lentils, peas, chickpeas, nuts, seeds, tofu, and tempeh.</w:t>
            </w:r>
          </w:p>
        </w:tc>
        <w:tc>
          <w:tcPr>
            <w:tcW w:w="5953" w:type="dxa"/>
          </w:tcPr>
          <w:p w14:paraId="5B79BC0E" w14:textId="77777777" w:rsidR="00E47E93" w:rsidRPr="00361C5B" w:rsidRDefault="00E47E93" w:rsidP="00E47E9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lastRenderedPageBreak/>
              <w:t>Yes, completely</w:t>
            </w:r>
          </w:p>
          <w:p w14:paraId="683051E1" w14:textId="77777777" w:rsidR="00E47E93" w:rsidRPr="00361C5B" w:rsidRDefault="00E47E93" w:rsidP="00E47E9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Yes, mostly</w:t>
            </w:r>
          </w:p>
          <w:p w14:paraId="20C21B0D" w14:textId="34A9BDAA" w:rsidR="00E47E93" w:rsidRDefault="00E47E93" w:rsidP="00E47E9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No</w:t>
            </w:r>
          </w:p>
          <w:p w14:paraId="6EDDE717" w14:textId="14D3C043" w:rsidR="00BB75E9" w:rsidRPr="00361C5B" w:rsidRDefault="00BB75E9" w:rsidP="00E47E9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 I do not consume this food product</w:t>
            </w:r>
          </w:p>
          <w:p w14:paraId="5194944B" w14:textId="77777777" w:rsidR="00E47E93" w:rsidRPr="00361C5B" w:rsidRDefault="00E47E93" w:rsidP="00E47E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7E93" w:rsidRPr="00F3159C" w14:paraId="14F34FE0" w14:textId="77777777" w:rsidTr="00E47E93">
        <w:trPr>
          <w:trHeight w:val="1373"/>
        </w:trPr>
        <w:tc>
          <w:tcPr>
            <w:tcW w:w="4537" w:type="dxa"/>
          </w:tcPr>
          <w:p w14:paraId="321DE18B" w14:textId="02FFBF86" w:rsidR="00E47E93" w:rsidRPr="00361C5B" w:rsidRDefault="00E47E93" w:rsidP="00E47E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61C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 If you weren't able to obtain enough food products, which if any, of the factors listed below were relevant? (Select all that apply)</w:t>
            </w:r>
          </w:p>
          <w:p w14:paraId="3F6261BF" w14:textId="77777777" w:rsidR="00E47E93" w:rsidRPr="00361C5B" w:rsidRDefault="00E47E93" w:rsidP="00E47E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953" w:type="dxa"/>
          </w:tcPr>
          <w:p w14:paraId="3C4CA478" w14:textId="77777777" w:rsidR="00E47E93" w:rsidRPr="00361C5B" w:rsidRDefault="00E47E93" w:rsidP="00E47E9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I was able to obtain enough of these food products</w:t>
            </w:r>
          </w:p>
          <w:p w14:paraId="634E5F64" w14:textId="77777777" w:rsidR="00E47E93" w:rsidRPr="00361C5B" w:rsidRDefault="00E47E93" w:rsidP="00E47E9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 xml:space="preserve">Not available in store </w:t>
            </w:r>
          </w:p>
          <w:p w14:paraId="50AE6A53" w14:textId="77777777" w:rsidR="00E47E93" w:rsidRPr="00361C5B" w:rsidRDefault="00E47E93" w:rsidP="00E47E9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Could not afford the products</w:t>
            </w:r>
          </w:p>
          <w:p w14:paraId="4E31DAAD" w14:textId="77777777" w:rsidR="00E47E93" w:rsidRPr="00361C5B" w:rsidRDefault="00E47E93" w:rsidP="00E47E9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Not included in grocery delivery/pick-up</w:t>
            </w:r>
          </w:p>
          <w:p w14:paraId="699F0798" w14:textId="77777777" w:rsidR="00E47E93" w:rsidRPr="00361C5B" w:rsidRDefault="00E47E93" w:rsidP="00E47E9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I live too far from a store that sells these products</w:t>
            </w:r>
          </w:p>
        </w:tc>
      </w:tr>
      <w:tr w:rsidR="00D42A2E" w:rsidRPr="00F3159C" w14:paraId="73E84F8A" w14:textId="77777777" w:rsidTr="00E47E93">
        <w:trPr>
          <w:trHeight w:val="1014"/>
        </w:trPr>
        <w:tc>
          <w:tcPr>
            <w:tcW w:w="4537" w:type="dxa"/>
          </w:tcPr>
          <w:p w14:paraId="45D282C7" w14:textId="6E22B238" w:rsidR="00D42A2E" w:rsidRPr="00361C5B" w:rsidRDefault="00D42A2E" w:rsidP="00D42A2E">
            <w:pPr>
              <w:pStyle w:val="ListParagraph"/>
              <w:numPr>
                <w:ilvl w:val="0"/>
                <w:numId w:val="1"/>
              </w:numPr>
              <w:ind w:left="-3"/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361C5B">
              <w:rPr>
                <w:rFonts w:ascii="Times New Roman" w:hAnsi="Times New Roman" w:cs="Times New Roman"/>
                <w:lang w:val="en-US"/>
              </w:rPr>
              <w:t xml:space="preserve">. Which of the following statements best describes the food eaten in your household during the period of </w:t>
            </w:r>
            <w:r w:rsidRPr="00361C5B">
              <w:rPr>
                <w:rFonts w:ascii="Times New Roman" w:hAnsi="Times New Roman" w:cs="Times New Roman"/>
                <w:i/>
                <w:iCs/>
                <w:lang w:val="en-US"/>
              </w:rPr>
              <w:t>(time period)</w:t>
            </w:r>
            <w:r w:rsidRPr="00361C5B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61F3EF63" w14:textId="77777777" w:rsidR="00D42A2E" w:rsidRPr="00361C5B" w:rsidRDefault="00D42A2E" w:rsidP="00D42A2E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3" w:type="dxa"/>
          </w:tcPr>
          <w:p w14:paraId="37EFE71B" w14:textId="77777777" w:rsidR="00D42A2E" w:rsidRPr="00361C5B" w:rsidRDefault="00D42A2E" w:rsidP="00D42A2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You and other household members always had enough of the kinds of foods you wanted to eat.</w:t>
            </w:r>
          </w:p>
          <w:p w14:paraId="0981D659" w14:textId="77777777" w:rsidR="00D42A2E" w:rsidRPr="00361C5B" w:rsidRDefault="00D42A2E" w:rsidP="00D42A2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You and other household members had enough to eat, but not always the kinds of food you wanted.</w:t>
            </w:r>
          </w:p>
          <w:p w14:paraId="5508B826" w14:textId="77777777" w:rsidR="00D42A2E" w:rsidRPr="00361C5B" w:rsidRDefault="00D42A2E" w:rsidP="00D42A2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Sometimes you and other household members did not have enough to eat.</w:t>
            </w:r>
          </w:p>
          <w:p w14:paraId="46F9B02C" w14:textId="19BC1CD1" w:rsidR="00D42A2E" w:rsidRPr="00361C5B" w:rsidRDefault="00D42A2E" w:rsidP="00D42A2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Often you and other household members didn't have enough to eat.</w:t>
            </w:r>
          </w:p>
        </w:tc>
      </w:tr>
      <w:tr w:rsidR="00D42A2E" w:rsidRPr="00F3159C" w14:paraId="00D63CA5" w14:textId="77777777" w:rsidTr="00E47E93">
        <w:trPr>
          <w:trHeight w:val="1014"/>
        </w:trPr>
        <w:tc>
          <w:tcPr>
            <w:tcW w:w="4537" w:type="dxa"/>
          </w:tcPr>
          <w:p w14:paraId="678147D6" w14:textId="191DB68F" w:rsidR="00D42A2E" w:rsidRPr="00361C5B" w:rsidRDefault="00D42A2E" w:rsidP="00D42A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1C5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61C5B">
              <w:rPr>
                <w:rFonts w:ascii="Times New Roman" w:hAnsi="Times New Roman" w:cs="Times New Roman"/>
                <w:sz w:val="22"/>
                <w:szCs w:val="22"/>
              </w:rPr>
              <w:t xml:space="preserve">a. Did anyone in your household skip meals or reduce their food intake between </w:t>
            </w:r>
            <w:r w:rsidRPr="00361C5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(time period)</w:t>
            </w:r>
            <w:r w:rsidRPr="00361C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?</w:t>
            </w:r>
          </w:p>
          <w:p w14:paraId="07BBE8A9" w14:textId="77777777" w:rsidR="00D42A2E" w:rsidRPr="00361C5B" w:rsidRDefault="00D42A2E" w:rsidP="00D42A2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53" w:type="dxa"/>
          </w:tcPr>
          <w:p w14:paraId="65ADCC75" w14:textId="77777777" w:rsidR="00D42A2E" w:rsidRPr="00361C5B" w:rsidRDefault="00D42A2E" w:rsidP="00D42A2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361C5B">
              <w:rPr>
                <w:rFonts w:ascii="Times New Roman" w:hAnsi="Times New Roman" w:cs="Times New Roman"/>
              </w:rPr>
              <w:t>Yes</w:t>
            </w:r>
          </w:p>
          <w:p w14:paraId="57899E09" w14:textId="77777777" w:rsidR="00D42A2E" w:rsidRPr="00361C5B" w:rsidRDefault="00D42A2E" w:rsidP="00D42A2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361C5B">
              <w:rPr>
                <w:rFonts w:ascii="Times New Roman" w:hAnsi="Times New Roman" w:cs="Times New Roman"/>
              </w:rPr>
              <w:t>No</w:t>
            </w:r>
          </w:p>
          <w:p w14:paraId="4ED9491A" w14:textId="5580B0EF" w:rsidR="00D42A2E" w:rsidRPr="00361C5B" w:rsidRDefault="00D42A2E" w:rsidP="00D42A2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361C5B">
              <w:rPr>
                <w:rFonts w:ascii="Times New Roman" w:hAnsi="Times New Roman" w:cs="Times New Roman"/>
              </w:rPr>
              <w:t>I don’t know</w:t>
            </w:r>
          </w:p>
        </w:tc>
      </w:tr>
      <w:tr w:rsidR="00E47E93" w:rsidRPr="00F3159C" w14:paraId="32B3CBC4" w14:textId="77777777" w:rsidTr="00E47E93">
        <w:trPr>
          <w:trHeight w:val="1373"/>
        </w:trPr>
        <w:tc>
          <w:tcPr>
            <w:tcW w:w="4537" w:type="dxa"/>
          </w:tcPr>
          <w:p w14:paraId="32404CE2" w14:textId="2D086BE9" w:rsidR="00E47E93" w:rsidRPr="00361C5B" w:rsidRDefault="00E47E93" w:rsidP="00E47E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1C5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D42A2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61C5B">
              <w:rPr>
                <w:rFonts w:ascii="Times New Roman" w:hAnsi="Times New Roman" w:cs="Times New Roman"/>
                <w:sz w:val="22"/>
                <w:szCs w:val="22"/>
              </w:rPr>
              <w:t>b. (If above Yes) Were any of the factors listed below reasons for skipping meals or reducing food intake? (Select all that apply.)</w:t>
            </w:r>
          </w:p>
          <w:p w14:paraId="67D2355E" w14:textId="77777777" w:rsidR="00E47E93" w:rsidRPr="00361C5B" w:rsidRDefault="00E47E93" w:rsidP="00E47E93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3" w:type="dxa"/>
          </w:tcPr>
          <w:p w14:paraId="06564AFE" w14:textId="77777777" w:rsidR="00E47E93" w:rsidRPr="00361C5B" w:rsidRDefault="00E47E93" w:rsidP="00E47E93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361C5B">
              <w:rPr>
                <w:rFonts w:ascii="Times New Roman" w:hAnsi="Times New Roman" w:cs="Times New Roman"/>
              </w:rPr>
              <w:t>Food did not last in between grocery shopping (from either in-store shopping, delivery, or pick-up)</w:t>
            </w:r>
          </w:p>
          <w:p w14:paraId="37879EB5" w14:textId="77777777" w:rsidR="00E47E93" w:rsidRPr="00361C5B" w:rsidRDefault="00E47E93" w:rsidP="00E47E93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361C5B">
              <w:rPr>
                <w:rFonts w:ascii="Times New Roman" w:hAnsi="Times New Roman" w:cs="Times New Roman"/>
              </w:rPr>
              <w:t>Could not afford to buy more food</w:t>
            </w:r>
          </w:p>
          <w:p w14:paraId="68E05494" w14:textId="77777777" w:rsidR="00E47E93" w:rsidRPr="00361C5B" w:rsidRDefault="00E47E93" w:rsidP="00E47E93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361C5B">
              <w:rPr>
                <w:rFonts w:ascii="Times New Roman" w:hAnsi="Times New Roman" w:cs="Times New Roman"/>
              </w:rPr>
              <w:t>Saving food for children in the household</w:t>
            </w:r>
          </w:p>
          <w:p w14:paraId="01198EE8" w14:textId="77777777" w:rsidR="00E47E93" w:rsidRPr="00361C5B" w:rsidRDefault="00E47E93" w:rsidP="00E47E93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361C5B">
              <w:rPr>
                <w:rFonts w:ascii="Times New Roman" w:hAnsi="Times New Roman" w:cs="Times New Roman"/>
              </w:rPr>
              <w:t>Saving food for elderly members in the household</w:t>
            </w:r>
          </w:p>
          <w:p w14:paraId="4C8C054A" w14:textId="77777777" w:rsidR="00E47E93" w:rsidRPr="00361C5B" w:rsidRDefault="00E47E93" w:rsidP="00E47E93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361C5B">
              <w:rPr>
                <w:rFonts w:ascii="Times New Roman" w:hAnsi="Times New Roman" w:cs="Times New Roman"/>
              </w:rPr>
              <w:t>Other (please specify)</w:t>
            </w:r>
          </w:p>
        </w:tc>
      </w:tr>
      <w:tr w:rsidR="00E47E93" w:rsidRPr="00F3159C" w14:paraId="529283E9" w14:textId="77777777" w:rsidTr="00E47E93">
        <w:trPr>
          <w:trHeight w:val="1373"/>
        </w:trPr>
        <w:tc>
          <w:tcPr>
            <w:tcW w:w="4537" w:type="dxa"/>
          </w:tcPr>
          <w:p w14:paraId="3B9775B1" w14:textId="77777777" w:rsidR="00E47E93" w:rsidRPr="00361C5B" w:rsidRDefault="00E47E93" w:rsidP="00E47E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53" w:type="dxa"/>
          </w:tcPr>
          <w:p w14:paraId="6FDED4B1" w14:textId="380B142B" w:rsidR="00E47E93" w:rsidRPr="00361C5B" w:rsidRDefault="00E47E93" w:rsidP="00E47E93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7E93" w:rsidRPr="00F3159C" w14:paraId="6FE4A80E" w14:textId="77777777" w:rsidTr="00E47E93">
        <w:trPr>
          <w:trHeight w:val="1373"/>
        </w:trPr>
        <w:tc>
          <w:tcPr>
            <w:tcW w:w="4537" w:type="dxa"/>
          </w:tcPr>
          <w:p w14:paraId="59DB53FD" w14:textId="70EF6EA6" w:rsidR="00E47E93" w:rsidRPr="00361C5B" w:rsidRDefault="00E47E93" w:rsidP="00E47E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61C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4. Please select the response that best applies to the following statements: </w:t>
            </w:r>
            <w:r w:rsidRPr="00361C5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You and other members of your household worried that food would run out before you got money to buy </w:t>
            </w:r>
            <w:r w:rsidRPr="00361C5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more. Was that often true, sometimes true, or never true in the past 6 months?</w:t>
            </w:r>
          </w:p>
          <w:p w14:paraId="4E3202A7" w14:textId="77777777" w:rsidR="00E47E93" w:rsidRPr="00361C5B" w:rsidRDefault="00E47E93" w:rsidP="00E47E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53" w:type="dxa"/>
          </w:tcPr>
          <w:p w14:paraId="6F9C902A" w14:textId="77777777" w:rsidR="00E47E93" w:rsidRPr="00361C5B" w:rsidRDefault="00E47E93" w:rsidP="00E47E93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C5B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Often true</w:t>
            </w:r>
          </w:p>
          <w:p w14:paraId="645390BE" w14:textId="77777777" w:rsidR="00E47E93" w:rsidRPr="00361C5B" w:rsidRDefault="00E47E93" w:rsidP="00E47E93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C5B">
              <w:rPr>
                <w:rFonts w:ascii="Times New Roman" w:eastAsia="Times New Roman" w:hAnsi="Times New Roman" w:cs="Times New Roman"/>
                <w:color w:val="000000" w:themeColor="text1"/>
              </w:rPr>
              <w:t>Sometimes true</w:t>
            </w:r>
          </w:p>
          <w:p w14:paraId="74E4C208" w14:textId="77777777" w:rsidR="00E47E93" w:rsidRPr="00361C5B" w:rsidRDefault="00E47E93" w:rsidP="00E47E93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C5B">
              <w:rPr>
                <w:rFonts w:ascii="Times New Roman" w:eastAsia="Times New Roman" w:hAnsi="Times New Roman" w:cs="Times New Roman"/>
                <w:color w:val="000000" w:themeColor="text1"/>
              </w:rPr>
              <w:t>Never true</w:t>
            </w:r>
          </w:p>
          <w:p w14:paraId="06F49429" w14:textId="77777777" w:rsidR="00E47E93" w:rsidRPr="00361C5B" w:rsidRDefault="00E47E93" w:rsidP="00E47E93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C5B">
              <w:rPr>
                <w:rFonts w:ascii="Times New Roman" w:eastAsia="Times New Roman" w:hAnsi="Times New Roman" w:cs="Times New Roman"/>
                <w:color w:val="000000" w:themeColor="text1"/>
              </w:rPr>
              <w:t>Don’t know</w:t>
            </w:r>
          </w:p>
        </w:tc>
      </w:tr>
      <w:tr w:rsidR="00E47E93" w:rsidRPr="00F3159C" w14:paraId="5778244D" w14:textId="77777777" w:rsidTr="00E47E93">
        <w:trPr>
          <w:trHeight w:val="1373"/>
        </w:trPr>
        <w:tc>
          <w:tcPr>
            <w:tcW w:w="4537" w:type="dxa"/>
          </w:tcPr>
          <w:p w14:paraId="32102603" w14:textId="12A08805" w:rsidR="00E47E93" w:rsidRPr="00361C5B" w:rsidRDefault="00E47E93" w:rsidP="00E47E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61C5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. You and other members of your household couldn't afford to eat balanced meals. In the past 6 months was that often true, sometimes true, or never true?</w:t>
            </w:r>
          </w:p>
        </w:tc>
        <w:tc>
          <w:tcPr>
            <w:tcW w:w="5953" w:type="dxa"/>
          </w:tcPr>
          <w:p w14:paraId="308EFD8F" w14:textId="77777777" w:rsidR="00E47E93" w:rsidRPr="00361C5B" w:rsidRDefault="00E47E93" w:rsidP="00E47E93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C5B">
              <w:rPr>
                <w:rFonts w:ascii="Times New Roman" w:eastAsia="Times New Roman" w:hAnsi="Times New Roman" w:cs="Times New Roman"/>
                <w:color w:val="000000" w:themeColor="text1"/>
              </w:rPr>
              <w:t>Often true</w:t>
            </w:r>
          </w:p>
          <w:p w14:paraId="78A220D3" w14:textId="77777777" w:rsidR="00E47E93" w:rsidRPr="00361C5B" w:rsidRDefault="00E47E93" w:rsidP="00E47E93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C5B">
              <w:rPr>
                <w:rFonts w:ascii="Times New Roman" w:eastAsia="Times New Roman" w:hAnsi="Times New Roman" w:cs="Times New Roman"/>
                <w:color w:val="000000" w:themeColor="text1"/>
              </w:rPr>
              <w:t>Sometimes true</w:t>
            </w:r>
          </w:p>
          <w:p w14:paraId="7ED24299" w14:textId="77777777" w:rsidR="00E47E93" w:rsidRPr="00361C5B" w:rsidRDefault="00E47E93" w:rsidP="00E47E93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C5B">
              <w:rPr>
                <w:rFonts w:ascii="Times New Roman" w:eastAsia="Times New Roman" w:hAnsi="Times New Roman" w:cs="Times New Roman"/>
                <w:color w:val="000000" w:themeColor="text1"/>
              </w:rPr>
              <w:t>Never true</w:t>
            </w:r>
          </w:p>
          <w:p w14:paraId="6351E2D6" w14:textId="77777777" w:rsidR="00E47E93" w:rsidRPr="00361C5B" w:rsidRDefault="00E47E93" w:rsidP="00E47E93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61C5B">
              <w:rPr>
                <w:rFonts w:ascii="Times New Roman" w:eastAsia="Times New Roman" w:hAnsi="Times New Roman" w:cs="Times New Roman"/>
                <w:color w:val="000000" w:themeColor="text1"/>
              </w:rPr>
              <w:t>Don’t know</w:t>
            </w:r>
          </w:p>
        </w:tc>
      </w:tr>
      <w:tr w:rsidR="00E47E93" w:rsidRPr="00F3159C" w14:paraId="4F208709" w14:textId="77777777" w:rsidTr="00E47E93">
        <w:trPr>
          <w:trHeight w:val="137"/>
        </w:trPr>
        <w:tc>
          <w:tcPr>
            <w:tcW w:w="10490" w:type="dxa"/>
            <w:gridSpan w:val="2"/>
            <w:shd w:val="clear" w:color="auto" w:fill="D9D9D9" w:themeFill="background1" w:themeFillShade="D9"/>
          </w:tcPr>
          <w:p w14:paraId="371581C7" w14:textId="77777777" w:rsidR="00E47E93" w:rsidRPr="00361C5B" w:rsidRDefault="00E47E93" w:rsidP="00E47E93">
            <w:pPr>
              <w:pStyle w:val="ListParagraph"/>
              <w:spacing w:after="40"/>
              <w:ind w:left="170"/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Food access during 14-day self-isolation</w:t>
            </w:r>
          </w:p>
        </w:tc>
      </w:tr>
      <w:tr w:rsidR="00E47E93" w:rsidRPr="00F3159C" w14:paraId="35D10864" w14:textId="77777777" w:rsidTr="00E47E93">
        <w:trPr>
          <w:trHeight w:val="1373"/>
        </w:trPr>
        <w:tc>
          <w:tcPr>
            <w:tcW w:w="4537" w:type="dxa"/>
          </w:tcPr>
          <w:p w14:paraId="2DE932A5" w14:textId="36E9F965" w:rsidR="00E47E93" w:rsidRPr="00361C5B" w:rsidRDefault="00E47E93" w:rsidP="00E47E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1C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6a. Between </w:t>
            </w:r>
            <w:r w:rsidR="00361C5B" w:rsidRPr="00361C5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(time period)</w:t>
            </w:r>
            <w:r w:rsidRPr="00361C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did any member of your household need to self-isolate or quarantine for 14 days due to COVID-19? (</w:t>
            </w:r>
            <w:r w:rsidRPr="00361C5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elf-isolation and quarantine go above and beyond social distancing and physical distancing. Required self-isolation/quarantine may have occurred due to a positive test result for COVID-19, close contact with a confirmed case, or return to Canada from travel abroad.)</w:t>
            </w:r>
          </w:p>
          <w:p w14:paraId="6648BDA1" w14:textId="77777777" w:rsidR="00E47E93" w:rsidRPr="00361C5B" w:rsidRDefault="00E47E93" w:rsidP="00E47E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953" w:type="dxa"/>
          </w:tcPr>
          <w:p w14:paraId="0F9FB397" w14:textId="77777777" w:rsidR="00E47E93" w:rsidRPr="00361C5B" w:rsidRDefault="00E47E93" w:rsidP="00E47E93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  <w:p w14:paraId="7CB9631F" w14:textId="77777777" w:rsidR="00E47E93" w:rsidRPr="00361C5B" w:rsidRDefault="00E47E93" w:rsidP="00E47E93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  <w:p w14:paraId="6F1C9019" w14:textId="77777777" w:rsidR="00E47E93" w:rsidRPr="00361C5B" w:rsidRDefault="00E47E93" w:rsidP="00E47E93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 xml:space="preserve">Prefer not to answer </w:t>
            </w:r>
          </w:p>
        </w:tc>
      </w:tr>
      <w:tr w:rsidR="00E47E93" w:rsidRPr="00F3159C" w14:paraId="259F8391" w14:textId="77777777" w:rsidTr="00E47E93">
        <w:trPr>
          <w:trHeight w:val="1373"/>
        </w:trPr>
        <w:tc>
          <w:tcPr>
            <w:tcW w:w="4537" w:type="dxa"/>
          </w:tcPr>
          <w:p w14:paraId="2F3BC12A" w14:textId="7814EFBF" w:rsidR="00E47E93" w:rsidRPr="00361C5B" w:rsidRDefault="00E47E93" w:rsidP="00E47E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61C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b. (If above Yes) Did the 14-day self-isolation/quarantine impact the ability of your household to shop for food?</w:t>
            </w:r>
          </w:p>
          <w:p w14:paraId="226E441F" w14:textId="77777777" w:rsidR="00E47E93" w:rsidRPr="00361C5B" w:rsidRDefault="00E47E93" w:rsidP="00E47E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953" w:type="dxa"/>
          </w:tcPr>
          <w:p w14:paraId="7B382742" w14:textId="77777777" w:rsidR="00E47E93" w:rsidRPr="00361C5B" w:rsidRDefault="00E47E93" w:rsidP="00E47E93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3447128D" w14:textId="77777777" w:rsidR="00E47E93" w:rsidRPr="00361C5B" w:rsidRDefault="00E47E93" w:rsidP="00E47E93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E47E93" w:rsidRPr="00F3159C" w14:paraId="43574270" w14:textId="77777777" w:rsidTr="00E47E93">
        <w:trPr>
          <w:trHeight w:val="1373"/>
        </w:trPr>
        <w:tc>
          <w:tcPr>
            <w:tcW w:w="4537" w:type="dxa"/>
          </w:tcPr>
          <w:p w14:paraId="73870B11" w14:textId="7D7D6B63" w:rsidR="00E47E93" w:rsidRPr="00361C5B" w:rsidRDefault="00E47E93" w:rsidP="00E47E9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61C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c. How did your household shop for food during the 14-day period of required self-isolation/quarantine? (Select all that apply.)</w:t>
            </w:r>
          </w:p>
        </w:tc>
        <w:tc>
          <w:tcPr>
            <w:tcW w:w="5953" w:type="dxa"/>
          </w:tcPr>
          <w:p w14:paraId="1EC090A0" w14:textId="77777777" w:rsidR="00E47E93" w:rsidRPr="00361C5B" w:rsidRDefault="00E47E93" w:rsidP="00E47E93">
            <w:pPr>
              <w:pStyle w:val="ListParagraph"/>
              <w:numPr>
                <w:ilvl w:val="0"/>
                <w:numId w:val="21"/>
              </w:num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 xml:space="preserve">I went out to buy food myself because I live alone </w:t>
            </w:r>
          </w:p>
          <w:p w14:paraId="5C7910EE" w14:textId="77777777" w:rsidR="00E47E93" w:rsidRPr="00361C5B" w:rsidRDefault="00E47E93" w:rsidP="00E47E93">
            <w:pPr>
              <w:pStyle w:val="ListParagraph"/>
              <w:numPr>
                <w:ilvl w:val="0"/>
                <w:numId w:val="21"/>
              </w:num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 xml:space="preserve">Relied on a household member that did not need to self-isolate </w:t>
            </w:r>
          </w:p>
          <w:p w14:paraId="2B8B6D41" w14:textId="77777777" w:rsidR="00E47E93" w:rsidRPr="00361C5B" w:rsidRDefault="00E47E93" w:rsidP="00E47E93">
            <w:pPr>
              <w:pStyle w:val="ListParagraph"/>
              <w:numPr>
                <w:ilvl w:val="0"/>
                <w:numId w:val="21"/>
              </w:num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 xml:space="preserve">Relied on a family/friend who did not live within our household </w:t>
            </w:r>
          </w:p>
          <w:p w14:paraId="1EEB1495" w14:textId="77777777" w:rsidR="00E47E93" w:rsidRPr="00361C5B" w:rsidRDefault="00E47E93" w:rsidP="00E47E93">
            <w:pPr>
              <w:pStyle w:val="ListParagraph"/>
              <w:numPr>
                <w:ilvl w:val="0"/>
                <w:numId w:val="21"/>
              </w:num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 xml:space="preserve">Relied on a delivery service </w:t>
            </w:r>
          </w:p>
          <w:p w14:paraId="3B8153EC" w14:textId="77777777" w:rsidR="00E47E93" w:rsidRPr="00361C5B" w:rsidRDefault="00E47E93" w:rsidP="00E47E93">
            <w:pPr>
              <w:pStyle w:val="ListParagraph"/>
              <w:numPr>
                <w:ilvl w:val="0"/>
                <w:numId w:val="21"/>
              </w:num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 xml:space="preserve">Relied on voluntary grocery shoppers in the community </w:t>
            </w:r>
          </w:p>
          <w:p w14:paraId="6B7D5C9F" w14:textId="77777777" w:rsidR="00E47E93" w:rsidRPr="00361C5B" w:rsidRDefault="00E47E93" w:rsidP="00E47E93">
            <w:pPr>
              <w:pStyle w:val="ListParagraph"/>
              <w:numPr>
                <w:ilvl w:val="0"/>
                <w:numId w:val="21"/>
              </w:num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361C5B">
              <w:rPr>
                <w:rFonts w:ascii="Times New Roman" w:hAnsi="Times New Roman" w:cs="Times New Roman"/>
                <w:lang w:val="en-US"/>
              </w:rPr>
              <w:t>Other (please specify)</w:t>
            </w:r>
          </w:p>
        </w:tc>
      </w:tr>
    </w:tbl>
    <w:p w14:paraId="53B2E56F" w14:textId="2318E773" w:rsidR="00E47E93" w:rsidRDefault="00E47E93" w:rsidP="00E47E93"/>
    <w:p w14:paraId="0D73F4B5" w14:textId="347F73A2" w:rsidR="00762F65" w:rsidRDefault="00762F65">
      <w:r>
        <w:br w:type="page"/>
      </w:r>
    </w:p>
    <w:p w14:paraId="7E4810DE" w14:textId="19DB2B64" w:rsidR="00D15C9E" w:rsidRPr="00361C5B" w:rsidRDefault="00D15C9E" w:rsidP="00D15C9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3 </w:t>
      </w:r>
      <w:r w:rsidR="00AF41B7">
        <w:rPr>
          <w:rFonts w:ascii="Times New Roman" w:hAnsi="Times New Roman" w:cs="Times New Roman"/>
          <w:b/>
          <w:bCs/>
        </w:rPr>
        <w:t>Addition/removal</w:t>
      </w:r>
      <w:r>
        <w:rPr>
          <w:rFonts w:ascii="Times New Roman" w:hAnsi="Times New Roman" w:cs="Times New Roman"/>
          <w:b/>
          <w:bCs/>
        </w:rPr>
        <w:t xml:space="preserve"> and reference</w:t>
      </w:r>
      <w:r w:rsidRPr="00361C5B">
        <w:rPr>
          <w:rFonts w:ascii="Times New Roman" w:hAnsi="Times New Roman" w:cs="Times New Roman"/>
          <w:b/>
          <w:bCs/>
        </w:rPr>
        <w:t xml:space="preserve"> period of repeated items on longitudinal surveys 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719"/>
        <w:gridCol w:w="2371"/>
        <w:gridCol w:w="6253"/>
      </w:tblGrid>
      <w:tr w:rsidR="00D15C9E" w14:paraId="274077B4" w14:textId="77777777" w:rsidTr="001C2560">
        <w:tc>
          <w:tcPr>
            <w:tcW w:w="1555" w:type="dxa"/>
          </w:tcPr>
          <w:p w14:paraId="2DBC1E71" w14:textId="77777777" w:rsidR="00D15C9E" w:rsidRPr="00361C5B" w:rsidRDefault="00D15C9E" w:rsidP="001C256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1C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rvey</w:t>
            </w:r>
          </w:p>
        </w:tc>
        <w:tc>
          <w:tcPr>
            <w:tcW w:w="2409" w:type="dxa"/>
          </w:tcPr>
          <w:p w14:paraId="24E8B064" w14:textId="51445867" w:rsidR="00D15C9E" w:rsidRPr="00361C5B" w:rsidRDefault="00D15C9E" w:rsidP="001C256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1C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rvey Item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6379" w:type="dxa"/>
          </w:tcPr>
          <w:p w14:paraId="0DC3AFEB" w14:textId="081C60B7" w:rsidR="00D15C9E" w:rsidRPr="00361C5B" w:rsidRDefault="00D15C9E" w:rsidP="001C256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1C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pecified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erence</w:t>
            </w:r>
            <w:r w:rsidRPr="00361C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period</w:t>
            </w:r>
          </w:p>
        </w:tc>
      </w:tr>
      <w:tr w:rsidR="00D15C9E" w14:paraId="7EBB3F78" w14:textId="77777777" w:rsidTr="001C2560">
        <w:tc>
          <w:tcPr>
            <w:tcW w:w="1555" w:type="dxa"/>
          </w:tcPr>
          <w:p w14:paraId="6F3D0A1B" w14:textId="77777777" w:rsidR="00D15C9E" w:rsidRPr="00361C5B" w:rsidRDefault="00D15C9E" w:rsidP="001C25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1C5B">
              <w:rPr>
                <w:rFonts w:ascii="Times New Roman" w:hAnsi="Times New Roman" w:cs="Times New Roman"/>
                <w:sz w:val="22"/>
                <w:szCs w:val="22"/>
              </w:rPr>
              <w:t>Baselin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Lockdown)</w:t>
            </w:r>
          </w:p>
        </w:tc>
        <w:tc>
          <w:tcPr>
            <w:tcW w:w="2409" w:type="dxa"/>
          </w:tcPr>
          <w:p w14:paraId="13B9A639" w14:textId="7FF6088D" w:rsidR="00D15C9E" w:rsidRPr="00361C5B" w:rsidRDefault="00D15C9E" w:rsidP="001C25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, 13 only</w:t>
            </w:r>
            <w:r w:rsidRPr="00D15C9E">
              <w:rPr>
                <w:rFonts w:ascii="Times New Roman" w:hAnsi="Times New Roman" w:cs="Times New Roman"/>
                <w:color w:val="202124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6379" w:type="dxa"/>
          </w:tcPr>
          <w:p w14:paraId="542A8849" w14:textId="77777777" w:rsidR="00D15C9E" w:rsidRPr="00361C5B" w:rsidRDefault="00D15C9E" w:rsidP="001C25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  <w:r w:rsidRPr="00361C5B">
              <w:rPr>
                <w:rFonts w:ascii="Times New Roman" w:hAnsi="Times New Roman" w:cs="Times New Roman"/>
                <w:sz w:val="22"/>
                <w:szCs w:val="22"/>
              </w:rPr>
              <w:t xml:space="preserve">ea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efore</w:t>
            </w:r>
            <w:r w:rsidRPr="00361C5B">
              <w:rPr>
                <w:rFonts w:ascii="Times New Roman" w:hAnsi="Times New Roman" w:cs="Times New Roman"/>
                <w:sz w:val="22"/>
                <w:szCs w:val="22"/>
              </w:rPr>
              <w:t xml:space="preserve"> COVID-19 (January 2019 – December 2019)</w:t>
            </w:r>
          </w:p>
        </w:tc>
      </w:tr>
      <w:tr w:rsidR="00D15C9E" w14:paraId="7827F324" w14:textId="77777777" w:rsidTr="001C2560">
        <w:tc>
          <w:tcPr>
            <w:tcW w:w="1555" w:type="dxa"/>
          </w:tcPr>
          <w:p w14:paraId="707ECE76" w14:textId="77777777" w:rsidR="00D15C9E" w:rsidRPr="00361C5B" w:rsidRDefault="00D15C9E" w:rsidP="001C25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1C5B">
              <w:rPr>
                <w:rFonts w:ascii="Times New Roman" w:hAnsi="Times New Roman" w:cs="Times New Roman"/>
                <w:sz w:val="22"/>
                <w:szCs w:val="22"/>
              </w:rPr>
              <w:t>Baselin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Lockdown)</w:t>
            </w:r>
          </w:p>
        </w:tc>
        <w:tc>
          <w:tcPr>
            <w:tcW w:w="2409" w:type="dxa"/>
          </w:tcPr>
          <w:p w14:paraId="4BC3660C" w14:textId="00351C50" w:rsidR="00D15C9E" w:rsidRPr="00361C5B" w:rsidRDefault="00D15C9E" w:rsidP="001C2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 items except 14, 15</w:t>
            </w:r>
            <w:r w:rsidRPr="00D15C9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6379" w:type="dxa"/>
          </w:tcPr>
          <w:p w14:paraId="222ECAD4" w14:textId="77777777" w:rsidR="00D15C9E" w:rsidRPr="00361C5B" w:rsidRDefault="00D15C9E" w:rsidP="001C25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1C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ch 13, 2020 – May 4, 202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lockdown period)</w:t>
            </w:r>
          </w:p>
        </w:tc>
      </w:tr>
      <w:tr w:rsidR="00D15C9E" w14:paraId="138193DC" w14:textId="77777777" w:rsidTr="001C2560">
        <w:tc>
          <w:tcPr>
            <w:tcW w:w="1555" w:type="dxa"/>
          </w:tcPr>
          <w:p w14:paraId="2FA79AE6" w14:textId="77777777" w:rsidR="00D15C9E" w:rsidRPr="00361C5B" w:rsidRDefault="00D15C9E" w:rsidP="001C25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1C5B">
              <w:rPr>
                <w:rFonts w:ascii="Times New Roman" w:hAnsi="Times New Roman" w:cs="Times New Roman"/>
                <w:sz w:val="22"/>
                <w:szCs w:val="22"/>
              </w:rPr>
              <w:t>Follow-up 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Deconfinement)</w:t>
            </w:r>
          </w:p>
        </w:tc>
        <w:tc>
          <w:tcPr>
            <w:tcW w:w="2409" w:type="dxa"/>
          </w:tcPr>
          <w:p w14:paraId="4BEE35E8" w14:textId="3B0A5708" w:rsidR="00D15C9E" w:rsidRPr="00361C5B" w:rsidRDefault="00D15C9E" w:rsidP="001C2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 items except 10, 11</w:t>
            </w:r>
            <w:r w:rsidR="007A1CB2" w:rsidRPr="007A1CB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$</w:t>
            </w:r>
          </w:p>
        </w:tc>
        <w:tc>
          <w:tcPr>
            <w:tcW w:w="6379" w:type="dxa"/>
          </w:tcPr>
          <w:p w14:paraId="0C96E2A5" w14:textId="77777777" w:rsidR="00D15C9E" w:rsidRPr="00361C5B" w:rsidRDefault="00D15C9E" w:rsidP="001C25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1C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ne 5, 2020 – presen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time since baseline survey closure to time of follow-up 1 survey completion)</w:t>
            </w:r>
          </w:p>
        </w:tc>
      </w:tr>
      <w:tr w:rsidR="00D15C9E" w14:paraId="21BE712E" w14:textId="77777777" w:rsidTr="001C2560">
        <w:tc>
          <w:tcPr>
            <w:tcW w:w="1555" w:type="dxa"/>
          </w:tcPr>
          <w:p w14:paraId="6D121013" w14:textId="77777777" w:rsidR="00D15C9E" w:rsidRPr="00361C5B" w:rsidRDefault="00D15C9E" w:rsidP="001C25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1C5B">
              <w:rPr>
                <w:rFonts w:ascii="Times New Roman" w:hAnsi="Times New Roman" w:cs="Times New Roman"/>
                <w:sz w:val="22"/>
                <w:szCs w:val="22"/>
              </w:rPr>
              <w:t>Follow-up 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Curfew)</w:t>
            </w:r>
          </w:p>
        </w:tc>
        <w:tc>
          <w:tcPr>
            <w:tcW w:w="2409" w:type="dxa"/>
          </w:tcPr>
          <w:p w14:paraId="68FF88BC" w14:textId="77777777" w:rsidR="00D15C9E" w:rsidRPr="00361C5B" w:rsidRDefault="00D15C9E" w:rsidP="001C256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 items</w:t>
            </w:r>
          </w:p>
        </w:tc>
        <w:tc>
          <w:tcPr>
            <w:tcW w:w="6379" w:type="dxa"/>
          </w:tcPr>
          <w:p w14:paraId="2E2D7A6D" w14:textId="77777777" w:rsidR="00D15C9E" w:rsidRPr="00361C5B" w:rsidRDefault="00D15C9E" w:rsidP="001C25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1C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anuary 9, 2021 – presen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start of curfew period to time of follow-up 2 survey completion)</w:t>
            </w:r>
          </w:p>
        </w:tc>
      </w:tr>
    </w:tbl>
    <w:p w14:paraId="7FC7EE84" w14:textId="68341153" w:rsidR="000452C0" w:rsidRPr="00D15C9E" w:rsidRDefault="00D15C9E" w:rsidP="00E47E93">
      <w:pPr>
        <w:rPr>
          <w:rFonts w:ascii="Times New Roman" w:hAnsi="Times New Roman" w:cs="Times New Roman"/>
          <w:sz w:val="22"/>
          <w:szCs w:val="22"/>
        </w:rPr>
      </w:pPr>
      <w:r w:rsidRPr="00D15C9E">
        <w:rPr>
          <w:rFonts w:ascii="Times New Roman" w:hAnsi="Times New Roman" w:cs="Times New Roman"/>
          <w:sz w:val="22"/>
          <w:szCs w:val="22"/>
        </w:rPr>
        <w:t>*Refer to question numbers indicated in Table S2</w:t>
      </w:r>
      <w:r w:rsidR="007A1CB2">
        <w:rPr>
          <w:rFonts w:ascii="Times New Roman" w:hAnsi="Times New Roman" w:cs="Times New Roman"/>
          <w:sz w:val="22"/>
          <w:szCs w:val="22"/>
        </w:rPr>
        <w:t>.</w:t>
      </w:r>
    </w:p>
    <w:p w14:paraId="23E937E9" w14:textId="11ABCEBA" w:rsidR="00D15C9E" w:rsidRPr="00D15C9E" w:rsidRDefault="00D15C9E" w:rsidP="00E47E93">
      <w:pPr>
        <w:rPr>
          <w:rFonts w:ascii="Times New Roman" w:hAnsi="Times New Roman" w:cs="Times New Roman"/>
          <w:color w:val="202124"/>
          <w:sz w:val="22"/>
          <w:szCs w:val="22"/>
          <w:shd w:val="clear" w:color="auto" w:fill="FFFFFF"/>
        </w:rPr>
      </w:pPr>
      <w:r w:rsidRPr="00D15C9E">
        <w:rPr>
          <w:rFonts w:ascii="Times New Roman" w:hAnsi="Times New Roman" w:cs="Times New Roman"/>
          <w:color w:val="202124"/>
          <w:sz w:val="22"/>
          <w:szCs w:val="22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  <w:color w:val="202124"/>
          <w:sz w:val="22"/>
          <w:szCs w:val="22"/>
          <w:shd w:val="clear" w:color="auto" w:fill="FFFFFF"/>
        </w:rPr>
        <w:t>Items 6 and 13</w:t>
      </w:r>
      <w:r w:rsidRPr="00D15C9E">
        <w:rPr>
          <w:rFonts w:ascii="Times New Roman" w:hAnsi="Times New Roman" w:cs="Times New Roman"/>
          <w:color w:val="202124"/>
          <w:sz w:val="22"/>
          <w:szCs w:val="22"/>
          <w:shd w:val="clear" w:color="auto" w:fill="FFFFFF"/>
        </w:rPr>
        <w:t xml:space="preserve"> were the only </w:t>
      </w:r>
      <w:r w:rsidR="007A1CB2">
        <w:rPr>
          <w:rFonts w:ascii="Times New Roman" w:hAnsi="Times New Roman" w:cs="Times New Roman"/>
          <w:color w:val="202124"/>
          <w:sz w:val="22"/>
          <w:szCs w:val="22"/>
          <w:shd w:val="clear" w:color="auto" w:fill="FFFFFF"/>
        </w:rPr>
        <w:t>questions</w:t>
      </w:r>
      <w:r w:rsidRPr="00D15C9E">
        <w:rPr>
          <w:rFonts w:ascii="Times New Roman" w:hAnsi="Times New Roman" w:cs="Times New Roman"/>
          <w:color w:val="202124"/>
          <w:sz w:val="22"/>
          <w:szCs w:val="22"/>
          <w:shd w:val="clear" w:color="auto" w:fill="FFFFFF"/>
        </w:rPr>
        <w:t xml:space="preserve"> that queried respondents about the year before COVID-19</w:t>
      </w:r>
      <w:r w:rsidR="002B2155">
        <w:rPr>
          <w:rFonts w:ascii="Times New Roman" w:hAnsi="Times New Roman" w:cs="Times New Roman"/>
          <w:color w:val="202124"/>
          <w:sz w:val="22"/>
          <w:szCs w:val="22"/>
          <w:shd w:val="clear" w:color="auto" w:fill="FFFFFF"/>
        </w:rPr>
        <w:t>, and thus were only necessary to be included on the Lockdown survey</w:t>
      </w:r>
      <w:r w:rsidRPr="00D15C9E">
        <w:rPr>
          <w:rFonts w:ascii="Times New Roman" w:hAnsi="Times New Roman" w:cs="Times New Roman"/>
          <w:color w:val="202124"/>
          <w:sz w:val="22"/>
          <w:szCs w:val="22"/>
          <w:shd w:val="clear" w:color="auto" w:fill="FFFFFF"/>
        </w:rPr>
        <w:t>.</w:t>
      </w:r>
    </w:p>
    <w:p w14:paraId="67FF4671" w14:textId="6F7AA1BF" w:rsidR="00D15C9E" w:rsidRDefault="00D15C9E" w:rsidP="00E47E9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C256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‡</w:t>
      </w:r>
      <w:r w:rsidR="007A1CB2">
        <w:rPr>
          <w:rFonts w:ascii="Times New Roman" w:hAnsi="Times New Roman" w:cs="Times New Roman"/>
          <w:sz w:val="22"/>
          <w:szCs w:val="22"/>
          <w:lang w:val="en-US"/>
        </w:rPr>
        <w:t>Items 14 and 15 were added to the Deconfinement and Curfew surveys to better capture income-related food insecurity</w:t>
      </w:r>
      <w:r w:rsidR="00CB5A3A">
        <w:rPr>
          <w:rFonts w:ascii="Times New Roman" w:hAnsi="Times New Roman" w:cs="Times New Roman"/>
          <w:sz w:val="22"/>
          <w:szCs w:val="22"/>
          <w:lang w:val="en-US"/>
        </w:rPr>
        <w:t>, because of initial analysis of baseline responses to food security questions</w:t>
      </w:r>
      <w:r w:rsidR="007A1CB2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48A1AF95" w14:textId="57E31A11" w:rsidR="007A1CB2" w:rsidRPr="007A1CB2" w:rsidRDefault="007A1CB2" w:rsidP="00E47E93">
      <w:pPr>
        <w:rPr>
          <w:rFonts w:ascii="Times New Roman" w:hAnsi="Times New Roman" w:cs="Times New Roman"/>
        </w:rPr>
      </w:pPr>
      <w:r w:rsidRPr="001C256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$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Items 10 and 11 were </w:t>
      </w:r>
      <w:r w:rsidR="00AF41B7">
        <w:rPr>
          <w:rFonts w:ascii="Times New Roman" w:hAnsi="Times New Roman" w:cs="Times New Roman"/>
          <w:sz w:val="22"/>
          <w:szCs w:val="22"/>
          <w:lang w:val="en-US"/>
        </w:rPr>
        <w:t>removed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F41B7">
        <w:rPr>
          <w:rFonts w:ascii="Times New Roman" w:hAnsi="Times New Roman" w:cs="Times New Roman"/>
          <w:sz w:val="22"/>
          <w:szCs w:val="22"/>
          <w:lang w:val="en-US"/>
        </w:rPr>
        <w:t>from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the Deconfinement survey, because of the lifting of public health restrictions </w:t>
      </w:r>
      <w:r w:rsidR="00AB4C4C">
        <w:rPr>
          <w:rFonts w:ascii="Times New Roman" w:hAnsi="Times New Roman" w:cs="Times New Roman"/>
          <w:sz w:val="22"/>
          <w:szCs w:val="22"/>
          <w:lang w:val="en-US"/>
        </w:rPr>
        <w:t>by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th</w:t>
      </w:r>
      <w:r w:rsidR="002B2155">
        <w:rPr>
          <w:rFonts w:ascii="Times New Roman" w:hAnsi="Times New Roman" w:cs="Times New Roman"/>
          <w:sz w:val="22"/>
          <w:szCs w:val="22"/>
          <w:lang w:val="en-US"/>
        </w:rPr>
        <w:t>at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time point. They were </w:t>
      </w:r>
      <w:r w:rsidR="00AB4C4C">
        <w:rPr>
          <w:rFonts w:ascii="Times New Roman" w:hAnsi="Times New Roman" w:cs="Times New Roman"/>
          <w:sz w:val="22"/>
          <w:szCs w:val="22"/>
          <w:lang w:val="en-US"/>
        </w:rPr>
        <w:t>re-</w:t>
      </w:r>
      <w:r w:rsidR="00AF41B7">
        <w:rPr>
          <w:rFonts w:ascii="Times New Roman" w:hAnsi="Times New Roman" w:cs="Times New Roman"/>
          <w:sz w:val="22"/>
          <w:szCs w:val="22"/>
          <w:lang w:val="en-US"/>
        </w:rPr>
        <w:t>added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F41B7">
        <w:rPr>
          <w:rFonts w:ascii="Times New Roman" w:hAnsi="Times New Roman" w:cs="Times New Roman"/>
          <w:sz w:val="22"/>
          <w:szCs w:val="22"/>
          <w:lang w:val="en-US"/>
        </w:rPr>
        <w:t>to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the Curfew survey because restrictions had tightened again</w:t>
      </w:r>
      <w:r w:rsidR="00AB4C4C">
        <w:rPr>
          <w:rFonts w:ascii="Times New Roman" w:hAnsi="Times New Roman" w:cs="Times New Roman"/>
          <w:sz w:val="22"/>
          <w:szCs w:val="22"/>
          <w:lang w:val="en-US"/>
        </w:rPr>
        <w:t xml:space="preserve"> by that time point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14147312" w14:textId="77777777" w:rsidR="00D15C9E" w:rsidRDefault="00D15C9E" w:rsidP="00E47E93">
      <w:pPr>
        <w:rPr>
          <w:rFonts w:ascii="Times New Roman" w:hAnsi="Times New Roman" w:cs="Times New Roman"/>
          <w:b/>
          <w:bCs/>
        </w:rPr>
      </w:pPr>
    </w:p>
    <w:p w14:paraId="1883EA51" w14:textId="310D3C24" w:rsidR="00762F65" w:rsidRPr="00762F65" w:rsidRDefault="00E01B8B" w:rsidP="00E47E9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4 </w:t>
      </w:r>
      <w:r w:rsidR="00762F65" w:rsidRPr="00762F65">
        <w:rPr>
          <w:rFonts w:ascii="Times New Roman" w:hAnsi="Times New Roman" w:cs="Times New Roman"/>
          <w:b/>
          <w:bCs/>
        </w:rPr>
        <w:t>Respondent regions of resid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1"/>
        <w:gridCol w:w="1393"/>
      </w:tblGrid>
      <w:tr w:rsidR="00762F65" w:rsidRPr="00762F65" w14:paraId="7B3DDE57" w14:textId="77777777" w:rsidTr="00762F65">
        <w:tc>
          <w:tcPr>
            <w:tcW w:w="4981" w:type="dxa"/>
          </w:tcPr>
          <w:p w14:paraId="7603DCDD" w14:textId="7D0F4DF4" w:rsidR="00762F65" w:rsidRPr="00762F65" w:rsidRDefault="00762F65" w:rsidP="00E47E93">
            <w:pPr>
              <w:rPr>
                <w:rFonts w:ascii="Times New Roman" w:hAnsi="Times New Roman" w:cs="Times New Roman"/>
                <w:b/>
                <w:bCs/>
              </w:rPr>
            </w:pPr>
            <w:r w:rsidRPr="00762F65">
              <w:rPr>
                <w:rFonts w:ascii="Times New Roman" w:hAnsi="Times New Roman" w:cs="Times New Roman"/>
                <w:b/>
                <w:bCs/>
              </w:rPr>
              <w:t>Administrative Health Region</w:t>
            </w:r>
          </w:p>
        </w:tc>
        <w:tc>
          <w:tcPr>
            <w:tcW w:w="1393" w:type="dxa"/>
          </w:tcPr>
          <w:p w14:paraId="0D3D143B" w14:textId="0FC73D51" w:rsidR="00762F65" w:rsidRPr="00762F65" w:rsidRDefault="00762F65" w:rsidP="00762F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2F65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762F65" w:rsidRPr="00762F65" w14:paraId="257BD7EC" w14:textId="77777777" w:rsidTr="00762F65">
        <w:tc>
          <w:tcPr>
            <w:tcW w:w="4981" w:type="dxa"/>
            <w:vAlign w:val="bottom"/>
          </w:tcPr>
          <w:p w14:paraId="0F87B7AE" w14:textId="769A2208" w:rsidR="00762F65" w:rsidRPr="00762F65" w:rsidRDefault="00762F65" w:rsidP="00762F65">
            <w:pPr>
              <w:rPr>
                <w:rFonts w:ascii="Times New Roman" w:hAnsi="Times New Roman" w:cs="Times New Roman"/>
              </w:rPr>
            </w:pPr>
            <w:r w:rsidRPr="00762F65">
              <w:rPr>
                <w:rFonts w:ascii="Times New Roman" w:hAnsi="Times New Roman" w:cs="Times New Roman"/>
                <w:color w:val="000000"/>
              </w:rPr>
              <w:t>Bas-S</w:t>
            </w:r>
            <w:r w:rsidR="00D8733E">
              <w:rPr>
                <w:rFonts w:ascii="Times New Roman" w:hAnsi="Times New Roman" w:cs="Times New Roman"/>
                <w:color w:val="000000"/>
              </w:rPr>
              <w:t>ain</w:t>
            </w:r>
            <w:r w:rsidRPr="00762F65">
              <w:rPr>
                <w:rFonts w:ascii="Times New Roman" w:hAnsi="Times New Roman" w:cs="Times New Roman"/>
                <w:color w:val="000000"/>
              </w:rPr>
              <w:t>t-Laurent</w:t>
            </w:r>
          </w:p>
        </w:tc>
        <w:tc>
          <w:tcPr>
            <w:tcW w:w="1393" w:type="dxa"/>
          </w:tcPr>
          <w:p w14:paraId="649E3C4A" w14:textId="4C480F86" w:rsidR="00762F65" w:rsidRPr="00762F65" w:rsidRDefault="00762F65" w:rsidP="00762F65">
            <w:pPr>
              <w:jc w:val="center"/>
              <w:rPr>
                <w:rFonts w:ascii="Times New Roman" w:hAnsi="Times New Roman" w:cs="Times New Roman"/>
              </w:rPr>
            </w:pPr>
            <w:r w:rsidRPr="00762F65">
              <w:rPr>
                <w:rFonts w:ascii="Times New Roman" w:hAnsi="Times New Roman" w:cs="Times New Roman"/>
              </w:rPr>
              <w:t>7 (1%)</w:t>
            </w:r>
          </w:p>
        </w:tc>
      </w:tr>
      <w:tr w:rsidR="00762F65" w:rsidRPr="00762F65" w14:paraId="22B92CD2" w14:textId="77777777" w:rsidTr="00762F65">
        <w:tc>
          <w:tcPr>
            <w:tcW w:w="4981" w:type="dxa"/>
            <w:vAlign w:val="bottom"/>
          </w:tcPr>
          <w:p w14:paraId="1B1747F0" w14:textId="5500BE4E" w:rsidR="00762F65" w:rsidRPr="00762F65" w:rsidRDefault="00762F65" w:rsidP="00762F65">
            <w:pPr>
              <w:rPr>
                <w:rFonts w:ascii="Times New Roman" w:hAnsi="Times New Roman" w:cs="Times New Roman"/>
              </w:rPr>
            </w:pPr>
            <w:r w:rsidRPr="00762F65">
              <w:rPr>
                <w:rFonts w:ascii="Times New Roman" w:hAnsi="Times New Roman" w:cs="Times New Roman"/>
                <w:color w:val="000000"/>
              </w:rPr>
              <w:t>Saguenay</w:t>
            </w:r>
            <w:r w:rsidR="00D8733E" w:rsidRPr="00762F65">
              <w:rPr>
                <w:rFonts w:ascii="Times New Roman" w:hAnsi="Times New Roman" w:cs="Times New Roman"/>
                <w:color w:val="000000"/>
              </w:rPr>
              <w:t>–</w:t>
            </w:r>
            <w:r w:rsidRPr="00762F65">
              <w:rPr>
                <w:rFonts w:ascii="Times New Roman" w:hAnsi="Times New Roman" w:cs="Times New Roman"/>
                <w:color w:val="000000"/>
              </w:rPr>
              <w:t>Lac-Saint-Jean</w:t>
            </w:r>
          </w:p>
        </w:tc>
        <w:tc>
          <w:tcPr>
            <w:tcW w:w="1393" w:type="dxa"/>
          </w:tcPr>
          <w:p w14:paraId="672F7570" w14:textId="3092C06C" w:rsidR="00762F65" w:rsidRPr="00762F65" w:rsidRDefault="00762F65" w:rsidP="00762F65">
            <w:pPr>
              <w:jc w:val="center"/>
              <w:rPr>
                <w:rFonts w:ascii="Times New Roman" w:hAnsi="Times New Roman" w:cs="Times New Roman"/>
              </w:rPr>
            </w:pPr>
            <w:r w:rsidRPr="00762F65">
              <w:rPr>
                <w:rFonts w:ascii="Times New Roman" w:hAnsi="Times New Roman" w:cs="Times New Roman"/>
              </w:rPr>
              <w:t>11 (2%)</w:t>
            </w:r>
          </w:p>
        </w:tc>
      </w:tr>
      <w:tr w:rsidR="00762F65" w:rsidRPr="00762F65" w14:paraId="5CC83E61" w14:textId="77777777" w:rsidTr="00762F65">
        <w:tc>
          <w:tcPr>
            <w:tcW w:w="4981" w:type="dxa"/>
            <w:vAlign w:val="bottom"/>
          </w:tcPr>
          <w:p w14:paraId="34F933AE" w14:textId="0EA92CAF" w:rsidR="00762F65" w:rsidRPr="00762F65" w:rsidRDefault="00762F65" w:rsidP="00762F65">
            <w:pPr>
              <w:rPr>
                <w:rFonts w:ascii="Times New Roman" w:hAnsi="Times New Roman" w:cs="Times New Roman"/>
              </w:rPr>
            </w:pPr>
            <w:proofErr w:type="spellStart"/>
            <w:r w:rsidRPr="00762F65">
              <w:rPr>
                <w:rFonts w:ascii="Times New Roman" w:hAnsi="Times New Roman" w:cs="Times New Roman"/>
                <w:color w:val="000000"/>
              </w:rPr>
              <w:t>Capitale-Nationale</w:t>
            </w:r>
            <w:proofErr w:type="spellEnd"/>
            <w:r w:rsidRPr="00762F65">
              <w:rPr>
                <w:rFonts w:ascii="Times New Roman" w:hAnsi="Times New Roman" w:cs="Times New Roman"/>
                <w:color w:val="000000"/>
              </w:rPr>
              <w:t xml:space="preserve"> (Québec City)</w:t>
            </w:r>
          </w:p>
        </w:tc>
        <w:tc>
          <w:tcPr>
            <w:tcW w:w="1393" w:type="dxa"/>
          </w:tcPr>
          <w:p w14:paraId="57406750" w14:textId="012B7323" w:rsidR="00762F65" w:rsidRPr="00762F65" w:rsidRDefault="00762F65" w:rsidP="00762F65">
            <w:pPr>
              <w:jc w:val="center"/>
              <w:rPr>
                <w:rFonts w:ascii="Times New Roman" w:hAnsi="Times New Roman" w:cs="Times New Roman"/>
              </w:rPr>
            </w:pPr>
            <w:r w:rsidRPr="00762F65">
              <w:rPr>
                <w:rFonts w:ascii="Times New Roman" w:hAnsi="Times New Roman" w:cs="Times New Roman"/>
              </w:rPr>
              <w:t>37 (8%)</w:t>
            </w:r>
          </w:p>
        </w:tc>
      </w:tr>
      <w:tr w:rsidR="00762F65" w:rsidRPr="00762F65" w14:paraId="23F54395" w14:textId="77777777" w:rsidTr="00762F65">
        <w:tc>
          <w:tcPr>
            <w:tcW w:w="4981" w:type="dxa"/>
            <w:vAlign w:val="bottom"/>
          </w:tcPr>
          <w:p w14:paraId="090DF2AC" w14:textId="0B23F63E" w:rsidR="00762F65" w:rsidRPr="00D8733E" w:rsidRDefault="00762F65" w:rsidP="00762F65">
            <w:pPr>
              <w:rPr>
                <w:rFonts w:ascii="Times New Roman" w:hAnsi="Times New Roman" w:cs="Times New Roman"/>
                <w:lang w:val="fr-CA"/>
              </w:rPr>
            </w:pPr>
            <w:r w:rsidRPr="00D8733E">
              <w:rPr>
                <w:rFonts w:ascii="Times New Roman" w:hAnsi="Times New Roman" w:cs="Times New Roman"/>
                <w:color w:val="000000"/>
                <w:lang w:val="fr-CA"/>
              </w:rPr>
              <w:t>Mauricie-et-Centre-du-Québec</w:t>
            </w:r>
          </w:p>
        </w:tc>
        <w:tc>
          <w:tcPr>
            <w:tcW w:w="1393" w:type="dxa"/>
          </w:tcPr>
          <w:p w14:paraId="77236561" w14:textId="2476E5B1" w:rsidR="00762F65" w:rsidRPr="00762F65" w:rsidRDefault="00762F65" w:rsidP="00762F65">
            <w:pPr>
              <w:jc w:val="center"/>
              <w:rPr>
                <w:rFonts w:ascii="Times New Roman" w:hAnsi="Times New Roman" w:cs="Times New Roman"/>
              </w:rPr>
            </w:pPr>
            <w:r w:rsidRPr="00762F65">
              <w:rPr>
                <w:rFonts w:ascii="Times New Roman" w:hAnsi="Times New Roman" w:cs="Times New Roman"/>
              </w:rPr>
              <w:t>10 (2%)</w:t>
            </w:r>
          </w:p>
        </w:tc>
      </w:tr>
      <w:tr w:rsidR="00762F65" w:rsidRPr="00762F65" w14:paraId="3BA3600B" w14:textId="77777777" w:rsidTr="00762F65">
        <w:tc>
          <w:tcPr>
            <w:tcW w:w="4981" w:type="dxa"/>
            <w:vAlign w:val="bottom"/>
          </w:tcPr>
          <w:p w14:paraId="03CB9C63" w14:textId="7DAA52A1" w:rsidR="00762F65" w:rsidRPr="00762F65" w:rsidRDefault="00762F65" w:rsidP="00762F65">
            <w:pPr>
              <w:rPr>
                <w:rFonts w:ascii="Times New Roman" w:hAnsi="Times New Roman" w:cs="Times New Roman"/>
              </w:rPr>
            </w:pPr>
            <w:proofErr w:type="spellStart"/>
            <w:r w:rsidRPr="00762F65">
              <w:rPr>
                <w:rFonts w:ascii="Times New Roman" w:hAnsi="Times New Roman" w:cs="Times New Roman"/>
                <w:color w:val="000000"/>
              </w:rPr>
              <w:t>Estrie</w:t>
            </w:r>
            <w:proofErr w:type="spellEnd"/>
          </w:p>
        </w:tc>
        <w:tc>
          <w:tcPr>
            <w:tcW w:w="1393" w:type="dxa"/>
          </w:tcPr>
          <w:p w14:paraId="353B366A" w14:textId="7B249291" w:rsidR="00762F65" w:rsidRPr="00762F65" w:rsidRDefault="00762F65" w:rsidP="00762F65">
            <w:pPr>
              <w:jc w:val="center"/>
              <w:rPr>
                <w:rFonts w:ascii="Times New Roman" w:hAnsi="Times New Roman" w:cs="Times New Roman"/>
              </w:rPr>
            </w:pPr>
            <w:r w:rsidRPr="00762F65">
              <w:rPr>
                <w:rFonts w:ascii="Times New Roman" w:hAnsi="Times New Roman" w:cs="Times New Roman"/>
              </w:rPr>
              <w:t>28 (6%)</w:t>
            </w:r>
          </w:p>
        </w:tc>
      </w:tr>
      <w:tr w:rsidR="00762F65" w:rsidRPr="00762F65" w14:paraId="3CF656C0" w14:textId="77777777" w:rsidTr="00762F65">
        <w:tc>
          <w:tcPr>
            <w:tcW w:w="4981" w:type="dxa"/>
            <w:vAlign w:val="bottom"/>
          </w:tcPr>
          <w:p w14:paraId="05A8502E" w14:textId="0A30EDD7" w:rsidR="00762F65" w:rsidRPr="00762F65" w:rsidRDefault="00762F65" w:rsidP="00762F65">
            <w:pPr>
              <w:rPr>
                <w:rFonts w:ascii="Times New Roman" w:hAnsi="Times New Roman" w:cs="Times New Roman"/>
              </w:rPr>
            </w:pPr>
            <w:r w:rsidRPr="00762F65">
              <w:rPr>
                <w:rFonts w:ascii="Times New Roman" w:hAnsi="Times New Roman" w:cs="Times New Roman"/>
                <w:color w:val="000000"/>
              </w:rPr>
              <w:t>Montréal</w:t>
            </w:r>
          </w:p>
        </w:tc>
        <w:tc>
          <w:tcPr>
            <w:tcW w:w="1393" w:type="dxa"/>
          </w:tcPr>
          <w:p w14:paraId="2518A172" w14:textId="57E559F1" w:rsidR="00762F65" w:rsidRPr="00762F65" w:rsidRDefault="00762F65" w:rsidP="00762F65">
            <w:pPr>
              <w:jc w:val="center"/>
              <w:rPr>
                <w:rFonts w:ascii="Times New Roman" w:hAnsi="Times New Roman" w:cs="Times New Roman"/>
              </w:rPr>
            </w:pPr>
            <w:r w:rsidRPr="00762F65">
              <w:rPr>
                <w:rFonts w:ascii="Times New Roman" w:hAnsi="Times New Roman" w:cs="Times New Roman"/>
              </w:rPr>
              <w:t>241 (49%)</w:t>
            </w:r>
          </w:p>
        </w:tc>
      </w:tr>
      <w:tr w:rsidR="00762F65" w:rsidRPr="00762F65" w14:paraId="1E9536AE" w14:textId="77777777" w:rsidTr="00762F65">
        <w:tc>
          <w:tcPr>
            <w:tcW w:w="4981" w:type="dxa"/>
            <w:vAlign w:val="bottom"/>
          </w:tcPr>
          <w:p w14:paraId="516AD067" w14:textId="1221149E" w:rsidR="00762F65" w:rsidRPr="00762F65" w:rsidRDefault="00762F65" w:rsidP="00762F65">
            <w:pPr>
              <w:rPr>
                <w:rFonts w:ascii="Times New Roman" w:hAnsi="Times New Roman" w:cs="Times New Roman"/>
              </w:rPr>
            </w:pPr>
            <w:r w:rsidRPr="00762F65">
              <w:rPr>
                <w:rFonts w:ascii="Times New Roman" w:hAnsi="Times New Roman" w:cs="Times New Roman"/>
                <w:color w:val="000000"/>
              </w:rPr>
              <w:t>Outaouais</w:t>
            </w:r>
          </w:p>
        </w:tc>
        <w:tc>
          <w:tcPr>
            <w:tcW w:w="1393" w:type="dxa"/>
          </w:tcPr>
          <w:p w14:paraId="09C9D24B" w14:textId="18746992" w:rsidR="00762F65" w:rsidRPr="00762F65" w:rsidRDefault="00762F65" w:rsidP="00762F65">
            <w:pPr>
              <w:jc w:val="center"/>
              <w:rPr>
                <w:rFonts w:ascii="Times New Roman" w:hAnsi="Times New Roman" w:cs="Times New Roman"/>
              </w:rPr>
            </w:pPr>
            <w:r w:rsidRPr="00762F65">
              <w:rPr>
                <w:rFonts w:ascii="Times New Roman" w:hAnsi="Times New Roman" w:cs="Times New Roman"/>
              </w:rPr>
              <w:t>16 (3%)</w:t>
            </w:r>
          </w:p>
        </w:tc>
      </w:tr>
      <w:tr w:rsidR="00762F65" w:rsidRPr="00762F65" w14:paraId="6559FE43" w14:textId="77777777" w:rsidTr="00762F65">
        <w:tc>
          <w:tcPr>
            <w:tcW w:w="4981" w:type="dxa"/>
            <w:vAlign w:val="bottom"/>
          </w:tcPr>
          <w:p w14:paraId="5D5F63DC" w14:textId="1A20BE21" w:rsidR="00762F65" w:rsidRPr="00762F65" w:rsidRDefault="00762F65" w:rsidP="00762F65">
            <w:pPr>
              <w:rPr>
                <w:rFonts w:ascii="Times New Roman" w:hAnsi="Times New Roman" w:cs="Times New Roman"/>
              </w:rPr>
            </w:pPr>
            <w:r w:rsidRPr="00762F65">
              <w:rPr>
                <w:rFonts w:ascii="Times New Roman" w:hAnsi="Times New Roman" w:cs="Times New Roman"/>
                <w:color w:val="000000"/>
              </w:rPr>
              <w:t>Abitibi-</w:t>
            </w:r>
            <w:proofErr w:type="spellStart"/>
            <w:r w:rsidRPr="00762F65">
              <w:rPr>
                <w:rFonts w:ascii="Times New Roman" w:hAnsi="Times New Roman" w:cs="Times New Roman"/>
                <w:color w:val="000000"/>
              </w:rPr>
              <w:t>Témiscamingue</w:t>
            </w:r>
            <w:proofErr w:type="spellEnd"/>
          </w:p>
        </w:tc>
        <w:tc>
          <w:tcPr>
            <w:tcW w:w="1393" w:type="dxa"/>
          </w:tcPr>
          <w:p w14:paraId="2F86E709" w14:textId="460B09A9" w:rsidR="00762F65" w:rsidRPr="00762F65" w:rsidRDefault="00762F65" w:rsidP="00762F65">
            <w:pPr>
              <w:jc w:val="center"/>
              <w:rPr>
                <w:rFonts w:ascii="Times New Roman" w:hAnsi="Times New Roman" w:cs="Times New Roman"/>
              </w:rPr>
            </w:pPr>
            <w:r w:rsidRPr="00762F65">
              <w:rPr>
                <w:rFonts w:ascii="Times New Roman" w:hAnsi="Times New Roman" w:cs="Times New Roman"/>
              </w:rPr>
              <w:t>1 (&lt;1%)</w:t>
            </w:r>
          </w:p>
        </w:tc>
      </w:tr>
      <w:tr w:rsidR="00762F65" w:rsidRPr="00762F65" w14:paraId="5FD88BF8" w14:textId="77777777" w:rsidTr="00762F65">
        <w:tc>
          <w:tcPr>
            <w:tcW w:w="4981" w:type="dxa"/>
            <w:vAlign w:val="bottom"/>
          </w:tcPr>
          <w:p w14:paraId="487C40CF" w14:textId="752AAB76" w:rsidR="00762F65" w:rsidRPr="00762F65" w:rsidRDefault="00762F65" w:rsidP="00762F65">
            <w:pPr>
              <w:rPr>
                <w:rFonts w:ascii="Times New Roman" w:hAnsi="Times New Roman" w:cs="Times New Roman"/>
              </w:rPr>
            </w:pPr>
            <w:r w:rsidRPr="00762F65">
              <w:rPr>
                <w:rFonts w:ascii="Times New Roman" w:hAnsi="Times New Roman" w:cs="Times New Roman"/>
                <w:color w:val="000000"/>
              </w:rPr>
              <w:t>Côte-Nord</w:t>
            </w:r>
          </w:p>
        </w:tc>
        <w:tc>
          <w:tcPr>
            <w:tcW w:w="1393" w:type="dxa"/>
          </w:tcPr>
          <w:p w14:paraId="61CF1153" w14:textId="7E336808" w:rsidR="00762F65" w:rsidRPr="00762F65" w:rsidRDefault="00762F65" w:rsidP="00762F65">
            <w:pPr>
              <w:jc w:val="center"/>
              <w:rPr>
                <w:rFonts w:ascii="Times New Roman" w:hAnsi="Times New Roman" w:cs="Times New Roman"/>
              </w:rPr>
            </w:pPr>
            <w:r w:rsidRPr="00762F65">
              <w:rPr>
                <w:rFonts w:ascii="Times New Roman" w:hAnsi="Times New Roman" w:cs="Times New Roman"/>
              </w:rPr>
              <w:t>1 (&lt;1%)</w:t>
            </w:r>
          </w:p>
        </w:tc>
      </w:tr>
      <w:tr w:rsidR="00D8733E" w:rsidRPr="00762F65" w14:paraId="3D7937FB" w14:textId="77777777" w:rsidTr="00762F65">
        <w:tc>
          <w:tcPr>
            <w:tcW w:w="4981" w:type="dxa"/>
            <w:vAlign w:val="bottom"/>
          </w:tcPr>
          <w:p w14:paraId="4C255FCF" w14:textId="1FE9F08C" w:rsidR="00D8733E" w:rsidRPr="00762F65" w:rsidRDefault="00D8733E" w:rsidP="00762F6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d-du-Québec</w:t>
            </w:r>
          </w:p>
        </w:tc>
        <w:tc>
          <w:tcPr>
            <w:tcW w:w="1393" w:type="dxa"/>
          </w:tcPr>
          <w:p w14:paraId="50D95AB2" w14:textId="26540526" w:rsidR="00D8733E" w:rsidRPr="00762F65" w:rsidRDefault="00D8733E" w:rsidP="00762F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62F65" w:rsidRPr="00762F65" w14:paraId="1EA1D3F5" w14:textId="77777777" w:rsidTr="00762F65">
        <w:tc>
          <w:tcPr>
            <w:tcW w:w="4981" w:type="dxa"/>
            <w:vAlign w:val="bottom"/>
          </w:tcPr>
          <w:p w14:paraId="692FB755" w14:textId="0100C5E8" w:rsidR="00762F65" w:rsidRPr="00D8733E" w:rsidRDefault="00762F65" w:rsidP="00762F65">
            <w:pPr>
              <w:rPr>
                <w:rFonts w:ascii="Times New Roman" w:hAnsi="Times New Roman" w:cs="Times New Roman"/>
                <w:lang w:val="fr-CA"/>
              </w:rPr>
            </w:pPr>
            <w:r w:rsidRPr="00D8733E">
              <w:rPr>
                <w:rFonts w:ascii="Times New Roman" w:hAnsi="Times New Roman" w:cs="Times New Roman"/>
                <w:color w:val="000000"/>
                <w:lang w:val="fr-CA"/>
              </w:rPr>
              <w:t>Gaspésie–Îles-de-la-Madeleine</w:t>
            </w:r>
          </w:p>
        </w:tc>
        <w:tc>
          <w:tcPr>
            <w:tcW w:w="1393" w:type="dxa"/>
          </w:tcPr>
          <w:p w14:paraId="66993562" w14:textId="4B50A85D" w:rsidR="00762F65" w:rsidRPr="00762F65" w:rsidRDefault="00762F65" w:rsidP="00762F65">
            <w:pPr>
              <w:jc w:val="center"/>
              <w:rPr>
                <w:rFonts w:ascii="Times New Roman" w:hAnsi="Times New Roman" w:cs="Times New Roman"/>
              </w:rPr>
            </w:pPr>
            <w:r w:rsidRPr="00762F65">
              <w:rPr>
                <w:rFonts w:ascii="Times New Roman" w:hAnsi="Times New Roman" w:cs="Times New Roman"/>
              </w:rPr>
              <w:t>3 (&lt;1%)</w:t>
            </w:r>
          </w:p>
        </w:tc>
      </w:tr>
      <w:tr w:rsidR="00762F65" w:rsidRPr="00762F65" w14:paraId="1F7D4190" w14:textId="77777777" w:rsidTr="00762F65">
        <w:tc>
          <w:tcPr>
            <w:tcW w:w="4981" w:type="dxa"/>
            <w:vAlign w:val="bottom"/>
          </w:tcPr>
          <w:p w14:paraId="414D324C" w14:textId="15B50876" w:rsidR="00762F65" w:rsidRPr="00762F65" w:rsidRDefault="00762F65" w:rsidP="00762F65">
            <w:pPr>
              <w:rPr>
                <w:rFonts w:ascii="Times New Roman" w:hAnsi="Times New Roman" w:cs="Times New Roman"/>
              </w:rPr>
            </w:pPr>
            <w:r w:rsidRPr="00762F65">
              <w:rPr>
                <w:rFonts w:ascii="Times New Roman" w:hAnsi="Times New Roman" w:cs="Times New Roman"/>
                <w:color w:val="000000"/>
              </w:rPr>
              <w:t>Chaudière-</w:t>
            </w:r>
            <w:proofErr w:type="spellStart"/>
            <w:r w:rsidRPr="00762F65">
              <w:rPr>
                <w:rFonts w:ascii="Times New Roman" w:hAnsi="Times New Roman" w:cs="Times New Roman"/>
                <w:color w:val="000000"/>
              </w:rPr>
              <w:t>Appalaches</w:t>
            </w:r>
            <w:proofErr w:type="spellEnd"/>
          </w:p>
        </w:tc>
        <w:tc>
          <w:tcPr>
            <w:tcW w:w="1393" w:type="dxa"/>
          </w:tcPr>
          <w:p w14:paraId="498F74B6" w14:textId="7E245C80" w:rsidR="00762F65" w:rsidRPr="00762F65" w:rsidRDefault="00762F65" w:rsidP="00762F65">
            <w:pPr>
              <w:jc w:val="center"/>
              <w:rPr>
                <w:rFonts w:ascii="Times New Roman" w:hAnsi="Times New Roman" w:cs="Times New Roman"/>
              </w:rPr>
            </w:pPr>
            <w:r w:rsidRPr="00762F65">
              <w:rPr>
                <w:rFonts w:ascii="Times New Roman" w:hAnsi="Times New Roman" w:cs="Times New Roman"/>
              </w:rPr>
              <w:t>11 (2%)</w:t>
            </w:r>
          </w:p>
        </w:tc>
      </w:tr>
      <w:tr w:rsidR="00762F65" w:rsidRPr="00762F65" w14:paraId="661BF0E5" w14:textId="77777777" w:rsidTr="00762F65">
        <w:tc>
          <w:tcPr>
            <w:tcW w:w="4981" w:type="dxa"/>
            <w:vAlign w:val="bottom"/>
          </w:tcPr>
          <w:p w14:paraId="2348E3D1" w14:textId="5D124CAA" w:rsidR="00762F65" w:rsidRPr="00762F65" w:rsidRDefault="00762F65" w:rsidP="00762F65">
            <w:pPr>
              <w:rPr>
                <w:rFonts w:ascii="Times New Roman" w:hAnsi="Times New Roman" w:cs="Times New Roman"/>
              </w:rPr>
            </w:pPr>
            <w:r w:rsidRPr="00762F65">
              <w:rPr>
                <w:rFonts w:ascii="Times New Roman" w:hAnsi="Times New Roman" w:cs="Times New Roman"/>
                <w:color w:val="000000"/>
              </w:rPr>
              <w:t>Laval</w:t>
            </w:r>
          </w:p>
        </w:tc>
        <w:tc>
          <w:tcPr>
            <w:tcW w:w="1393" w:type="dxa"/>
          </w:tcPr>
          <w:p w14:paraId="3E588CBC" w14:textId="71189748" w:rsidR="00762F65" w:rsidRPr="00762F65" w:rsidRDefault="00762F65" w:rsidP="00762F65">
            <w:pPr>
              <w:jc w:val="center"/>
              <w:rPr>
                <w:rFonts w:ascii="Times New Roman" w:hAnsi="Times New Roman" w:cs="Times New Roman"/>
              </w:rPr>
            </w:pPr>
            <w:r w:rsidRPr="00762F65">
              <w:rPr>
                <w:rFonts w:ascii="Times New Roman" w:hAnsi="Times New Roman" w:cs="Times New Roman"/>
              </w:rPr>
              <w:t>14 (3%)</w:t>
            </w:r>
          </w:p>
        </w:tc>
      </w:tr>
      <w:tr w:rsidR="00762F65" w:rsidRPr="00762F65" w14:paraId="2DF6B63B" w14:textId="77777777" w:rsidTr="00762F65">
        <w:tc>
          <w:tcPr>
            <w:tcW w:w="4981" w:type="dxa"/>
            <w:vAlign w:val="bottom"/>
          </w:tcPr>
          <w:p w14:paraId="58F570E9" w14:textId="22140B23" w:rsidR="00762F65" w:rsidRPr="00762F65" w:rsidRDefault="00762F65" w:rsidP="00762F65">
            <w:pPr>
              <w:rPr>
                <w:rFonts w:ascii="Times New Roman" w:hAnsi="Times New Roman" w:cs="Times New Roman"/>
              </w:rPr>
            </w:pPr>
            <w:proofErr w:type="spellStart"/>
            <w:r w:rsidRPr="00762F65">
              <w:rPr>
                <w:rFonts w:ascii="Times New Roman" w:hAnsi="Times New Roman" w:cs="Times New Roman"/>
                <w:color w:val="000000"/>
              </w:rPr>
              <w:t>Lanaudière</w:t>
            </w:r>
            <w:proofErr w:type="spellEnd"/>
          </w:p>
        </w:tc>
        <w:tc>
          <w:tcPr>
            <w:tcW w:w="1393" w:type="dxa"/>
          </w:tcPr>
          <w:p w14:paraId="5AF96DD0" w14:textId="03DE8C34" w:rsidR="00762F65" w:rsidRPr="00762F65" w:rsidRDefault="00762F65" w:rsidP="00762F65">
            <w:pPr>
              <w:jc w:val="center"/>
              <w:rPr>
                <w:rFonts w:ascii="Times New Roman" w:hAnsi="Times New Roman" w:cs="Times New Roman"/>
              </w:rPr>
            </w:pPr>
            <w:r w:rsidRPr="00762F65">
              <w:rPr>
                <w:rFonts w:ascii="Times New Roman" w:hAnsi="Times New Roman" w:cs="Times New Roman"/>
              </w:rPr>
              <w:t>18 (4%)</w:t>
            </w:r>
          </w:p>
        </w:tc>
      </w:tr>
      <w:tr w:rsidR="00762F65" w:rsidRPr="00762F65" w14:paraId="636F6C2A" w14:textId="77777777" w:rsidTr="00762F65">
        <w:tc>
          <w:tcPr>
            <w:tcW w:w="4981" w:type="dxa"/>
            <w:vAlign w:val="bottom"/>
          </w:tcPr>
          <w:p w14:paraId="6CB9BDF6" w14:textId="75FBF2C3" w:rsidR="00762F65" w:rsidRPr="00762F65" w:rsidRDefault="00762F65" w:rsidP="00762F65">
            <w:pPr>
              <w:rPr>
                <w:rFonts w:ascii="Times New Roman" w:hAnsi="Times New Roman" w:cs="Times New Roman"/>
              </w:rPr>
            </w:pPr>
            <w:proofErr w:type="spellStart"/>
            <w:r w:rsidRPr="00762F65">
              <w:rPr>
                <w:rFonts w:ascii="Times New Roman" w:hAnsi="Times New Roman" w:cs="Times New Roman"/>
                <w:color w:val="000000"/>
              </w:rPr>
              <w:t>Laurentides</w:t>
            </w:r>
            <w:proofErr w:type="spellEnd"/>
          </w:p>
        </w:tc>
        <w:tc>
          <w:tcPr>
            <w:tcW w:w="1393" w:type="dxa"/>
          </w:tcPr>
          <w:p w14:paraId="2CB97FFA" w14:textId="31107A09" w:rsidR="00762F65" w:rsidRPr="00762F65" w:rsidRDefault="00762F65" w:rsidP="00762F65">
            <w:pPr>
              <w:jc w:val="center"/>
              <w:rPr>
                <w:rFonts w:ascii="Times New Roman" w:hAnsi="Times New Roman" w:cs="Times New Roman"/>
              </w:rPr>
            </w:pPr>
            <w:r w:rsidRPr="00762F65">
              <w:rPr>
                <w:rFonts w:ascii="Times New Roman" w:hAnsi="Times New Roman" w:cs="Times New Roman"/>
              </w:rPr>
              <w:t>21 (4%)</w:t>
            </w:r>
          </w:p>
        </w:tc>
      </w:tr>
      <w:tr w:rsidR="00762F65" w:rsidRPr="00762F65" w14:paraId="70BDC858" w14:textId="77777777" w:rsidTr="00762F65">
        <w:tc>
          <w:tcPr>
            <w:tcW w:w="4981" w:type="dxa"/>
            <w:vAlign w:val="bottom"/>
          </w:tcPr>
          <w:p w14:paraId="552FADAF" w14:textId="7CBBBAD9" w:rsidR="00762F65" w:rsidRPr="00762F65" w:rsidRDefault="00762F65" w:rsidP="00762F6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62F65">
              <w:rPr>
                <w:rFonts w:ascii="Times New Roman" w:hAnsi="Times New Roman" w:cs="Times New Roman"/>
                <w:color w:val="000000"/>
              </w:rPr>
              <w:t>Montérégie</w:t>
            </w:r>
            <w:proofErr w:type="spellEnd"/>
          </w:p>
        </w:tc>
        <w:tc>
          <w:tcPr>
            <w:tcW w:w="1393" w:type="dxa"/>
          </w:tcPr>
          <w:p w14:paraId="2127037E" w14:textId="7DEE0902" w:rsidR="00762F65" w:rsidRPr="00762F65" w:rsidRDefault="00762F65" w:rsidP="00762F65">
            <w:pPr>
              <w:jc w:val="center"/>
              <w:rPr>
                <w:rFonts w:ascii="Times New Roman" w:hAnsi="Times New Roman" w:cs="Times New Roman"/>
              </w:rPr>
            </w:pPr>
            <w:r w:rsidRPr="00762F65">
              <w:rPr>
                <w:rFonts w:ascii="Times New Roman" w:hAnsi="Times New Roman" w:cs="Times New Roman"/>
              </w:rPr>
              <w:t>72 (15%)</w:t>
            </w:r>
          </w:p>
        </w:tc>
      </w:tr>
      <w:tr w:rsidR="00D8733E" w:rsidRPr="00762F65" w14:paraId="23ED4FE2" w14:textId="77777777" w:rsidTr="00762F65">
        <w:tc>
          <w:tcPr>
            <w:tcW w:w="4981" w:type="dxa"/>
            <w:vAlign w:val="bottom"/>
          </w:tcPr>
          <w:p w14:paraId="7C67B500" w14:textId="422B124D" w:rsidR="00D8733E" w:rsidRPr="00762F65" w:rsidRDefault="00D8733E" w:rsidP="00762F6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unavik</w:t>
            </w:r>
          </w:p>
        </w:tc>
        <w:tc>
          <w:tcPr>
            <w:tcW w:w="1393" w:type="dxa"/>
          </w:tcPr>
          <w:p w14:paraId="3197B451" w14:textId="0969FCA7" w:rsidR="00D8733E" w:rsidRPr="00762F65" w:rsidRDefault="00D8733E" w:rsidP="00762F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8733E" w:rsidRPr="00D8733E" w14:paraId="5BB092E3" w14:textId="77777777" w:rsidTr="00762F65">
        <w:tc>
          <w:tcPr>
            <w:tcW w:w="4981" w:type="dxa"/>
            <w:vAlign w:val="bottom"/>
          </w:tcPr>
          <w:p w14:paraId="621E5D60" w14:textId="273E3A76" w:rsidR="00D8733E" w:rsidRPr="00CD1513" w:rsidRDefault="00D8733E" w:rsidP="00762F65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  <w:r w:rsidRPr="00CD1513">
              <w:rPr>
                <w:rFonts w:ascii="Times New Roman" w:hAnsi="Times New Roman" w:cs="Times New Roman"/>
                <w:color w:val="000000"/>
                <w:lang w:val="fr-CA"/>
              </w:rPr>
              <w:t>Terres-Cries-de-la-B</w:t>
            </w:r>
            <w:r>
              <w:rPr>
                <w:rFonts w:ascii="Times New Roman" w:hAnsi="Times New Roman" w:cs="Times New Roman"/>
                <w:color w:val="000000"/>
                <w:lang w:val="fr-CA"/>
              </w:rPr>
              <w:t>aie-James</w:t>
            </w:r>
          </w:p>
        </w:tc>
        <w:tc>
          <w:tcPr>
            <w:tcW w:w="1393" w:type="dxa"/>
          </w:tcPr>
          <w:p w14:paraId="41F128A1" w14:textId="19557B17" w:rsidR="00D8733E" w:rsidRPr="00CD1513" w:rsidRDefault="00D8733E" w:rsidP="00762F65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0</w:t>
            </w:r>
          </w:p>
        </w:tc>
      </w:tr>
    </w:tbl>
    <w:p w14:paraId="5D1757FF" w14:textId="4BAA7449" w:rsidR="00762F65" w:rsidRDefault="00762F65" w:rsidP="00E47E93"/>
    <w:p w14:paraId="5F64F3B0" w14:textId="77777777" w:rsidR="00E94911" w:rsidRDefault="00E94911" w:rsidP="000827BA">
      <w:pPr>
        <w:rPr>
          <w:rFonts w:ascii="Times New Roman" w:hAnsi="Times New Roman" w:cs="Times New Roman"/>
          <w:b/>
          <w:bCs/>
        </w:rPr>
      </w:pPr>
    </w:p>
    <w:p w14:paraId="0528685E" w14:textId="77777777" w:rsidR="00E94911" w:rsidRDefault="00E94911" w:rsidP="000827BA">
      <w:pPr>
        <w:rPr>
          <w:rFonts w:ascii="Times New Roman" w:hAnsi="Times New Roman" w:cs="Times New Roman"/>
          <w:b/>
          <w:bCs/>
        </w:rPr>
      </w:pPr>
    </w:p>
    <w:p w14:paraId="4ED65FF8" w14:textId="1FF511D9" w:rsidR="000827BA" w:rsidRPr="000827BA" w:rsidRDefault="000827BA" w:rsidP="000827BA">
      <w:pPr>
        <w:rPr>
          <w:rFonts w:ascii="Times New Roman" w:hAnsi="Times New Roman" w:cs="Times New Roman"/>
          <w:b/>
          <w:bCs/>
        </w:rPr>
      </w:pPr>
      <w:r w:rsidRPr="000827B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5</w:t>
      </w:r>
      <w:r w:rsidRPr="000827BA">
        <w:rPr>
          <w:rFonts w:ascii="Times New Roman" w:hAnsi="Times New Roman" w:cs="Times New Roman"/>
          <w:b/>
          <w:bCs/>
        </w:rPr>
        <w:t xml:space="preserve"> Household member responsible for in-store grocery shopping</w:t>
      </w: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4645"/>
        <w:gridCol w:w="1852"/>
        <w:gridCol w:w="1852"/>
        <w:gridCol w:w="1852"/>
      </w:tblGrid>
      <w:tr w:rsidR="000D6787" w:rsidRPr="000827BA" w14:paraId="2888CFFC" w14:textId="77777777" w:rsidTr="000D6787">
        <w:tc>
          <w:tcPr>
            <w:tcW w:w="4645" w:type="dxa"/>
            <w:vAlign w:val="bottom"/>
          </w:tcPr>
          <w:p w14:paraId="112C84C3" w14:textId="77777777" w:rsidR="000D6787" w:rsidRPr="000827BA" w:rsidRDefault="000D6787" w:rsidP="00485C7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827BA">
              <w:rPr>
                <w:rFonts w:ascii="Times New Roman" w:hAnsi="Times New Roman" w:cs="Times New Roman"/>
                <w:b/>
                <w:bCs/>
                <w:lang w:val="en-US"/>
              </w:rPr>
              <w:t>Which of the statements below best describes your household's approach to in-store grocery shopping</w:t>
            </w:r>
            <w:r w:rsidRPr="000827BA">
              <w:rPr>
                <w:rFonts w:ascii="Times New Roman" w:hAnsi="Times New Roman" w:cs="Times New Roman"/>
                <w:color w:val="2021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52" w:type="dxa"/>
            <w:vAlign w:val="center"/>
          </w:tcPr>
          <w:p w14:paraId="73EDF43E" w14:textId="48B67907" w:rsidR="000D6787" w:rsidRPr="000827BA" w:rsidRDefault="000D6787" w:rsidP="00485C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ckdown</w:t>
            </w:r>
          </w:p>
        </w:tc>
        <w:tc>
          <w:tcPr>
            <w:tcW w:w="1852" w:type="dxa"/>
            <w:vAlign w:val="center"/>
          </w:tcPr>
          <w:p w14:paraId="0ABFF2B3" w14:textId="552DFA61" w:rsidR="000D6787" w:rsidRPr="000827BA" w:rsidRDefault="000D6787" w:rsidP="00485C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678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confinement</w:t>
            </w:r>
          </w:p>
        </w:tc>
        <w:tc>
          <w:tcPr>
            <w:tcW w:w="1852" w:type="dxa"/>
            <w:vAlign w:val="center"/>
          </w:tcPr>
          <w:p w14:paraId="00CE8064" w14:textId="59863F0F" w:rsidR="000D6787" w:rsidRPr="000827BA" w:rsidRDefault="000D6787" w:rsidP="00485C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urfew</w:t>
            </w:r>
            <w:r w:rsidRPr="000827B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</w:tr>
      <w:tr w:rsidR="000D6787" w:rsidRPr="000827BA" w14:paraId="39C193E3" w14:textId="77777777" w:rsidTr="000D6787">
        <w:tc>
          <w:tcPr>
            <w:tcW w:w="4645" w:type="dxa"/>
            <w:vAlign w:val="bottom"/>
          </w:tcPr>
          <w:p w14:paraId="239FAC9C" w14:textId="77777777" w:rsidR="000D6787" w:rsidRPr="000827BA" w:rsidRDefault="000D6787" w:rsidP="00485C7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827BA">
              <w:rPr>
                <w:rFonts w:ascii="Times New Roman" w:hAnsi="Times New Roman" w:cs="Times New Roman"/>
                <w:color w:val="000000" w:themeColor="text1"/>
              </w:rPr>
              <w:t>I was the only person responsible for in-store grocery shopping</w:t>
            </w:r>
          </w:p>
        </w:tc>
        <w:tc>
          <w:tcPr>
            <w:tcW w:w="1852" w:type="dxa"/>
            <w:vAlign w:val="bottom"/>
          </w:tcPr>
          <w:p w14:paraId="3FADA564" w14:textId="77777777" w:rsidR="000D6787" w:rsidRPr="000827BA" w:rsidRDefault="000D678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27BA">
              <w:rPr>
                <w:rFonts w:ascii="Times New Roman" w:hAnsi="Times New Roman" w:cs="Times New Roman"/>
                <w:color w:val="000000" w:themeColor="text1"/>
              </w:rPr>
              <w:t>281 (57%)</w:t>
            </w:r>
          </w:p>
        </w:tc>
        <w:tc>
          <w:tcPr>
            <w:tcW w:w="1852" w:type="dxa"/>
            <w:vAlign w:val="bottom"/>
          </w:tcPr>
          <w:p w14:paraId="03AEBED1" w14:textId="77777777" w:rsidR="000D6787" w:rsidRPr="000827BA" w:rsidRDefault="000D678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27BA">
              <w:rPr>
                <w:rFonts w:ascii="Times New Roman" w:hAnsi="Times New Roman" w:cs="Times New Roman"/>
                <w:color w:val="000000" w:themeColor="text1"/>
              </w:rPr>
              <w:t>258 (54%)</w:t>
            </w:r>
          </w:p>
        </w:tc>
        <w:tc>
          <w:tcPr>
            <w:tcW w:w="1852" w:type="dxa"/>
            <w:vAlign w:val="bottom"/>
          </w:tcPr>
          <w:p w14:paraId="61DB0CAC" w14:textId="77777777" w:rsidR="000D6787" w:rsidRPr="000827BA" w:rsidRDefault="000D678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27BA">
              <w:rPr>
                <w:rFonts w:ascii="Times New Roman" w:hAnsi="Times New Roman" w:cs="Times New Roman"/>
                <w:color w:val="000000" w:themeColor="text1"/>
              </w:rPr>
              <w:t>261 (53%)</w:t>
            </w:r>
          </w:p>
        </w:tc>
      </w:tr>
      <w:tr w:rsidR="000D6787" w:rsidRPr="000827BA" w14:paraId="58661AC3" w14:textId="77777777" w:rsidTr="000D6787">
        <w:tc>
          <w:tcPr>
            <w:tcW w:w="4645" w:type="dxa"/>
            <w:vAlign w:val="bottom"/>
          </w:tcPr>
          <w:p w14:paraId="5253400F" w14:textId="77777777" w:rsidR="000D6787" w:rsidRPr="000827BA" w:rsidRDefault="000D6787" w:rsidP="00485C7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827BA">
              <w:rPr>
                <w:rFonts w:ascii="Times New Roman" w:hAnsi="Times New Roman" w:cs="Times New Roman"/>
                <w:color w:val="000000" w:themeColor="text1"/>
              </w:rPr>
              <w:lastRenderedPageBreak/>
              <w:t>Another household member (not me) was responsible for in-store grocery shopping</w:t>
            </w:r>
          </w:p>
        </w:tc>
        <w:tc>
          <w:tcPr>
            <w:tcW w:w="1852" w:type="dxa"/>
            <w:vAlign w:val="center"/>
          </w:tcPr>
          <w:p w14:paraId="5ECD5C0F" w14:textId="77777777" w:rsidR="000D6787" w:rsidRPr="000827BA" w:rsidRDefault="000D678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27BA">
              <w:rPr>
                <w:rFonts w:ascii="Times New Roman" w:hAnsi="Times New Roman" w:cs="Times New Roman"/>
                <w:color w:val="000000" w:themeColor="text1"/>
              </w:rPr>
              <w:t>41 (8%)</w:t>
            </w:r>
          </w:p>
        </w:tc>
        <w:tc>
          <w:tcPr>
            <w:tcW w:w="1852" w:type="dxa"/>
            <w:vAlign w:val="center"/>
          </w:tcPr>
          <w:p w14:paraId="075198C6" w14:textId="77777777" w:rsidR="000D6787" w:rsidRPr="000827BA" w:rsidRDefault="000D678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27BA">
              <w:rPr>
                <w:rFonts w:ascii="Times New Roman" w:hAnsi="Times New Roman" w:cs="Times New Roman"/>
                <w:color w:val="000000" w:themeColor="text1"/>
              </w:rPr>
              <w:t>28 (6%)</w:t>
            </w:r>
          </w:p>
        </w:tc>
        <w:tc>
          <w:tcPr>
            <w:tcW w:w="1852" w:type="dxa"/>
            <w:vAlign w:val="center"/>
          </w:tcPr>
          <w:p w14:paraId="605E97EE" w14:textId="77777777" w:rsidR="000D6787" w:rsidRPr="000827BA" w:rsidRDefault="000D678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27BA">
              <w:rPr>
                <w:rFonts w:ascii="Times New Roman" w:hAnsi="Times New Roman" w:cs="Times New Roman"/>
                <w:color w:val="000000" w:themeColor="text1"/>
              </w:rPr>
              <w:t>23 (5%)</w:t>
            </w:r>
          </w:p>
        </w:tc>
      </w:tr>
      <w:tr w:rsidR="000D6787" w:rsidRPr="000827BA" w14:paraId="2D406F4F" w14:textId="77777777" w:rsidTr="000D6787">
        <w:tc>
          <w:tcPr>
            <w:tcW w:w="4645" w:type="dxa"/>
            <w:vAlign w:val="bottom"/>
          </w:tcPr>
          <w:p w14:paraId="601DA20D" w14:textId="77777777" w:rsidR="000D6787" w:rsidRPr="000827BA" w:rsidRDefault="000D6787" w:rsidP="00485C7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827BA">
              <w:rPr>
                <w:rFonts w:ascii="Times New Roman" w:hAnsi="Times New Roman" w:cs="Times New Roman"/>
                <w:color w:val="000000" w:themeColor="text1"/>
              </w:rPr>
              <w:t>More than one household member went grocery shopping</w:t>
            </w:r>
          </w:p>
        </w:tc>
        <w:tc>
          <w:tcPr>
            <w:tcW w:w="1852" w:type="dxa"/>
            <w:vAlign w:val="bottom"/>
          </w:tcPr>
          <w:p w14:paraId="6BDEA62F" w14:textId="77777777" w:rsidR="000D6787" w:rsidRPr="000827BA" w:rsidRDefault="000D678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27BA">
              <w:rPr>
                <w:rFonts w:ascii="Times New Roman" w:hAnsi="Times New Roman" w:cs="Times New Roman"/>
                <w:color w:val="000000" w:themeColor="text1"/>
              </w:rPr>
              <w:t>110 (22%)</w:t>
            </w:r>
          </w:p>
        </w:tc>
        <w:tc>
          <w:tcPr>
            <w:tcW w:w="1852" w:type="dxa"/>
            <w:vAlign w:val="bottom"/>
          </w:tcPr>
          <w:p w14:paraId="579A54A1" w14:textId="77777777" w:rsidR="000D6787" w:rsidRPr="000827BA" w:rsidRDefault="000D678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27BA">
              <w:rPr>
                <w:rFonts w:ascii="Times New Roman" w:hAnsi="Times New Roman" w:cs="Times New Roman"/>
                <w:color w:val="000000" w:themeColor="text1"/>
              </w:rPr>
              <w:t>166 (35%)</w:t>
            </w:r>
          </w:p>
        </w:tc>
        <w:tc>
          <w:tcPr>
            <w:tcW w:w="1852" w:type="dxa"/>
            <w:vAlign w:val="bottom"/>
          </w:tcPr>
          <w:p w14:paraId="56AD928F" w14:textId="77777777" w:rsidR="000D6787" w:rsidRPr="000827BA" w:rsidRDefault="000D678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27BA">
              <w:rPr>
                <w:rFonts w:ascii="Times New Roman" w:hAnsi="Times New Roman" w:cs="Times New Roman"/>
                <w:color w:val="000000" w:themeColor="text1"/>
              </w:rPr>
              <w:t>175 (36%)</w:t>
            </w:r>
          </w:p>
        </w:tc>
      </w:tr>
      <w:tr w:rsidR="000D6787" w:rsidRPr="000827BA" w14:paraId="1CEC74D2" w14:textId="77777777" w:rsidTr="000D6787">
        <w:trPr>
          <w:trHeight w:val="161"/>
        </w:trPr>
        <w:tc>
          <w:tcPr>
            <w:tcW w:w="4645" w:type="dxa"/>
            <w:vAlign w:val="bottom"/>
          </w:tcPr>
          <w:p w14:paraId="1BFAE9FD" w14:textId="77777777" w:rsidR="000D6787" w:rsidRPr="000827BA" w:rsidRDefault="000D6787" w:rsidP="00485C7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827BA">
              <w:rPr>
                <w:rFonts w:ascii="Times New Roman" w:hAnsi="Times New Roman" w:cs="Times New Roman"/>
                <w:color w:val="000000" w:themeColor="text1"/>
              </w:rPr>
              <w:t>Not applicable, I/we did not grocery shop in-store</w:t>
            </w:r>
          </w:p>
        </w:tc>
        <w:tc>
          <w:tcPr>
            <w:tcW w:w="1852" w:type="dxa"/>
            <w:vAlign w:val="bottom"/>
          </w:tcPr>
          <w:p w14:paraId="03EF62E9" w14:textId="77777777" w:rsidR="000D6787" w:rsidRPr="000827BA" w:rsidRDefault="000D678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27BA">
              <w:rPr>
                <w:rFonts w:ascii="Times New Roman" w:hAnsi="Times New Roman" w:cs="Times New Roman"/>
                <w:color w:val="000000" w:themeColor="text1"/>
              </w:rPr>
              <w:t>58 (11%)</w:t>
            </w:r>
          </w:p>
        </w:tc>
        <w:tc>
          <w:tcPr>
            <w:tcW w:w="1852" w:type="dxa"/>
            <w:vAlign w:val="bottom"/>
          </w:tcPr>
          <w:p w14:paraId="11B22983" w14:textId="77777777" w:rsidR="000D6787" w:rsidRPr="000827BA" w:rsidRDefault="000D678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27BA">
              <w:rPr>
                <w:rFonts w:ascii="Times New Roman" w:hAnsi="Times New Roman" w:cs="Times New Roman"/>
                <w:color w:val="000000" w:themeColor="text1"/>
              </w:rPr>
              <w:t>28 (6%)</w:t>
            </w:r>
          </w:p>
        </w:tc>
        <w:tc>
          <w:tcPr>
            <w:tcW w:w="1852" w:type="dxa"/>
            <w:vAlign w:val="bottom"/>
          </w:tcPr>
          <w:p w14:paraId="7AEF4826" w14:textId="77777777" w:rsidR="000D6787" w:rsidRPr="000827BA" w:rsidRDefault="000D678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27BA">
              <w:rPr>
                <w:rFonts w:ascii="Times New Roman" w:hAnsi="Times New Roman" w:cs="Times New Roman"/>
                <w:color w:val="000000" w:themeColor="text1"/>
              </w:rPr>
              <w:t>31 (6%)</w:t>
            </w:r>
          </w:p>
        </w:tc>
      </w:tr>
      <w:tr w:rsidR="000D6787" w:rsidRPr="000827BA" w14:paraId="30C7E36B" w14:textId="77777777" w:rsidTr="000D6787">
        <w:tc>
          <w:tcPr>
            <w:tcW w:w="4645" w:type="dxa"/>
            <w:vAlign w:val="bottom"/>
          </w:tcPr>
          <w:p w14:paraId="364A4BCB" w14:textId="77777777" w:rsidR="000D6787" w:rsidRPr="000827BA" w:rsidRDefault="000D6787" w:rsidP="00485C7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827BA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852" w:type="dxa"/>
            <w:vAlign w:val="bottom"/>
          </w:tcPr>
          <w:p w14:paraId="5B4A8ABA" w14:textId="77777777" w:rsidR="000D6787" w:rsidRPr="000827BA" w:rsidRDefault="000D678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27BA">
              <w:rPr>
                <w:rFonts w:ascii="Times New Roman" w:hAnsi="Times New Roman" w:cs="Times New Roman"/>
                <w:color w:val="000000" w:themeColor="text1"/>
              </w:rPr>
              <w:t>490</w:t>
            </w:r>
          </w:p>
        </w:tc>
        <w:tc>
          <w:tcPr>
            <w:tcW w:w="1852" w:type="dxa"/>
            <w:vAlign w:val="bottom"/>
          </w:tcPr>
          <w:p w14:paraId="55B8F58F" w14:textId="77777777" w:rsidR="000D6787" w:rsidRPr="000827BA" w:rsidRDefault="000D678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27BA">
              <w:rPr>
                <w:rFonts w:ascii="Times New Roman" w:hAnsi="Times New Roman" w:cs="Times New Roman"/>
                <w:color w:val="000000" w:themeColor="text1"/>
              </w:rPr>
              <w:t>480</w:t>
            </w:r>
          </w:p>
        </w:tc>
        <w:tc>
          <w:tcPr>
            <w:tcW w:w="1852" w:type="dxa"/>
            <w:vAlign w:val="bottom"/>
          </w:tcPr>
          <w:p w14:paraId="33B14FAF" w14:textId="77777777" w:rsidR="000D6787" w:rsidRPr="000827BA" w:rsidRDefault="000D678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27BA">
              <w:rPr>
                <w:rFonts w:ascii="Times New Roman" w:hAnsi="Times New Roman" w:cs="Times New Roman"/>
                <w:color w:val="000000" w:themeColor="text1"/>
              </w:rPr>
              <w:t>490</w:t>
            </w:r>
          </w:p>
        </w:tc>
      </w:tr>
    </w:tbl>
    <w:p w14:paraId="7F6C4A32" w14:textId="29B0619E" w:rsidR="008255FD" w:rsidRDefault="000827BA" w:rsidP="000827BA">
      <w:pPr>
        <w:rPr>
          <w:rFonts w:ascii="Times New Roman" w:hAnsi="Times New Roman" w:cs="Times New Roman"/>
        </w:rPr>
      </w:pPr>
      <w:r w:rsidRPr="000827BA">
        <w:rPr>
          <w:rFonts w:ascii="Times New Roman" w:hAnsi="Times New Roman" w:cs="Times New Roman"/>
          <w:color w:val="202124"/>
          <w:shd w:val="clear" w:color="auto" w:fill="FFFFFF"/>
          <w:vertAlign w:val="superscript"/>
        </w:rPr>
        <w:t>†</w:t>
      </w:r>
      <w:r w:rsidRPr="000827BA">
        <w:rPr>
          <w:rFonts w:ascii="Times New Roman" w:hAnsi="Times New Roman" w:cs="Times New Roman"/>
        </w:rPr>
        <w:t>Percentages may not total to 100% due to rounding.</w:t>
      </w:r>
    </w:p>
    <w:p w14:paraId="6E9DC49C" w14:textId="77777777" w:rsidR="008255FD" w:rsidRDefault="008255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A01DD88" w14:textId="76F2E978" w:rsidR="008255FD" w:rsidRPr="00E01B8B" w:rsidRDefault="008255FD" w:rsidP="008255FD">
      <w:pPr>
        <w:rPr>
          <w:rFonts w:ascii="Times New Roman" w:hAnsi="Times New Roman" w:cs="Times New Roman"/>
          <w:b/>
          <w:bCs/>
        </w:rPr>
      </w:pPr>
      <w:r w:rsidRPr="00E01B8B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6</w:t>
      </w:r>
      <w:r w:rsidRPr="00E01B8B">
        <w:rPr>
          <w:rFonts w:ascii="Times New Roman" w:hAnsi="Times New Roman" w:cs="Times New Roman"/>
          <w:b/>
          <w:bCs/>
        </w:rPr>
        <w:t xml:space="preserve"> Reasons for challenges with food access over the course of the pandemic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8"/>
        <w:gridCol w:w="1448"/>
        <w:gridCol w:w="1260"/>
        <w:gridCol w:w="1271"/>
        <w:gridCol w:w="1260"/>
        <w:gridCol w:w="1665"/>
        <w:gridCol w:w="1260"/>
      </w:tblGrid>
      <w:tr w:rsidR="008255FD" w:rsidRPr="00E01B8B" w14:paraId="4F9208EF" w14:textId="77777777" w:rsidTr="00485C76">
        <w:tc>
          <w:tcPr>
            <w:tcW w:w="2263" w:type="dxa"/>
            <w:vAlign w:val="center"/>
          </w:tcPr>
          <w:p w14:paraId="349C993A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ood Product</w:t>
            </w:r>
          </w:p>
        </w:tc>
        <w:tc>
          <w:tcPr>
            <w:tcW w:w="2268" w:type="dxa"/>
            <w:vAlign w:val="center"/>
          </w:tcPr>
          <w:p w14:paraId="76AF126B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ime Point*</w:t>
            </w:r>
          </w:p>
        </w:tc>
        <w:tc>
          <w:tcPr>
            <w:tcW w:w="1806" w:type="dxa"/>
            <w:vAlign w:val="center"/>
          </w:tcPr>
          <w:p w14:paraId="35629699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 was able to obtain enough of these food products</w:t>
            </w:r>
          </w:p>
        </w:tc>
        <w:tc>
          <w:tcPr>
            <w:tcW w:w="1806" w:type="dxa"/>
            <w:vAlign w:val="center"/>
          </w:tcPr>
          <w:p w14:paraId="22382BA6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t available in store</w:t>
            </w:r>
          </w:p>
        </w:tc>
        <w:tc>
          <w:tcPr>
            <w:tcW w:w="1806" w:type="dxa"/>
            <w:vAlign w:val="center"/>
          </w:tcPr>
          <w:p w14:paraId="5FEF3E65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uld not afford the products</w:t>
            </w:r>
          </w:p>
        </w:tc>
        <w:tc>
          <w:tcPr>
            <w:tcW w:w="1806" w:type="dxa"/>
            <w:vAlign w:val="center"/>
          </w:tcPr>
          <w:p w14:paraId="78398048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t included in grocery delivery/pick-up</w:t>
            </w:r>
          </w:p>
        </w:tc>
        <w:tc>
          <w:tcPr>
            <w:tcW w:w="1807" w:type="dxa"/>
            <w:vAlign w:val="center"/>
          </w:tcPr>
          <w:p w14:paraId="50FB30F5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 live too far from a store that sells these products</w:t>
            </w:r>
          </w:p>
        </w:tc>
      </w:tr>
      <w:tr w:rsidR="008255FD" w:rsidRPr="00E01B8B" w14:paraId="63DC7E6F" w14:textId="77777777" w:rsidTr="00E94911">
        <w:tc>
          <w:tcPr>
            <w:tcW w:w="2263" w:type="dxa"/>
            <w:vMerge w:val="restart"/>
            <w:vAlign w:val="center"/>
          </w:tcPr>
          <w:p w14:paraId="306DA22D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Dairy</w:t>
            </w:r>
          </w:p>
        </w:tc>
        <w:tc>
          <w:tcPr>
            <w:tcW w:w="2268" w:type="dxa"/>
            <w:vAlign w:val="bottom"/>
          </w:tcPr>
          <w:p w14:paraId="78F35AA8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ckdown</w:t>
            </w:r>
            <w:r w:rsidRPr="00E01B8B">
              <w:rPr>
                <w:rFonts w:ascii="Times New Roman" w:hAnsi="Times New Roman" w:cs="Times New Roman"/>
                <w:color w:val="000000" w:themeColor="text1"/>
              </w:rPr>
              <w:t xml:space="preserve"> (n=477)</w:t>
            </w:r>
          </w:p>
        </w:tc>
        <w:tc>
          <w:tcPr>
            <w:tcW w:w="1806" w:type="dxa"/>
            <w:vAlign w:val="center"/>
          </w:tcPr>
          <w:p w14:paraId="2AE9D5B8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386 (81%)</w:t>
            </w:r>
          </w:p>
        </w:tc>
        <w:tc>
          <w:tcPr>
            <w:tcW w:w="1806" w:type="dxa"/>
            <w:vAlign w:val="center"/>
          </w:tcPr>
          <w:p w14:paraId="67B8C2E4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60 (12%)</w:t>
            </w:r>
          </w:p>
        </w:tc>
        <w:tc>
          <w:tcPr>
            <w:tcW w:w="1806" w:type="dxa"/>
            <w:vAlign w:val="center"/>
          </w:tcPr>
          <w:p w14:paraId="361996DF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2 (&lt;1%)</w:t>
            </w:r>
          </w:p>
        </w:tc>
        <w:tc>
          <w:tcPr>
            <w:tcW w:w="1806" w:type="dxa"/>
            <w:vAlign w:val="center"/>
          </w:tcPr>
          <w:p w14:paraId="0EBDAE06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18 (4%)</w:t>
            </w:r>
          </w:p>
        </w:tc>
        <w:tc>
          <w:tcPr>
            <w:tcW w:w="1807" w:type="dxa"/>
            <w:vAlign w:val="center"/>
          </w:tcPr>
          <w:p w14:paraId="1DC9DAD2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8255FD" w:rsidRPr="00E01B8B" w14:paraId="7E1D5C7C" w14:textId="77777777" w:rsidTr="00E94911">
        <w:tc>
          <w:tcPr>
            <w:tcW w:w="2263" w:type="dxa"/>
            <w:vMerge/>
            <w:vAlign w:val="center"/>
          </w:tcPr>
          <w:p w14:paraId="1CEB417E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vAlign w:val="bottom"/>
          </w:tcPr>
          <w:p w14:paraId="083C3819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urfew</w:t>
            </w:r>
            <w:r w:rsidRPr="00E01B8B">
              <w:rPr>
                <w:rFonts w:ascii="Times New Roman" w:hAnsi="Times New Roman" w:cs="Times New Roman"/>
                <w:color w:val="000000" w:themeColor="text1"/>
              </w:rPr>
              <w:t xml:space="preserve"> (n=473)</w:t>
            </w:r>
          </w:p>
        </w:tc>
        <w:tc>
          <w:tcPr>
            <w:tcW w:w="1806" w:type="dxa"/>
            <w:vAlign w:val="center"/>
          </w:tcPr>
          <w:p w14:paraId="0940C8D7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390 (82%)</w:t>
            </w:r>
          </w:p>
        </w:tc>
        <w:tc>
          <w:tcPr>
            <w:tcW w:w="1806" w:type="dxa"/>
            <w:vAlign w:val="center"/>
          </w:tcPr>
          <w:p w14:paraId="15658499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18 (4%)</w:t>
            </w:r>
          </w:p>
        </w:tc>
        <w:tc>
          <w:tcPr>
            <w:tcW w:w="1806" w:type="dxa"/>
            <w:vAlign w:val="center"/>
          </w:tcPr>
          <w:p w14:paraId="729CA6AA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2 (&lt;1%)</w:t>
            </w:r>
          </w:p>
        </w:tc>
        <w:tc>
          <w:tcPr>
            <w:tcW w:w="1806" w:type="dxa"/>
            <w:vAlign w:val="center"/>
          </w:tcPr>
          <w:p w14:paraId="7EB2B3BA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4 (1%)</w:t>
            </w:r>
          </w:p>
        </w:tc>
        <w:tc>
          <w:tcPr>
            <w:tcW w:w="1807" w:type="dxa"/>
            <w:vAlign w:val="center"/>
          </w:tcPr>
          <w:p w14:paraId="28A5DD09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8255FD" w:rsidRPr="00E01B8B" w14:paraId="753D9B5B" w14:textId="77777777" w:rsidTr="00E94911">
        <w:tc>
          <w:tcPr>
            <w:tcW w:w="2263" w:type="dxa"/>
            <w:vMerge w:val="restart"/>
            <w:vAlign w:val="center"/>
          </w:tcPr>
          <w:p w14:paraId="4772066B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Dairy Alternatives</w:t>
            </w:r>
          </w:p>
        </w:tc>
        <w:tc>
          <w:tcPr>
            <w:tcW w:w="2268" w:type="dxa"/>
            <w:vAlign w:val="bottom"/>
          </w:tcPr>
          <w:p w14:paraId="7C6D1CFF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ckdown</w:t>
            </w:r>
            <w:r w:rsidRPr="00E01B8B">
              <w:rPr>
                <w:rFonts w:ascii="Times New Roman" w:hAnsi="Times New Roman" w:cs="Times New Roman"/>
                <w:color w:val="000000" w:themeColor="text1"/>
              </w:rPr>
              <w:t xml:space="preserve"> (n=268)</w:t>
            </w:r>
          </w:p>
        </w:tc>
        <w:tc>
          <w:tcPr>
            <w:tcW w:w="1806" w:type="dxa"/>
            <w:vAlign w:val="center"/>
          </w:tcPr>
          <w:p w14:paraId="00FE5295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207 (77%)</w:t>
            </w:r>
          </w:p>
        </w:tc>
        <w:tc>
          <w:tcPr>
            <w:tcW w:w="1806" w:type="dxa"/>
            <w:vAlign w:val="center"/>
          </w:tcPr>
          <w:p w14:paraId="37B2DFFE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37 (14%)</w:t>
            </w:r>
          </w:p>
        </w:tc>
        <w:tc>
          <w:tcPr>
            <w:tcW w:w="1806" w:type="dxa"/>
            <w:vAlign w:val="center"/>
          </w:tcPr>
          <w:p w14:paraId="6447E026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4 (2%)</w:t>
            </w:r>
          </w:p>
        </w:tc>
        <w:tc>
          <w:tcPr>
            <w:tcW w:w="1806" w:type="dxa"/>
            <w:vAlign w:val="center"/>
          </w:tcPr>
          <w:p w14:paraId="346F050C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10 (4%)</w:t>
            </w:r>
          </w:p>
        </w:tc>
        <w:tc>
          <w:tcPr>
            <w:tcW w:w="1807" w:type="dxa"/>
            <w:vAlign w:val="center"/>
          </w:tcPr>
          <w:p w14:paraId="22215EC6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2 (1%)</w:t>
            </w:r>
          </w:p>
        </w:tc>
      </w:tr>
      <w:tr w:rsidR="008255FD" w:rsidRPr="00E01B8B" w14:paraId="68DB2DBF" w14:textId="77777777" w:rsidTr="00E94911">
        <w:tc>
          <w:tcPr>
            <w:tcW w:w="2263" w:type="dxa"/>
            <w:vMerge/>
            <w:vAlign w:val="center"/>
          </w:tcPr>
          <w:p w14:paraId="577DF28F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vAlign w:val="bottom"/>
          </w:tcPr>
          <w:p w14:paraId="15CF4592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urfew</w:t>
            </w:r>
            <w:r w:rsidRPr="00E01B8B">
              <w:rPr>
                <w:rFonts w:ascii="Times New Roman" w:hAnsi="Times New Roman" w:cs="Times New Roman"/>
                <w:color w:val="000000" w:themeColor="text1"/>
              </w:rPr>
              <w:t xml:space="preserve"> (n=307)</w:t>
            </w:r>
          </w:p>
        </w:tc>
        <w:tc>
          <w:tcPr>
            <w:tcW w:w="1806" w:type="dxa"/>
            <w:vAlign w:val="center"/>
          </w:tcPr>
          <w:p w14:paraId="4BACC1EA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247 (80%)</w:t>
            </w:r>
          </w:p>
        </w:tc>
        <w:tc>
          <w:tcPr>
            <w:tcW w:w="1806" w:type="dxa"/>
            <w:vAlign w:val="center"/>
          </w:tcPr>
          <w:p w14:paraId="3D97F99C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22 (7%)</w:t>
            </w:r>
          </w:p>
        </w:tc>
        <w:tc>
          <w:tcPr>
            <w:tcW w:w="1806" w:type="dxa"/>
            <w:vAlign w:val="center"/>
          </w:tcPr>
          <w:p w14:paraId="0A4FBA14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2 (&lt;1%)</w:t>
            </w:r>
          </w:p>
        </w:tc>
        <w:tc>
          <w:tcPr>
            <w:tcW w:w="1806" w:type="dxa"/>
            <w:vAlign w:val="center"/>
          </w:tcPr>
          <w:p w14:paraId="2FA25407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4 (1%)</w:t>
            </w:r>
          </w:p>
        </w:tc>
        <w:tc>
          <w:tcPr>
            <w:tcW w:w="1807" w:type="dxa"/>
            <w:vAlign w:val="center"/>
          </w:tcPr>
          <w:p w14:paraId="017E6451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2 (&lt;1%)</w:t>
            </w:r>
          </w:p>
        </w:tc>
      </w:tr>
      <w:tr w:rsidR="008255FD" w:rsidRPr="00E01B8B" w14:paraId="5C939BA6" w14:textId="77777777" w:rsidTr="00E94911">
        <w:tc>
          <w:tcPr>
            <w:tcW w:w="2263" w:type="dxa"/>
            <w:vMerge w:val="restart"/>
            <w:vAlign w:val="center"/>
          </w:tcPr>
          <w:p w14:paraId="3B76ECAD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Meat and Fish</w:t>
            </w:r>
          </w:p>
        </w:tc>
        <w:tc>
          <w:tcPr>
            <w:tcW w:w="2268" w:type="dxa"/>
            <w:vAlign w:val="bottom"/>
          </w:tcPr>
          <w:p w14:paraId="5C628A8E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ckdown</w:t>
            </w:r>
            <w:r w:rsidRPr="00E01B8B">
              <w:rPr>
                <w:rFonts w:ascii="Times New Roman" w:hAnsi="Times New Roman" w:cs="Times New Roman"/>
                <w:color w:val="000000" w:themeColor="text1"/>
              </w:rPr>
              <w:t xml:space="preserve"> (n=458)</w:t>
            </w:r>
          </w:p>
        </w:tc>
        <w:tc>
          <w:tcPr>
            <w:tcW w:w="1806" w:type="dxa"/>
            <w:vAlign w:val="center"/>
          </w:tcPr>
          <w:p w14:paraId="4B6A3E08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308 (67%)</w:t>
            </w:r>
          </w:p>
        </w:tc>
        <w:tc>
          <w:tcPr>
            <w:tcW w:w="1806" w:type="dxa"/>
            <w:vAlign w:val="center"/>
          </w:tcPr>
          <w:p w14:paraId="45DA8795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101 (22%)</w:t>
            </w:r>
          </w:p>
        </w:tc>
        <w:tc>
          <w:tcPr>
            <w:tcW w:w="1806" w:type="dxa"/>
            <w:vAlign w:val="center"/>
          </w:tcPr>
          <w:p w14:paraId="6B902E53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15 (3%)</w:t>
            </w:r>
          </w:p>
        </w:tc>
        <w:tc>
          <w:tcPr>
            <w:tcW w:w="1806" w:type="dxa"/>
            <w:vAlign w:val="center"/>
          </w:tcPr>
          <w:p w14:paraId="154E2622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24 (5%)</w:t>
            </w:r>
          </w:p>
        </w:tc>
        <w:tc>
          <w:tcPr>
            <w:tcW w:w="1807" w:type="dxa"/>
            <w:vAlign w:val="center"/>
          </w:tcPr>
          <w:p w14:paraId="7219A31E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8255FD" w:rsidRPr="00E01B8B" w14:paraId="3BA6B5FD" w14:textId="77777777" w:rsidTr="00E94911">
        <w:tc>
          <w:tcPr>
            <w:tcW w:w="2263" w:type="dxa"/>
            <w:vMerge/>
            <w:vAlign w:val="center"/>
          </w:tcPr>
          <w:p w14:paraId="25C722EC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vAlign w:val="bottom"/>
          </w:tcPr>
          <w:p w14:paraId="639375A0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urfew</w:t>
            </w:r>
            <w:r w:rsidRPr="00E01B8B">
              <w:rPr>
                <w:rFonts w:ascii="Times New Roman" w:hAnsi="Times New Roman" w:cs="Times New Roman"/>
                <w:color w:val="000000" w:themeColor="text1"/>
              </w:rPr>
              <w:t xml:space="preserve"> (n=454)</w:t>
            </w:r>
          </w:p>
        </w:tc>
        <w:tc>
          <w:tcPr>
            <w:tcW w:w="1806" w:type="dxa"/>
            <w:vAlign w:val="center"/>
          </w:tcPr>
          <w:p w14:paraId="2B145650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359 (79%)</w:t>
            </w:r>
          </w:p>
        </w:tc>
        <w:tc>
          <w:tcPr>
            <w:tcW w:w="1806" w:type="dxa"/>
            <w:vAlign w:val="center"/>
          </w:tcPr>
          <w:p w14:paraId="46401713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24 (5%)</w:t>
            </w:r>
          </w:p>
        </w:tc>
        <w:tc>
          <w:tcPr>
            <w:tcW w:w="1806" w:type="dxa"/>
            <w:vAlign w:val="center"/>
          </w:tcPr>
          <w:p w14:paraId="23C20FD7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10 (2%)</w:t>
            </w:r>
          </w:p>
        </w:tc>
        <w:tc>
          <w:tcPr>
            <w:tcW w:w="1806" w:type="dxa"/>
            <w:vAlign w:val="center"/>
          </w:tcPr>
          <w:p w14:paraId="66E68012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4 (1%)</w:t>
            </w:r>
          </w:p>
        </w:tc>
        <w:tc>
          <w:tcPr>
            <w:tcW w:w="1807" w:type="dxa"/>
            <w:vAlign w:val="center"/>
          </w:tcPr>
          <w:p w14:paraId="33CC31FE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1 (&lt;1%)</w:t>
            </w:r>
          </w:p>
        </w:tc>
      </w:tr>
      <w:tr w:rsidR="008255FD" w:rsidRPr="00E01B8B" w14:paraId="61A8C610" w14:textId="77777777" w:rsidTr="00E94911">
        <w:tc>
          <w:tcPr>
            <w:tcW w:w="2263" w:type="dxa"/>
            <w:vMerge w:val="restart"/>
            <w:vAlign w:val="center"/>
          </w:tcPr>
          <w:p w14:paraId="05A08727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</w:rPr>
            </w:pPr>
            <w:r w:rsidRPr="00E01B8B">
              <w:rPr>
                <w:rFonts w:ascii="Times New Roman" w:hAnsi="Times New Roman" w:cs="Times New Roman"/>
              </w:rPr>
              <w:t>Meat Alternatives</w:t>
            </w:r>
          </w:p>
        </w:tc>
        <w:tc>
          <w:tcPr>
            <w:tcW w:w="2268" w:type="dxa"/>
            <w:vAlign w:val="bottom"/>
          </w:tcPr>
          <w:p w14:paraId="7A6D8748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ckdown</w:t>
            </w:r>
            <w:r w:rsidRPr="00E01B8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01B8B">
              <w:rPr>
                <w:rFonts w:ascii="Times New Roman" w:hAnsi="Times New Roman" w:cs="Times New Roman"/>
              </w:rPr>
              <w:t>(n=355)</w:t>
            </w:r>
          </w:p>
        </w:tc>
        <w:tc>
          <w:tcPr>
            <w:tcW w:w="1806" w:type="dxa"/>
            <w:vAlign w:val="center"/>
          </w:tcPr>
          <w:p w14:paraId="56EBC420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231 (65%)</w:t>
            </w:r>
          </w:p>
        </w:tc>
        <w:tc>
          <w:tcPr>
            <w:tcW w:w="1806" w:type="dxa"/>
            <w:vAlign w:val="center"/>
          </w:tcPr>
          <w:p w14:paraId="2DCFD9EA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103 (29%)</w:t>
            </w:r>
          </w:p>
        </w:tc>
        <w:tc>
          <w:tcPr>
            <w:tcW w:w="1806" w:type="dxa"/>
            <w:vAlign w:val="center"/>
          </w:tcPr>
          <w:p w14:paraId="19E7BB21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06" w:type="dxa"/>
            <w:vAlign w:val="center"/>
          </w:tcPr>
          <w:p w14:paraId="6A02A1A6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17 (5%)</w:t>
            </w:r>
          </w:p>
        </w:tc>
        <w:tc>
          <w:tcPr>
            <w:tcW w:w="1807" w:type="dxa"/>
            <w:vAlign w:val="center"/>
          </w:tcPr>
          <w:p w14:paraId="02005425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2 (&lt;1%)</w:t>
            </w:r>
          </w:p>
        </w:tc>
      </w:tr>
      <w:tr w:rsidR="008255FD" w:rsidRPr="00E01B8B" w14:paraId="7DBD2F08" w14:textId="77777777" w:rsidTr="00E94911">
        <w:tc>
          <w:tcPr>
            <w:tcW w:w="2263" w:type="dxa"/>
            <w:vMerge/>
            <w:vAlign w:val="center"/>
          </w:tcPr>
          <w:p w14:paraId="22C33D9E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bottom"/>
          </w:tcPr>
          <w:p w14:paraId="371F8CCC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urfew</w:t>
            </w:r>
            <w:r w:rsidRPr="00E01B8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01B8B">
              <w:rPr>
                <w:rFonts w:ascii="Times New Roman" w:hAnsi="Times New Roman" w:cs="Times New Roman"/>
              </w:rPr>
              <w:t>(n=332)</w:t>
            </w:r>
          </w:p>
        </w:tc>
        <w:tc>
          <w:tcPr>
            <w:tcW w:w="1806" w:type="dxa"/>
            <w:vAlign w:val="center"/>
          </w:tcPr>
          <w:p w14:paraId="50694301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267 (80%)</w:t>
            </w:r>
          </w:p>
        </w:tc>
        <w:tc>
          <w:tcPr>
            <w:tcW w:w="1806" w:type="dxa"/>
            <w:vAlign w:val="center"/>
          </w:tcPr>
          <w:p w14:paraId="713C4F7B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29 (9%)</w:t>
            </w:r>
          </w:p>
        </w:tc>
        <w:tc>
          <w:tcPr>
            <w:tcW w:w="1806" w:type="dxa"/>
            <w:vAlign w:val="center"/>
          </w:tcPr>
          <w:p w14:paraId="31C224E2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1 (&lt;1%)</w:t>
            </w:r>
          </w:p>
        </w:tc>
        <w:tc>
          <w:tcPr>
            <w:tcW w:w="1806" w:type="dxa"/>
            <w:vAlign w:val="center"/>
          </w:tcPr>
          <w:p w14:paraId="000DCE0B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4 (1%)</w:t>
            </w:r>
          </w:p>
        </w:tc>
        <w:tc>
          <w:tcPr>
            <w:tcW w:w="1807" w:type="dxa"/>
            <w:vAlign w:val="center"/>
          </w:tcPr>
          <w:p w14:paraId="2CA62A9A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2 (&lt;1%)</w:t>
            </w:r>
          </w:p>
        </w:tc>
      </w:tr>
      <w:tr w:rsidR="008255FD" w:rsidRPr="00E01B8B" w14:paraId="6A6A0E6B" w14:textId="77777777" w:rsidTr="00E94911">
        <w:tc>
          <w:tcPr>
            <w:tcW w:w="2263" w:type="dxa"/>
            <w:vMerge w:val="restart"/>
            <w:vAlign w:val="center"/>
          </w:tcPr>
          <w:p w14:paraId="5DC2529F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Fresh Fruits &amp; Vegetables</w:t>
            </w:r>
          </w:p>
        </w:tc>
        <w:tc>
          <w:tcPr>
            <w:tcW w:w="2268" w:type="dxa"/>
            <w:vAlign w:val="bottom"/>
          </w:tcPr>
          <w:p w14:paraId="02E87C66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ckdown</w:t>
            </w:r>
            <w:r w:rsidRPr="00E01B8B">
              <w:rPr>
                <w:rFonts w:ascii="Times New Roman" w:hAnsi="Times New Roman" w:cs="Times New Roman"/>
                <w:color w:val="000000" w:themeColor="text1"/>
              </w:rPr>
              <w:t xml:space="preserve"> (n=486)</w:t>
            </w:r>
          </w:p>
        </w:tc>
        <w:tc>
          <w:tcPr>
            <w:tcW w:w="1806" w:type="dxa"/>
            <w:vAlign w:val="center"/>
          </w:tcPr>
          <w:p w14:paraId="2BF91858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357 (73%)</w:t>
            </w:r>
          </w:p>
        </w:tc>
        <w:tc>
          <w:tcPr>
            <w:tcW w:w="1806" w:type="dxa"/>
            <w:vAlign w:val="center"/>
          </w:tcPr>
          <w:p w14:paraId="0E279FCC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84 (17%)</w:t>
            </w:r>
          </w:p>
        </w:tc>
        <w:tc>
          <w:tcPr>
            <w:tcW w:w="1806" w:type="dxa"/>
            <w:vAlign w:val="center"/>
          </w:tcPr>
          <w:p w14:paraId="212A0597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16 (3%)</w:t>
            </w:r>
          </w:p>
        </w:tc>
        <w:tc>
          <w:tcPr>
            <w:tcW w:w="1806" w:type="dxa"/>
            <w:vAlign w:val="center"/>
          </w:tcPr>
          <w:p w14:paraId="64253956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27 (6%)</w:t>
            </w:r>
          </w:p>
        </w:tc>
        <w:tc>
          <w:tcPr>
            <w:tcW w:w="1807" w:type="dxa"/>
            <w:vAlign w:val="center"/>
          </w:tcPr>
          <w:p w14:paraId="03157D06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2 (&lt;1%)</w:t>
            </w:r>
          </w:p>
        </w:tc>
      </w:tr>
      <w:tr w:rsidR="008255FD" w:rsidRPr="00E01B8B" w14:paraId="3D091B0B" w14:textId="77777777" w:rsidTr="00E94911">
        <w:trPr>
          <w:trHeight w:val="279"/>
        </w:trPr>
        <w:tc>
          <w:tcPr>
            <w:tcW w:w="2263" w:type="dxa"/>
            <w:vMerge/>
            <w:vAlign w:val="center"/>
          </w:tcPr>
          <w:p w14:paraId="01B80468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vAlign w:val="bottom"/>
          </w:tcPr>
          <w:p w14:paraId="0B8DB29F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urfew</w:t>
            </w:r>
            <w:r w:rsidRPr="00E01B8B">
              <w:rPr>
                <w:rFonts w:ascii="Times New Roman" w:hAnsi="Times New Roman" w:cs="Times New Roman"/>
                <w:color w:val="000000" w:themeColor="text1"/>
              </w:rPr>
              <w:t xml:space="preserve"> (n=484)</w:t>
            </w:r>
          </w:p>
        </w:tc>
        <w:tc>
          <w:tcPr>
            <w:tcW w:w="1806" w:type="dxa"/>
            <w:vAlign w:val="center"/>
          </w:tcPr>
          <w:p w14:paraId="560A3104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356 (74%)</w:t>
            </w:r>
          </w:p>
        </w:tc>
        <w:tc>
          <w:tcPr>
            <w:tcW w:w="1806" w:type="dxa"/>
            <w:vAlign w:val="center"/>
          </w:tcPr>
          <w:p w14:paraId="60073A36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50 (10%)</w:t>
            </w:r>
          </w:p>
        </w:tc>
        <w:tc>
          <w:tcPr>
            <w:tcW w:w="1806" w:type="dxa"/>
            <w:vAlign w:val="center"/>
          </w:tcPr>
          <w:p w14:paraId="10511D62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8 (2%)</w:t>
            </w:r>
          </w:p>
        </w:tc>
        <w:tc>
          <w:tcPr>
            <w:tcW w:w="1806" w:type="dxa"/>
            <w:vAlign w:val="center"/>
          </w:tcPr>
          <w:p w14:paraId="12E1046F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10 (2%)</w:t>
            </w:r>
          </w:p>
        </w:tc>
        <w:tc>
          <w:tcPr>
            <w:tcW w:w="1807" w:type="dxa"/>
            <w:vAlign w:val="center"/>
          </w:tcPr>
          <w:p w14:paraId="5D73C2E8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1 (&lt;1%)</w:t>
            </w:r>
          </w:p>
        </w:tc>
      </w:tr>
      <w:tr w:rsidR="008255FD" w:rsidRPr="00E01B8B" w14:paraId="5DA3BA71" w14:textId="77777777" w:rsidTr="00E94911">
        <w:tc>
          <w:tcPr>
            <w:tcW w:w="2263" w:type="dxa"/>
            <w:vMerge w:val="restart"/>
            <w:vAlign w:val="center"/>
          </w:tcPr>
          <w:p w14:paraId="215F49E4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Canned/Frozen Fruits &amp; Vegetables</w:t>
            </w:r>
          </w:p>
        </w:tc>
        <w:tc>
          <w:tcPr>
            <w:tcW w:w="2268" w:type="dxa"/>
            <w:vAlign w:val="bottom"/>
          </w:tcPr>
          <w:p w14:paraId="5FA281F3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ckdown</w:t>
            </w:r>
            <w:r w:rsidRPr="00E01B8B">
              <w:rPr>
                <w:rFonts w:ascii="Times New Roman" w:hAnsi="Times New Roman" w:cs="Times New Roman"/>
                <w:color w:val="000000" w:themeColor="text1"/>
              </w:rPr>
              <w:t xml:space="preserve"> (n=423)</w:t>
            </w:r>
          </w:p>
        </w:tc>
        <w:tc>
          <w:tcPr>
            <w:tcW w:w="1806" w:type="dxa"/>
            <w:vAlign w:val="center"/>
          </w:tcPr>
          <w:p w14:paraId="7860241C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239 (56%)</w:t>
            </w:r>
          </w:p>
        </w:tc>
        <w:tc>
          <w:tcPr>
            <w:tcW w:w="1806" w:type="dxa"/>
            <w:vAlign w:val="center"/>
          </w:tcPr>
          <w:p w14:paraId="1B564866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165 (39%)</w:t>
            </w:r>
          </w:p>
        </w:tc>
        <w:tc>
          <w:tcPr>
            <w:tcW w:w="1806" w:type="dxa"/>
            <w:vAlign w:val="center"/>
          </w:tcPr>
          <w:p w14:paraId="58243F34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3 (&lt;1%)</w:t>
            </w:r>
          </w:p>
        </w:tc>
        <w:tc>
          <w:tcPr>
            <w:tcW w:w="1806" w:type="dxa"/>
            <w:vAlign w:val="center"/>
          </w:tcPr>
          <w:p w14:paraId="0199990B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23 (5%)</w:t>
            </w:r>
          </w:p>
        </w:tc>
        <w:tc>
          <w:tcPr>
            <w:tcW w:w="1807" w:type="dxa"/>
            <w:vAlign w:val="center"/>
          </w:tcPr>
          <w:p w14:paraId="7C90E4BA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8255FD" w:rsidRPr="00E01B8B" w14:paraId="11D66E85" w14:textId="77777777" w:rsidTr="00E94911">
        <w:trPr>
          <w:trHeight w:val="67"/>
        </w:trPr>
        <w:tc>
          <w:tcPr>
            <w:tcW w:w="2263" w:type="dxa"/>
            <w:vMerge/>
            <w:vAlign w:val="center"/>
          </w:tcPr>
          <w:p w14:paraId="6D3464A1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vAlign w:val="bottom"/>
          </w:tcPr>
          <w:p w14:paraId="0E055DB1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urfew</w:t>
            </w:r>
            <w:r w:rsidRPr="00E01B8B">
              <w:rPr>
                <w:rFonts w:ascii="Times New Roman" w:hAnsi="Times New Roman" w:cs="Times New Roman"/>
                <w:color w:val="000000" w:themeColor="text1"/>
              </w:rPr>
              <w:t xml:space="preserve"> (n=437)</w:t>
            </w:r>
          </w:p>
        </w:tc>
        <w:tc>
          <w:tcPr>
            <w:tcW w:w="1806" w:type="dxa"/>
            <w:vAlign w:val="center"/>
          </w:tcPr>
          <w:p w14:paraId="7EE803AC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339 (78%)</w:t>
            </w:r>
          </w:p>
        </w:tc>
        <w:tc>
          <w:tcPr>
            <w:tcW w:w="1806" w:type="dxa"/>
            <w:vAlign w:val="center"/>
          </w:tcPr>
          <w:p w14:paraId="25E1DC6A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40 (9%)</w:t>
            </w:r>
          </w:p>
        </w:tc>
        <w:tc>
          <w:tcPr>
            <w:tcW w:w="1806" w:type="dxa"/>
            <w:vAlign w:val="center"/>
          </w:tcPr>
          <w:p w14:paraId="64D19CF5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1 (&lt;1%)</w:t>
            </w:r>
          </w:p>
        </w:tc>
        <w:tc>
          <w:tcPr>
            <w:tcW w:w="1806" w:type="dxa"/>
            <w:vAlign w:val="center"/>
          </w:tcPr>
          <w:p w14:paraId="587F43A9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4 (1%)</w:t>
            </w:r>
          </w:p>
        </w:tc>
        <w:tc>
          <w:tcPr>
            <w:tcW w:w="1807" w:type="dxa"/>
            <w:vAlign w:val="center"/>
          </w:tcPr>
          <w:p w14:paraId="25539060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8255FD" w:rsidRPr="00E01B8B" w14:paraId="6714EAFD" w14:textId="77777777" w:rsidTr="00E94911">
        <w:tc>
          <w:tcPr>
            <w:tcW w:w="2263" w:type="dxa"/>
            <w:vMerge w:val="restart"/>
            <w:vAlign w:val="center"/>
          </w:tcPr>
          <w:p w14:paraId="6A5AAE45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Grains</w:t>
            </w:r>
          </w:p>
        </w:tc>
        <w:tc>
          <w:tcPr>
            <w:tcW w:w="2268" w:type="dxa"/>
            <w:vAlign w:val="bottom"/>
          </w:tcPr>
          <w:p w14:paraId="33DC719F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ckdown</w:t>
            </w:r>
            <w:r w:rsidRPr="00E01B8B">
              <w:rPr>
                <w:rFonts w:ascii="Times New Roman" w:hAnsi="Times New Roman" w:cs="Times New Roman"/>
                <w:color w:val="000000" w:themeColor="text1"/>
              </w:rPr>
              <w:t xml:space="preserve"> (n=483)</w:t>
            </w:r>
          </w:p>
        </w:tc>
        <w:tc>
          <w:tcPr>
            <w:tcW w:w="1806" w:type="dxa"/>
            <w:vAlign w:val="center"/>
          </w:tcPr>
          <w:p w14:paraId="2AFFB176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292 (60%)</w:t>
            </w:r>
          </w:p>
        </w:tc>
        <w:tc>
          <w:tcPr>
            <w:tcW w:w="1806" w:type="dxa"/>
            <w:vAlign w:val="center"/>
          </w:tcPr>
          <w:p w14:paraId="2E47C765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161 (33%)</w:t>
            </w:r>
          </w:p>
        </w:tc>
        <w:tc>
          <w:tcPr>
            <w:tcW w:w="1806" w:type="dxa"/>
            <w:vAlign w:val="center"/>
          </w:tcPr>
          <w:p w14:paraId="12B94B21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6 (1%)</w:t>
            </w:r>
          </w:p>
        </w:tc>
        <w:tc>
          <w:tcPr>
            <w:tcW w:w="1806" w:type="dxa"/>
            <w:vAlign w:val="center"/>
          </w:tcPr>
          <w:p w14:paraId="6983F7DE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27 (6%)</w:t>
            </w:r>
          </w:p>
        </w:tc>
        <w:tc>
          <w:tcPr>
            <w:tcW w:w="1807" w:type="dxa"/>
            <w:vAlign w:val="center"/>
          </w:tcPr>
          <w:p w14:paraId="06C8F969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8255FD" w:rsidRPr="00E01B8B" w14:paraId="3CD7B88D" w14:textId="77777777" w:rsidTr="00E94911">
        <w:tc>
          <w:tcPr>
            <w:tcW w:w="2263" w:type="dxa"/>
            <w:vMerge/>
          </w:tcPr>
          <w:p w14:paraId="2887CE71" w14:textId="77777777" w:rsidR="008255FD" w:rsidRPr="00E01B8B" w:rsidRDefault="008255FD" w:rsidP="00485C7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vAlign w:val="bottom"/>
          </w:tcPr>
          <w:p w14:paraId="7D07996B" w14:textId="77777777" w:rsidR="008255FD" w:rsidRPr="00E01B8B" w:rsidRDefault="008255FD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urfew</w:t>
            </w:r>
            <w:r w:rsidRPr="00E01B8B">
              <w:rPr>
                <w:rFonts w:ascii="Times New Roman" w:hAnsi="Times New Roman" w:cs="Times New Roman"/>
                <w:color w:val="000000" w:themeColor="text1"/>
              </w:rPr>
              <w:t xml:space="preserve"> (n=479)</w:t>
            </w:r>
          </w:p>
        </w:tc>
        <w:tc>
          <w:tcPr>
            <w:tcW w:w="1806" w:type="dxa"/>
            <w:vAlign w:val="center"/>
          </w:tcPr>
          <w:p w14:paraId="27958BF1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381 (80%)</w:t>
            </w:r>
          </w:p>
        </w:tc>
        <w:tc>
          <w:tcPr>
            <w:tcW w:w="1806" w:type="dxa"/>
            <w:vAlign w:val="center"/>
          </w:tcPr>
          <w:p w14:paraId="2F266FF3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31 (6%)</w:t>
            </w:r>
          </w:p>
        </w:tc>
        <w:tc>
          <w:tcPr>
            <w:tcW w:w="1806" w:type="dxa"/>
            <w:vAlign w:val="center"/>
          </w:tcPr>
          <w:p w14:paraId="70A1771F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1 (&lt;1%)</w:t>
            </w:r>
          </w:p>
        </w:tc>
        <w:tc>
          <w:tcPr>
            <w:tcW w:w="1806" w:type="dxa"/>
            <w:vAlign w:val="center"/>
          </w:tcPr>
          <w:p w14:paraId="7D63C2CA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2 (&lt;1%)</w:t>
            </w:r>
          </w:p>
        </w:tc>
        <w:tc>
          <w:tcPr>
            <w:tcW w:w="1807" w:type="dxa"/>
            <w:vAlign w:val="center"/>
          </w:tcPr>
          <w:p w14:paraId="7734BA30" w14:textId="77777777" w:rsidR="008255FD" w:rsidRPr="00E01B8B" w:rsidRDefault="008255FD" w:rsidP="00E949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B8B">
              <w:rPr>
                <w:rFonts w:ascii="Times New Roman" w:hAnsi="Times New Roman" w:cs="Times New Roman"/>
                <w:color w:val="000000" w:themeColor="text1"/>
              </w:rPr>
              <w:t>1 (&lt;1%)</w:t>
            </w:r>
          </w:p>
        </w:tc>
      </w:tr>
    </w:tbl>
    <w:p w14:paraId="3ACFCF77" w14:textId="77777777" w:rsidR="008255FD" w:rsidRPr="00E01B8B" w:rsidRDefault="008255FD" w:rsidP="008255FD">
      <w:pPr>
        <w:rPr>
          <w:rFonts w:ascii="Times New Roman" w:hAnsi="Times New Roman" w:cs="Times New Roman"/>
        </w:rPr>
      </w:pPr>
      <w:r w:rsidRPr="00E01B8B">
        <w:rPr>
          <w:rFonts w:ascii="Times New Roman" w:hAnsi="Times New Roman" w:cs="Times New Roman"/>
        </w:rPr>
        <w:t>Select all that apply question. Percentages may total to more than 100% due to the possibility of selecting more than one answer.</w:t>
      </w:r>
    </w:p>
    <w:p w14:paraId="5156E4B1" w14:textId="77777777" w:rsidR="008255FD" w:rsidRPr="00E01B8B" w:rsidRDefault="008255FD" w:rsidP="008255FD">
      <w:pPr>
        <w:rPr>
          <w:rFonts w:ascii="Times New Roman" w:hAnsi="Times New Roman" w:cs="Times New Roman"/>
        </w:rPr>
      </w:pPr>
      <w:r w:rsidRPr="00E01B8B">
        <w:rPr>
          <w:rFonts w:ascii="Times New Roman" w:hAnsi="Times New Roman" w:cs="Times New Roman"/>
        </w:rPr>
        <w:t>*Respondents who selected “N/A I do not consume this food product” were excluded from analyses.</w:t>
      </w:r>
    </w:p>
    <w:p w14:paraId="0D9039B0" w14:textId="77777777" w:rsidR="008255FD" w:rsidRPr="00E47E93" w:rsidRDefault="008255FD" w:rsidP="008255FD"/>
    <w:p w14:paraId="324C06DF" w14:textId="77777777" w:rsidR="000827BA" w:rsidRPr="000827BA" w:rsidRDefault="000827BA" w:rsidP="000827BA">
      <w:pPr>
        <w:rPr>
          <w:rFonts w:ascii="Times New Roman" w:hAnsi="Times New Roman" w:cs="Times New Roman"/>
        </w:rPr>
      </w:pPr>
    </w:p>
    <w:p w14:paraId="414D9D55" w14:textId="77777777" w:rsidR="00E01B8B" w:rsidRDefault="00E01B8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E83C866" w14:textId="2EC50A95" w:rsidR="00B75537" w:rsidRDefault="00B75537" w:rsidP="00B75537">
      <w:pPr>
        <w:rPr>
          <w:rFonts w:ascii="Times New Roman" w:hAnsi="Times New Roman" w:cs="Times New Roman"/>
          <w:b/>
          <w:bCs/>
        </w:rPr>
        <w:sectPr w:rsidR="00B75537" w:rsidSect="00F3159C">
          <w:pgSz w:w="12240" w:h="15840"/>
          <w:pgMar w:top="1134" w:right="1134" w:bottom="1134" w:left="1134" w:header="709" w:footer="709" w:gutter="0"/>
          <w:cols w:space="708"/>
          <w:docGrid w:linePitch="360"/>
        </w:sectPr>
      </w:pPr>
    </w:p>
    <w:p w14:paraId="34DBF5CE" w14:textId="7C89E5DD" w:rsidR="00B75537" w:rsidRPr="00B75537" w:rsidRDefault="00B75537" w:rsidP="00B75537">
      <w:pPr>
        <w:rPr>
          <w:rFonts w:ascii="Times New Roman" w:hAnsi="Times New Roman" w:cs="Times New Roman"/>
          <w:b/>
          <w:bCs/>
        </w:rPr>
      </w:pPr>
      <w:r w:rsidRPr="00B75537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8255FD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 xml:space="preserve"> </w:t>
      </w:r>
      <w:r w:rsidRPr="00B75537">
        <w:rPr>
          <w:rFonts w:ascii="Times New Roman" w:hAnsi="Times New Roman" w:cs="Times New Roman"/>
          <w:b/>
          <w:bCs/>
        </w:rPr>
        <w:t>Changes in indicators of food security</w:t>
      </w:r>
    </w:p>
    <w:tbl>
      <w:tblPr>
        <w:tblStyle w:val="TableGrid"/>
        <w:tblW w:w="12895" w:type="dxa"/>
        <w:tblLook w:val="04A0" w:firstRow="1" w:lastRow="0" w:firstColumn="1" w:lastColumn="0" w:noHBand="0" w:noVBand="1"/>
      </w:tblPr>
      <w:tblGrid>
        <w:gridCol w:w="4614"/>
        <w:gridCol w:w="2252"/>
        <w:gridCol w:w="845"/>
        <w:gridCol w:w="1485"/>
        <w:gridCol w:w="2142"/>
        <w:gridCol w:w="1557"/>
      </w:tblGrid>
      <w:tr w:rsidR="00B75537" w:rsidRPr="00B75537" w14:paraId="5F8B4B34" w14:textId="77777777" w:rsidTr="00485C76">
        <w:tc>
          <w:tcPr>
            <w:tcW w:w="12895" w:type="dxa"/>
            <w:gridSpan w:val="6"/>
          </w:tcPr>
          <w:p w14:paraId="2F9AC52E" w14:textId="77777777" w:rsidR="00B75537" w:rsidRPr="00B75537" w:rsidRDefault="00B75537" w:rsidP="00485C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7553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Did anyone in your household skip meals or reduce their food intake between </w:t>
            </w:r>
            <w:r w:rsidRPr="00B7553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(time period).</w:t>
            </w:r>
            <w:r w:rsidRPr="00B75537">
              <w:rPr>
                <w:rFonts w:ascii="Times New Roman" w:hAnsi="Times New Roman" w:cs="Times New Roman"/>
                <w:color w:val="202124"/>
                <w:shd w:val="clear" w:color="auto" w:fill="FFFFFF"/>
                <w:vertAlign w:val="superscript"/>
              </w:rPr>
              <w:t>†</w:t>
            </w:r>
          </w:p>
        </w:tc>
      </w:tr>
      <w:tr w:rsidR="00B75537" w:rsidRPr="00B75537" w14:paraId="129C2D67" w14:textId="77777777" w:rsidTr="00B75537">
        <w:tc>
          <w:tcPr>
            <w:tcW w:w="4614" w:type="dxa"/>
          </w:tcPr>
          <w:p w14:paraId="7DD0ED64" w14:textId="77777777" w:rsidR="00B75537" w:rsidRPr="00B75537" w:rsidRDefault="00B75537" w:rsidP="00485C7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52" w:type="dxa"/>
          </w:tcPr>
          <w:p w14:paraId="53301DEC" w14:textId="77777777" w:rsidR="00B75537" w:rsidRPr="00B75537" w:rsidRDefault="00B75537" w:rsidP="00485C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b/>
                <w:bCs/>
              </w:rPr>
              <w:t>Lockdown</w:t>
            </w:r>
          </w:p>
        </w:tc>
        <w:tc>
          <w:tcPr>
            <w:tcW w:w="2330" w:type="dxa"/>
            <w:gridSpan w:val="2"/>
          </w:tcPr>
          <w:p w14:paraId="77F8C5AA" w14:textId="77777777" w:rsidR="00B75537" w:rsidRPr="00B75537" w:rsidRDefault="00B75537" w:rsidP="00485C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b/>
                <w:bCs/>
              </w:rPr>
              <w:t>Deconfinement</w:t>
            </w:r>
          </w:p>
        </w:tc>
        <w:tc>
          <w:tcPr>
            <w:tcW w:w="2142" w:type="dxa"/>
          </w:tcPr>
          <w:p w14:paraId="1DC41048" w14:textId="77777777" w:rsidR="00B75537" w:rsidRPr="00B75537" w:rsidRDefault="00B75537" w:rsidP="00485C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urfew</w:t>
            </w:r>
          </w:p>
        </w:tc>
        <w:tc>
          <w:tcPr>
            <w:tcW w:w="1557" w:type="dxa"/>
          </w:tcPr>
          <w:p w14:paraId="05B16803" w14:textId="77777777" w:rsidR="00B75537" w:rsidRPr="00B75537" w:rsidRDefault="00B75537" w:rsidP="00485C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B75537" w:rsidRPr="00B75537" w14:paraId="27361600" w14:textId="77777777" w:rsidTr="00C95501">
        <w:trPr>
          <w:trHeight w:val="545"/>
        </w:trPr>
        <w:tc>
          <w:tcPr>
            <w:tcW w:w="4614" w:type="dxa"/>
            <w:vAlign w:val="center"/>
          </w:tcPr>
          <w:p w14:paraId="6B0AB495" w14:textId="77777777" w:rsidR="00B75537" w:rsidRPr="00B75537" w:rsidRDefault="00B75537" w:rsidP="00661AA4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2252" w:type="dxa"/>
            <w:vAlign w:val="center"/>
          </w:tcPr>
          <w:p w14:paraId="14BE9725" w14:textId="77777777" w:rsidR="00B75537" w:rsidRPr="00B75537" w:rsidRDefault="00B75537" w:rsidP="00661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/>
              </w:rPr>
              <w:t>47 (10%)</w:t>
            </w:r>
          </w:p>
        </w:tc>
        <w:tc>
          <w:tcPr>
            <w:tcW w:w="2330" w:type="dxa"/>
            <w:gridSpan w:val="2"/>
            <w:vAlign w:val="center"/>
          </w:tcPr>
          <w:p w14:paraId="6EB916EB" w14:textId="77777777" w:rsidR="00B75537" w:rsidRPr="00B75537" w:rsidRDefault="00B75537" w:rsidP="00661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/>
              </w:rPr>
              <w:t>70 (15%)</w:t>
            </w:r>
          </w:p>
        </w:tc>
        <w:tc>
          <w:tcPr>
            <w:tcW w:w="2142" w:type="dxa"/>
            <w:vAlign w:val="center"/>
          </w:tcPr>
          <w:p w14:paraId="4DB12337" w14:textId="77777777" w:rsidR="00B75537" w:rsidRPr="00B75537" w:rsidRDefault="00B75537" w:rsidP="00661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/>
              </w:rPr>
              <w:t>58 (12%)</w:t>
            </w:r>
          </w:p>
        </w:tc>
        <w:tc>
          <w:tcPr>
            <w:tcW w:w="1557" w:type="dxa"/>
            <w:vMerge w:val="restart"/>
          </w:tcPr>
          <w:p w14:paraId="1D653353" w14:textId="62D0F5F9" w:rsidR="00661AA4" w:rsidRPr="00E94911" w:rsidRDefault="000C7DD4" w:rsidP="00661AA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9491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verall</w:t>
            </w:r>
          </w:p>
          <w:p w14:paraId="22633FE0" w14:textId="416A19EA" w:rsidR="00661AA4" w:rsidRPr="00E94911" w:rsidRDefault="00661AA4" w:rsidP="0066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49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13 </w:t>
            </w:r>
          </w:p>
          <w:p w14:paraId="59FD95D4" w14:textId="77777777" w:rsidR="00661AA4" w:rsidRPr="00E94911" w:rsidRDefault="00661AA4" w:rsidP="00661AA4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  <w:lang w:val="en-US"/>
              </w:rPr>
            </w:pPr>
          </w:p>
          <w:p w14:paraId="0D2B3194" w14:textId="47CE8CD5" w:rsidR="00B75537" w:rsidRPr="00E94911" w:rsidRDefault="00B75537" w:rsidP="00661AA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949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ockdown </w:t>
            </w:r>
            <w:r w:rsidRPr="00E9491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s. Deconfinement</w:t>
            </w:r>
          </w:p>
          <w:p w14:paraId="4D19B3C9" w14:textId="77777777" w:rsidR="00B75537" w:rsidRPr="00E94911" w:rsidRDefault="00B7553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49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6E13089F" w14:textId="5D13E60C" w:rsidR="00B75537" w:rsidRPr="00E94911" w:rsidRDefault="00B7553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</w:p>
          <w:p w14:paraId="6B3EBD76" w14:textId="77777777" w:rsidR="00B75537" w:rsidRPr="00E94911" w:rsidRDefault="00B75537" w:rsidP="00485C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9491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confinement vs. Curfew</w:t>
            </w:r>
          </w:p>
          <w:p w14:paraId="60F741E4" w14:textId="77777777" w:rsidR="00B75537" w:rsidRPr="00E94911" w:rsidRDefault="00B7553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49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3</w:t>
            </w:r>
          </w:p>
        </w:tc>
      </w:tr>
      <w:tr w:rsidR="00B75537" w:rsidRPr="00B75537" w14:paraId="153015E0" w14:textId="77777777" w:rsidTr="00C95501">
        <w:trPr>
          <w:trHeight w:val="545"/>
        </w:trPr>
        <w:tc>
          <w:tcPr>
            <w:tcW w:w="4614" w:type="dxa"/>
            <w:vAlign w:val="center"/>
          </w:tcPr>
          <w:p w14:paraId="22146D3E" w14:textId="4D0CC44F" w:rsidR="00B75537" w:rsidRPr="00B75537" w:rsidRDefault="00B75537" w:rsidP="00661AA4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  <w:lang w:val="en-US"/>
              </w:rPr>
              <w:t>No/I don’t know</w:t>
            </w:r>
          </w:p>
        </w:tc>
        <w:tc>
          <w:tcPr>
            <w:tcW w:w="2252" w:type="dxa"/>
            <w:vAlign w:val="center"/>
          </w:tcPr>
          <w:p w14:paraId="04AFB1D4" w14:textId="4F3BB071" w:rsidR="00B75537" w:rsidRPr="00B75537" w:rsidRDefault="00B75537" w:rsidP="00661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/>
              </w:rPr>
              <w:t>4</w:t>
            </w:r>
            <w:r w:rsidR="00661AA4">
              <w:rPr>
                <w:rFonts w:ascii="Times New Roman" w:hAnsi="Times New Roman" w:cs="Times New Roman"/>
                <w:color w:val="000000"/>
              </w:rPr>
              <w:t>4</w:t>
            </w:r>
            <w:r w:rsidRPr="00B75537">
              <w:rPr>
                <w:rFonts w:ascii="Times New Roman" w:hAnsi="Times New Roman" w:cs="Times New Roman"/>
                <w:color w:val="000000"/>
              </w:rPr>
              <w:t>3 (91%)</w:t>
            </w:r>
          </w:p>
        </w:tc>
        <w:tc>
          <w:tcPr>
            <w:tcW w:w="2330" w:type="dxa"/>
            <w:gridSpan w:val="2"/>
            <w:vAlign w:val="center"/>
          </w:tcPr>
          <w:p w14:paraId="6345BE5F" w14:textId="100DD912" w:rsidR="00B75537" w:rsidRPr="00B75537" w:rsidRDefault="00661AA4" w:rsidP="00661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</w:rPr>
              <w:t>407</w:t>
            </w:r>
            <w:r w:rsidR="00B75537" w:rsidRPr="00B75537">
              <w:rPr>
                <w:rFonts w:ascii="Times New Roman" w:hAnsi="Times New Roman" w:cs="Times New Roman"/>
                <w:color w:val="000000"/>
              </w:rPr>
              <w:t xml:space="preserve"> (85%)</w:t>
            </w:r>
          </w:p>
        </w:tc>
        <w:tc>
          <w:tcPr>
            <w:tcW w:w="2142" w:type="dxa"/>
            <w:vAlign w:val="center"/>
          </w:tcPr>
          <w:p w14:paraId="05A530BC" w14:textId="40EB09C0" w:rsidR="00B75537" w:rsidRPr="00B75537" w:rsidRDefault="00B75537" w:rsidP="00661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/>
              </w:rPr>
              <w:t>42</w:t>
            </w:r>
            <w:r w:rsidR="00661AA4">
              <w:rPr>
                <w:rFonts w:ascii="Times New Roman" w:hAnsi="Times New Roman" w:cs="Times New Roman"/>
                <w:color w:val="000000"/>
              </w:rPr>
              <w:t>6</w:t>
            </w:r>
            <w:r w:rsidRPr="00B75537">
              <w:rPr>
                <w:rFonts w:ascii="Times New Roman" w:hAnsi="Times New Roman" w:cs="Times New Roman"/>
                <w:color w:val="000000"/>
              </w:rPr>
              <w:t xml:space="preserve"> (88%)</w:t>
            </w:r>
          </w:p>
        </w:tc>
        <w:tc>
          <w:tcPr>
            <w:tcW w:w="1557" w:type="dxa"/>
            <w:vMerge/>
          </w:tcPr>
          <w:p w14:paraId="2D4B5731" w14:textId="77777777" w:rsidR="00B75537" w:rsidRPr="00B75537" w:rsidRDefault="00B7553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1AA4" w:rsidRPr="00B75537" w14:paraId="102EF0C0" w14:textId="77777777" w:rsidTr="00E94911">
        <w:trPr>
          <w:trHeight w:val="597"/>
        </w:trPr>
        <w:tc>
          <w:tcPr>
            <w:tcW w:w="4614" w:type="dxa"/>
            <w:vAlign w:val="center"/>
          </w:tcPr>
          <w:p w14:paraId="07D05084" w14:textId="3A29F1E5" w:rsidR="00661AA4" w:rsidRPr="00B75537" w:rsidRDefault="00661AA4" w:rsidP="00661AA4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  <w:lang w:val="en-US"/>
              </w:rPr>
              <w:t>Total</w:t>
            </w:r>
          </w:p>
        </w:tc>
        <w:tc>
          <w:tcPr>
            <w:tcW w:w="2252" w:type="dxa"/>
            <w:vAlign w:val="center"/>
          </w:tcPr>
          <w:p w14:paraId="5DAD7E8A" w14:textId="7AB8E6FE" w:rsidR="00661AA4" w:rsidRPr="00B75537" w:rsidRDefault="00661AA4" w:rsidP="00661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/>
              </w:rPr>
              <w:t>490</w:t>
            </w:r>
          </w:p>
        </w:tc>
        <w:tc>
          <w:tcPr>
            <w:tcW w:w="2330" w:type="dxa"/>
            <w:gridSpan w:val="2"/>
            <w:vAlign w:val="center"/>
          </w:tcPr>
          <w:p w14:paraId="63DC62E0" w14:textId="682855A1" w:rsidR="00661AA4" w:rsidRPr="00B75537" w:rsidRDefault="00661AA4" w:rsidP="00661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/>
              </w:rPr>
              <w:t>477</w:t>
            </w:r>
          </w:p>
        </w:tc>
        <w:tc>
          <w:tcPr>
            <w:tcW w:w="2142" w:type="dxa"/>
            <w:vAlign w:val="center"/>
          </w:tcPr>
          <w:p w14:paraId="18CA170D" w14:textId="0757BC80" w:rsidR="00661AA4" w:rsidRPr="00B75537" w:rsidRDefault="00661AA4" w:rsidP="00661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/>
              </w:rPr>
              <w:t>484</w:t>
            </w:r>
          </w:p>
        </w:tc>
        <w:tc>
          <w:tcPr>
            <w:tcW w:w="1557" w:type="dxa"/>
            <w:vMerge/>
          </w:tcPr>
          <w:p w14:paraId="1BE301E0" w14:textId="77777777" w:rsidR="00661AA4" w:rsidRPr="00B75537" w:rsidRDefault="00661AA4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75537" w:rsidRPr="00B75537" w14:paraId="1F4D335F" w14:textId="77777777" w:rsidTr="00485C76">
        <w:tc>
          <w:tcPr>
            <w:tcW w:w="12895" w:type="dxa"/>
            <w:gridSpan w:val="6"/>
          </w:tcPr>
          <w:p w14:paraId="72E39161" w14:textId="77777777" w:rsidR="00B75537" w:rsidRPr="00B75537" w:rsidRDefault="00B75537" w:rsidP="00485C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7553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Were any of the factors listed below reasons for skipping meals or reducing food intake? (Select all that apply)*</w:t>
            </w:r>
          </w:p>
        </w:tc>
      </w:tr>
      <w:tr w:rsidR="00661AA4" w:rsidRPr="00B75537" w14:paraId="7678E791" w14:textId="77777777" w:rsidTr="00B75537">
        <w:tc>
          <w:tcPr>
            <w:tcW w:w="4614" w:type="dxa"/>
          </w:tcPr>
          <w:p w14:paraId="6FB8842C" w14:textId="77777777" w:rsidR="00661AA4" w:rsidRPr="00B75537" w:rsidRDefault="00661AA4" w:rsidP="00485C7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52" w:type="dxa"/>
          </w:tcPr>
          <w:p w14:paraId="14B382D3" w14:textId="77777777" w:rsidR="00661AA4" w:rsidRPr="00B75537" w:rsidRDefault="00661AA4" w:rsidP="00485C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b/>
                <w:bCs/>
              </w:rPr>
              <w:t>Lockdown</w:t>
            </w:r>
          </w:p>
        </w:tc>
        <w:tc>
          <w:tcPr>
            <w:tcW w:w="2330" w:type="dxa"/>
            <w:gridSpan w:val="2"/>
          </w:tcPr>
          <w:p w14:paraId="45AE8F6D" w14:textId="77777777" w:rsidR="00661AA4" w:rsidRPr="00B75537" w:rsidRDefault="00661AA4" w:rsidP="00485C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b/>
                <w:bCs/>
              </w:rPr>
              <w:t>Deconfinement</w:t>
            </w:r>
          </w:p>
        </w:tc>
        <w:tc>
          <w:tcPr>
            <w:tcW w:w="2142" w:type="dxa"/>
          </w:tcPr>
          <w:p w14:paraId="54C119F8" w14:textId="77777777" w:rsidR="00661AA4" w:rsidRPr="00B75537" w:rsidRDefault="00661AA4" w:rsidP="00485C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urfew</w:t>
            </w:r>
          </w:p>
        </w:tc>
        <w:tc>
          <w:tcPr>
            <w:tcW w:w="1557" w:type="dxa"/>
            <w:vMerge w:val="restart"/>
          </w:tcPr>
          <w:p w14:paraId="0F0E22FA" w14:textId="77777777" w:rsidR="00661AA4" w:rsidRPr="00B75537" w:rsidRDefault="00661AA4" w:rsidP="00485C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661AA4" w:rsidRPr="00B75537" w14:paraId="6AF46DD7" w14:textId="77777777" w:rsidTr="00DF3365">
        <w:tc>
          <w:tcPr>
            <w:tcW w:w="4614" w:type="dxa"/>
          </w:tcPr>
          <w:p w14:paraId="0E7B00E1" w14:textId="77777777" w:rsidR="00661AA4" w:rsidRPr="00B75537" w:rsidRDefault="00661AA4" w:rsidP="00485C7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  <w:lang w:val="en-US"/>
              </w:rPr>
              <w:t>Food did not last between grocery trips (either from in-store shopping, grocery pick-up or delivery)</w:t>
            </w:r>
          </w:p>
        </w:tc>
        <w:tc>
          <w:tcPr>
            <w:tcW w:w="2252" w:type="dxa"/>
            <w:vAlign w:val="center"/>
          </w:tcPr>
          <w:p w14:paraId="1FDD6B71" w14:textId="77777777" w:rsidR="00661AA4" w:rsidRPr="00B75537" w:rsidRDefault="00661AA4" w:rsidP="00661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</w:rPr>
              <w:t>12 (25%)</w:t>
            </w:r>
          </w:p>
        </w:tc>
        <w:tc>
          <w:tcPr>
            <w:tcW w:w="2330" w:type="dxa"/>
            <w:gridSpan w:val="2"/>
            <w:vAlign w:val="center"/>
          </w:tcPr>
          <w:p w14:paraId="0C6F8E45" w14:textId="77777777" w:rsidR="00661AA4" w:rsidRPr="00B75537" w:rsidRDefault="00661AA4" w:rsidP="00661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</w:rPr>
              <w:t>11 (16%)</w:t>
            </w:r>
          </w:p>
        </w:tc>
        <w:tc>
          <w:tcPr>
            <w:tcW w:w="2142" w:type="dxa"/>
            <w:vAlign w:val="center"/>
          </w:tcPr>
          <w:p w14:paraId="2EB193BB" w14:textId="77777777" w:rsidR="00661AA4" w:rsidRPr="00B75537" w:rsidRDefault="00661AA4" w:rsidP="00661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</w:rPr>
              <w:t>8 (14%)</w:t>
            </w:r>
          </w:p>
        </w:tc>
        <w:tc>
          <w:tcPr>
            <w:tcW w:w="1557" w:type="dxa"/>
            <w:vMerge/>
          </w:tcPr>
          <w:p w14:paraId="6D7D3C48" w14:textId="77777777" w:rsidR="00661AA4" w:rsidRPr="00B75537" w:rsidRDefault="00661AA4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1AA4" w:rsidRPr="00B75537" w14:paraId="3B82F321" w14:textId="77777777" w:rsidTr="00DF3365">
        <w:tc>
          <w:tcPr>
            <w:tcW w:w="4614" w:type="dxa"/>
          </w:tcPr>
          <w:p w14:paraId="27A963CB" w14:textId="77777777" w:rsidR="00661AA4" w:rsidRPr="00B75537" w:rsidRDefault="00661AA4" w:rsidP="00485C7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  <w:lang w:val="en-US"/>
              </w:rPr>
              <w:t>Could not afford to buy more food</w:t>
            </w:r>
          </w:p>
        </w:tc>
        <w:tc>
          <w:tcPr>
            <w:tcW w:w="2252" w:type="dxa"/>
            <w:vAlign w:val="center"/>
          </w:tcPr>
          <w:p w14:paraId="286630E6" w14:textId="77777777" w:rsidR="00661AA4" w:rsidRPr="00B75537" w:rsidRDefault="00661AA4" w:rsidP="00661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</w:rPr>
              <w:t>2 (4%)</w:t>
            </w:r>
          </w:p>
        </w:tc>
        <w:tc>
          <w:tcPr>
            <w:tcW w:w="2330" w:type="dxa"/>
            <w:gridSpan w:val="2"/>
            <w:vAlign w:val="center"/>
          </w:tcPr>
          <w:p w14:paraId="736EAC56" w14:textId="77777777" w:rsidR="00661AA4" w:rsidRPr="00B75537" w:rsidRDefault="00661AA4" w:rsidP="00661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</w:rPr>
              <w:t>4 (6%)</w:t>
            </w:r>
          </w:p>
        </w:tc>
        <w:tc>
          <w:tcPr>
            <w:tcW w:w="2142" w:type="dxa"/>
            <w:vAlign w:val="center"/>
          </w:tcPr>
          <w:p w14:paraId="77D655B3" w14:textId="77777777" w:rsidR="00661AA4" w:rsidRPr="00B75537" w:rsidRDefault="00661AA4" w:rsidP="00661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</w:rPr>
              <w:t>3 (5%)</w:t>
            </w:r>
          </w:p>
        </w:tc>
        <w:tc>
          <w:tcPr>
            <w:tcW w:w="1557" w:type="dxa"/>
            <w:vMerge/>
          </w:tcPr>
          <w:p w14:paraId="74A2BAF8" w14:textId="77777777" w:rsidR="00661AA4" w:rsidRPr="00B75537" w:rsidRDefault="00661AA4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1AA4" w:rsidRPr="00B75537" w14:paraId="2145A7CB" w14:textId="77777777" w:rsidTr="00DF3365">
        <w:tc>
          <w:tcPr>
            <w:tcW w:w="4614" w:type="dxa"/>
          </w:tcPr>
          <w:p w14:paraId="6C6CB84D" w14:textId="77777777" w:rsidR="00661AA4" w:rsidRPr="00B75537" w:rsidRDefault="00661AA4" w:rsidP="00485C7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  <w:lang w:val="en-US"/>
              </w:rPr>
              <w:t>Saving food for children in the household</w:t>
            </w:r>
          </w:p>
        </w:tc>
        <w:tc>
          <w:tcPr>
            <w:tcW w:w="2252" w:type="dxa"/>
            <w:vAlign w:val="center"/>
          </w:tcPr>
          <w:p w14:paraId="21E754C4" w14:textId="77777777" w:rsidR="00661AA4" w:rsidRPr="00B75537" w:rsidRDefault="00661AA4" w:rsidP="00661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</w:rPr>
              <w:t>5 (11%)</w:t>
            </w:r>
          </w:p>
        </w:tc>
        <w:tc>
          <w:tcPr>
            <w:tcW w:w="2330" w:type="dxa"/>
            <w:gridSpan w:val="2"/>
            <w:vAlign w:val="center"/>
          </w:tcPr>
          <w:p w14:paraId="42ABA12B" w14:textId="77777777" w:rsidR="00661AA4" w:rsidRPr="00B75537" w:rsidRDefault="00661AA4" w:rsidP="00661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</w:rPr>
              <w:t>3 (4%)</w:t>
            </w:r>
          </w:p>
        </w:tc>
        <w:tc>
          <w:tcPr>
            <w:tcW w:w="2142" w:type="dxa"/>
            <w:vAlign w:val="center"/>
          </w:tcPr>
          <w:p w14:paraId="4D52D0C7" w14:textId="77777777" w:rsidR="00661AA4" w:rsidRPr="00B75537" w:rsidRDefault="00661AA4" w:rsidP="00661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</w:rPr>
              <w:t>4 (7%)</w:t>
            </w:r>
          </w:p>
        </w:tc>
        <w:tc>
          <w:tcPr>
            <w:tcW w:w="1557" w:type="dxa"/>
            <w:vMerge/>
          </w:tcPr>
          <w:p w14:paraId="7D203A2E" w14:textId="77777777" w:rsidR="00661AA4" w:rsidRPr="00B75537" w:rsidRDefault="00661AA4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1AA4" w:rsidRPr="00B75537" w14:paraId="515B8A46" w14:textId="77777777" w:rsidTr="00DF3365">
        <w:tc>
          <w:tcPr>
            <w:tcW w:w="4614" w:type="dxa"/>
          </w:tcPr>
          <w:p w14:paraId="34C01C6A" w14:textId="718B09BA" w:rsidR="00661AA4" w:rsidRPr="00B75537" w:rsidRDefault="00661AA4" w:rsidP="00485C7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  <w:lang w:val="en-US"/>
              </w:rPr>
              <w:t>Saving food for elderly household</w:t>
            </w:r>
            <w:r w:rsidR="00E9491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embers</w:t>
            </w:r>
          </w:p>
        </w:tc>
        <w:tc>
          <w:tcPr>
            <w:tcW w:w="2252" w:type="dxa"/>
            <w:vAlign w:val="center"/>
          </w:tcPr>
          <w:p w14:paraId="490ED2FE" w14:textId="77777777" w:rsidR="00661AA4" w:rsidRPr="00B75537" w:rsidRDefault="00661AA4" w:rsidP="00661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</w:rPr>
              <w:t>1 (2%)</w:t>
            </w:r>
          </w:p>
        </w:tc>
        <w:tc>
          <w:tcPr>
            <w:tcW w:w="2330" w:type="dxa"/>
            <w:gridSpan w:val="2"/>
            <w:vAlign w:val="center"/>
          </w:tcPr>
          <w:p w14:paraId="58C134DC" w14:textId="77777777" w:rsidR="00661AA4" w:rsidRPr="00B75537" w:rsidRDefault="00661AA4" w:rsidP="00661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</w:rPr>
              <w:t>1 (1%)</w:t>
            </w:r>
          </w:p>
        </w:tc>
        <w:tc>
          <w:tcPr>
            <w:tcW w:w="2142" w:type="dxa"/>
            <w:vAlign w:val="center"/>
          </w:tcPr>
          <w:p w14:paraId="0715CCEB" w14:textId="77777777" w:rsidR="00661AA4" w:rsidRPr="00B75537" w:rsidRDefault="00661AA4" w:rsidP="00661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7" w:type="dxa"/>
            <w:vMerge/>
          </w:tcPr>
          <w:p w14:paraId="6A63038C" w14:textId="77777777" w:rsidR="00661AA4" w:rsidRPr="00B75537" w:rsidRDefault="00661AA4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1AA4" w:rsidRPr="00B75537" w14:paraId="4DAFF7AC" w14:textId="77777777" w:rsidTr="00DF3365">
        <w:tc>
          <w:tcPr>
            <w:tcW w:w="4614" w:type="dxa"/>
          </w:tcPr>
          <w:p w14:paraId="5E6FEF10" w14:textId="77777777" w:rsidR="00661AA4" w:rsidRPr="00B75537" w:rsidRDefault="00661AA4" w:rsidP="00485C7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  <w:lang w:val="en-US"/>
              </w:rPr>
              <w:t>Other (please specify)</w:t>
            </w:r>
          </w:p>
        </w:tc>
        <w:tc>
          <w:tcPr>
            <w:tcW w:w="2252" w:type="dxa"/>
            <w:vAlign w:val="center"/>
          </w:tcPr>
          <w:p w14:paraId="07331CFF" w14:textId="77777777" w:rsidR="00661AA4" w:rsidRPr="00B75537" w:rsidRDefault="00661AA4" w:rsidP="00661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</w:rPr>
              <w:t>28 (60%)</w:t>
            </w:r>
          </w:p>
        </w:tc>
        <w:tc>
          <w:tcPr>
            <w:tcW w:w="2330" w:type="dxa"/>
            <w:gridSpan w:val="2"/>
            <w:vAlign w:val="center"/>
          </w:tcPr>
          <w:p w14:paraId="4EEC107E" w14:textId="77777777" w:rsidR="00661AA4" w:rsidRPr="00B75537" w:rsidRDefault="00661AA4" w:rsidP="00661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</w:rPr>
              <w:t>53 (75%)</w:t>
            </w:r>
          </w:p>
        </w:tc>
        <w:tc>
          <w:tcPr>
            <w:tcW w:w="2142" w:type="dxa"/>
            <w:vAlign w:val="center"/>
          </w:tcPr>
          <w:p w14:paraId="514191E8" w14:textId="77777777" w:rsidR="00661AA4" w:rsidRPr="00B75537" w:rsidRDefault="00661AA4" w:rsidP="00661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</w:rPr>
              <w:t>44 (76%)</w:t>
            </w:r>
          </w:p>
        </w:tc>
        <w:tc>
          <w:tcPr>
            <w:tcW w:w="1557" w:type="dxa"/>
            <w:vMerge/>
          </w:tcPr>
          <w:p w14:paraId="5B874CD8" w14:textId="77777777" w:rsidR="00661AA4" w:rsidRPr="00B75537" w:rsidRDefault="00661AA4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1AA4" w:rsidRPr="00B75537" w14:paraId="582143C0" w14:textId="77777777" w:rsidTr="00DF3365">
        <w:tc>
          <w:tcPr>
            <w:tcW w:w="4614" w:type="dxa"/>
          </w:tcPr>
          <w:p w14:paraId="24F8EEB3" w14:textId="77777777" w:rsidR="00661AA4" w:rsidRPr="00B75537" w:rsidRDefault="00661AA4" w:rsidP="00485C7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  <w:lang w:val="en-US"/>
              </w:rPr>
              <w:t>Total Respondents*</w:t>
            </w:r>
          </w:p>
        </w:tc>
        <w:tc>
          <w:tcPr>
            <w:tcW w:w="2252" w:type="dxa"/>
            <w:vAlign w:val="center"/>
          </w:tcPr>
          <w:p w14:paraId="7CEA1FDE" w14:textId="77777777" w:rsidR="00661AA4" w:rsidRPr="00B75537" w:rsidRDefault="00661AA4" w:rsidP="00661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2330" w:type="dxa"/>
            <w:gridSpan w:val="2"/>
            <w:vAlign w:val="center"/>
          </w:tcPr>
          <w:p w14:paraId="3CD5757E" w14:textId="77777777" w:rsidR="00661AA4" w:rsidRPr="00B75537" w:rsidRDefault="00661AA4" w:rsidP="00661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2142" w:type="dxa"/>
            <w:vAlign w:val="center"/>
          </w:tcPr>
          <w:p w14:paraId="640947B3" w14:textId="77777777" w:rsidR="00661AA4" w:rsidRPr="00B75537" w:rsidRDefault="00661AA4" w:rsidP="00661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557" w:type="dxa"/>
            <w:vMerge/>
          </w:tcPr>
          <w:p w14:paraId="53109191" w14:textId="77777777" w:rsidR="00661AA4" w:rsidRPr="00B75537" w:rsidRDefault="00661AA4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75537" w:rsidRPr="00B75537" w14:paraId="725E787B" w14:textId="77777777" w:rsidTr="00485C76">
        <w:tc>
          <w:tcPr>
            <w:tcW w:w="12895" w:type="dxa"/>
            <w:gridSpan w:val="6"/>
          </w:tcPr>
          <w:p w14:paraId="3B3B70AD" w14:textId="77777777" w:rsidR="00B75537" w:rsidRPr="00B75537" w:rsidRDefault="00B75537" w:rsidP="00485C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7553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You and other members of your household worried that food would run out before you got money to buy more.</w:t>
            </w:r>
            <w:r w:rsidRPr="00B75537">
              <w:rPr>
                <w:rFonts w:ascii="Times New Roman" w:hAnsi="Times New Roman" w:cs="Times New Roman"/>
                <w:color w:val="202124"/>
                <w:shd w:val="clear" w:color="auto" w:fill="FFFFFF"/>
                <w:vertAlign w:val="superscript"/>
              </w:rPr>
              <w:t>†</w:t>
            </w:r>
          </w:p>
        </w:tc>
      </w:tr>
      <w:tr w:rsidR="00B75537" w:rsidRPr="00B75537" w14:paraId="49C7FC1A" w14:textId="77777777" w:rsidTr="00661AA4">
        <w:tc>
          <w:tcPr>
            <w:tcW w:w="4614" w:type="dxa"/>
          </w:tcPr>
          <w:p w14:paraId="2D410C82" w14:textId="77777777" w:rsidR="00B75537" w:rsidRPr="00B75537" w:rsidRDefault="00B75537" w:rsidP="00485C7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097" w:type="dxa"/>
            <w:gridSpan w:val="2"/>
          </w:tcPr>
          <w:p w14:paraId="33899A97" w14:textId="77777777" w:rsidR="00B75537" w:rsidRPr="00B75537" w:rsidRDefault="00B75537" w:rsidP="00485C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b/>
                <w:bCs/>
              </w:rPr>
              <w:t>Deconfinement</w:t>
            </w:r>
          </w:p>
        </w:tc>
        <w:tc>
          <w:tcPr>
            <w:tcW w:w="3627" w:type="dxa"/>
            <w:gridSpan w:val="2"/>
          </w:tcPr>
          <w:p w14:paraId="40FC51A5" w14:textId="77777777" w:rsidR="00B75537" w:rsidRPr="00B75537" w:rsidRDefault="00B75537" w:rsidP="00485C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urfew</w:t>
            </w:r>
          </w:p>
        </w:tc>
        <w:tc>
          <w:tcPr>
            <w:tcW w:w="1557" w:type="dxa"/>
          </w:tcPr>
          <w:p w14:paraId="2AD50906" w14:textId="77777777" w:rsidR="00B75537" w:rsidRPr="00B75537" w:rsidRDefault="00B75537" w:rsidP="00485C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B75537" w:rsidRPr="00B75537" w14:paraId="16152CC5" w14:textId="77777777" w:rsidTr="00661AA4">
        <w:tc>
          <w:tcPr>
            <w:tcW w:w="4614" w:type="dxa"/>
          </w:tcPr>
          <w:p w14:paraId="181F51E1" w14:textId="77777777" w:rsidR="00B75537" w:rsidRPr="00B75537" w:rsidRDefault="00B75537" w:rsidP="00485C7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bookmarkStart w:id="0" w:name="_Hlk62471705"/>
            <w:r w:rsidRPr="00B75537">
              <w:rPr>
                <w:rFonts w:ascii="Times New Roman" w:hAnsi="Times New Roman" w:cs="Times New Roman"/>
                <w:color w:val="000000" w:themeColor="text1"/>
                <w:lang w:val="en-US"/>
              </w:rPr>
              <w:t>Often true</w:t>
            </w:r>
          </w:p>
        </w:tc>
        <w:tc>
          <w:tcPr>
            <w:tcW w:w="3097" w:type="dxa"/>
            <w:gridSpan w:val="2"/>
            <w:vAlign w:val="bottom"/>
          </w:tcPr>
          <w:p w14:paraId="0494F5D1" w14:textId="77777777" w:rsidR="00B75537" w:rsidRPr="00B75537" w:rsidRDefault="00B7553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/>
              </w:rPr>
              <w:t>4 (1%)</w:t>
            </w:r>
          </w:p>
        </w:tc>
        <w:tc>
          <w:tcPr>
            <w:tcW w:w="3627" w:type="dxa"/>
            <w:gridSpan w:val="2"/>
            <w:vAlign w:val="bottom"/>
          </w:tcPr>
          <w:p w14:paraId="61A6F491" w14:textId="77777777" w:rsidR="00B75537" w:rsidRPr="00B75537" w:rsidRDefault="00B7553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/>
              </w:rPr>
              <w:t>2 (&lt;1%)</w:t>
            </w:r>
          </w:p>
        </w:tc>
        <w:tc>
          <w:tcPr>
            <w:tcW w:w="1557" w:type="dxa"/>
            <w:vMerge w:val="restart"/>
          </w:tcPr>
          <w:p w14:paraId="5D014DDE" w14:textId="77777777" w:rsidR="00B75537" w:rsidRPr="00B75537" w:rsidRDefault="00B7553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</w:rPr>
              <w:t>0.156</w:t>
            </w:r>
          </w:p>
        </w:tc>
      </w:tr>
      <w:tr w:rsidR="00B75537" w:rsidRPr="00B75537" w14:paraId="518AB928" w14:textId="77777777" w:rsidTr="00661AA4">
        <w:tc>
          <w:tcPr>
            <w:tcW w:w="4614" w:type="dxa"/>
          </w:tcPr>
          <w:p w14:paraId="4563435A" w14:textId="77777777" w:rsidR="00B75537" w:rsidRPr="00B75537" w:rsidRDefault="00B75537" w:rsidP="00485C7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ometimes true </w:t>
            </w:r>
          </w:p>
        </w:tc>
        <w:tc>
          <w:tcPr>
            <w:tcW w:w="3097" w:type="dxa"/>
            <w:gridSpan w:val="2"/>
            <w:vAlign w:val="bottom"/>
          </w:tcPr>
          <w:p w14:paraId="0C1BBFF8" w14:textId="77777777" w:rsidR="00B75537" w:rsidRPr="00B75537" w:rsidRDefault="00B7553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/>
              </w:rPr>
              <w:t>28 (6%)</w:t>
            </w:r>
          </w:p>
        </w:tc>
        <w:tc>
          <w:tcPr>
            <w:tcW w:w="3627" w:type="dxa"/>
            <w:gridSpan w:val="2"/>
            <w:vAlign w:val="bottom"/>
          </w:tcPr>
          <w:p w14:paraId="1FA052A1" w14:textId="77777777" w:rsidR="00B75537" w:rsidRPr="00B75537" w:rsidRDefault="00B7553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/>
              </w:rPr>
              <w:t>21 (4%)</w:t>
            </w:r>
          </w:p>
        </w:tc>
        <w:tc>
          <w:tcPr>
            <w:tcW w:w="1557" w:type="dxa"/>
            <w:vMerge/>
          </w:tcPr>
          <w:p w14:paraId="648EB38B" w14:textId="77777777" w:rsidR="00B75537" w:rsidRPr="00B75537" w:rsidRDefault="00B7553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75537" w:rsidRPr="00B75537" w14:paraId="3AC45200" w14:textId="77777777" w:rsidTr="00661AA4">
        <w:tc>
          <w:tcPr>
            <w:tcW w:w="4614" w:type="dxa"/>
          </w:tcPr>
          <w:p w14:paraId="51EE0F51" w14:textId="77777777" w:rsidR="00B75537" w:rsidRPr="00B75537" w:rsidRDefault="00B75537" w:rsidP="00485C7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ever true </w:t>
            </w:r>
          </w:p>
        </w:tc>
        <w:tc>
          <w:tcPr>
            <w:tcW w:w="3097" w:type="dxa"/>
            <w:gridSpan w:val="2"/>
            <w:vAlign w:val="bottom"/>
          </w:tcPr>
          <w:p w14:paraId="34CE83D2" w14:textId="77777777" w:rsidR="00B75537" w:rsidRPr="00B75537" w:rsidRDefault="00B7553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/>
              </w:rPr>
              <w:t>445 (93%)</w:t>
            </w:r>
          </w:p>
        </w:tc>
        <w:tc>
          <w:tcPr>
            <w:tcW w:w="3627" w:type="dxa"/>
            <w:gridSpan w:val="2"/>
            <w:vAlign w:val="bottom"/>
          </w:tcPr>
          <w:p w14:paraId="71A3F09E" w14:textId="361BD605" w:rsidR="00B75537" w:rsidRPr="00B75537" w:rsidRDefault="00B7553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/>
              </w:rPr>
              <w:t>458 (9</w:t>
            </w:r>
            <w:r w:rsidR="00661AA4">
              <w:rPr>
                <w:rFonts w:ascii="Times New Roman" w:hAnsi="Times New Roman" w:cs="Times New Roman"/>
                <w:color w:val="000000"/>
              </w:rPr>
              <w:t>5</w:t>
            </w:r>
            <w:r w:rsidRPr="00B7553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57" w:type="dxa"/>
            <w:vMerge/>
          </w:tcPr>
          <w:p w14:paraId="3952DBBA" w14:textId="77777777" w:rsidR="00B75537" w:rsidRPr="00B75537" w:rsidRDefault="00B7553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1AA4" w:rsidRPr="00B75537" w14:paraId="7DBF8E3C" w14:textId="77777777" w:rsidTr="00E94911">
        <w:trPr>
          <w:trHeight w:val="133"/>
        </w:trPr>
        <w:tc>
          <w:tcPr>
            <w:tcW w:w="4614" w:type="dxa"/>
          </w:tcPr>
          <w:p w14:paraId="188AA544" w14:textId="58A8E473" w:rsidR="00661AA4" w:rsidRPr="00B75537" w:rsidRDefault="00661AA4" w:rsidP="00661AA4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  <w:lang w:val="en-US"/>
              </w:rPr>
              <w:t>Total</w:t>
            </w:r>
          </w:p>
        </w:tc>
        <w:tc>
          <w:tcPr>
            <w:tcW w:w="3097" w:type="dxa"/>
            <w:gridSpan w:val="2"/>
          </w:tcPr>
          <w:p w14:paraId="19F2DE53" w14:textId="0FDFE4B5" w:rsidR="00661AA4" w:rsidRPr="00B75537" w:rsidRDefault="00661AA4" w:rsidP="00661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/>
              </w:rPr>
              <w:t>477</w:t>
            </w:r>
          </w:p>
        </w:tc>
        <w:tc>
          <w:tcPr>
            <w:tcW w:w="3627" w:type="dxa"/>
            <w:gridSpan w:val="2"/>
          </w:tcPr>
          <w:p w14:paraId="1547C79C" w14:textId="18D6E6B5" w:rsidR="00661AA4" w:rsidRPr="00B75537" w:rsidRDefault="00661AA4" w:rsidP="00661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/>
              </w:rPr>
              <w:t>481</w:t>
            </w:r>
          </w:p>
        </w:tc>
        <w:tc>
          <w:tcPr>
            <w:tcW w:w="1557" w:type="dxa"/>
            <w:vMerge/>
          </w:tcPr>
          <w:p w14:paraId="7DC15AA6" w14:textId="77777777" w:rsidR="00661AA4" w:rsidRPr="00B75537" w:rsidRDefault="00661AA4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bookmarkEnd w:id="0"/>
      <w:tr w:rsidR="00B75537" w:rsidRPr="00B75537" w14:paraId="5235FC8F" w14:textId="77777777" w:rsidTr="00485C76">
        <w:tc>
          <w:tcPr>
            <w:tcW w:w="12895" w:type="dxa"/>
            <w:gridSpan w:val="6"/>
          </w:tcPr>
          <w:p w14:paraId="7FED6B30" w14:textId="77777777" w:rsidR="00B75537" w:rsidRPr="00B75537" w:rsidRDefault="00B75537" w:rsidP="00485C76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7553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You and other members of your household couldn't afford to eat balanced meals.</w:t>
            </w:r>
          </w:p>
        </w:tc>
      </w:tr>
      <w:tr w:rsidR="00B75537" w:rsidRPr="00B75537" w14:paraId="393C4CEE" w14:textId="77777777" w:rsidTr="00661AA4">
        <w:tc>
          <w:tcPr>
            <w:tcW w:w="4614" w:type="dxa"/>
          </w:tcPr>
          <w:p w14:paraId="7C26D7FB" w14:textId="77777777" w:rsidR="00B75537" w:rsidRPr="00B75537" w:rsidRDefault="00B75537" w:rsidP="00485C7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097" w:type="dxa"/>
            <w:gridSpan w:val="2"/>
          </w:tcPr>
          <w:p w14:paraId="7938B6CF" w14:textId="77777777" w:rsidR="00B75537" w:rsidRPr="00B75537" w:rsidRDefault="00B75537" w:rsidP="00485C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b/>
                <w:bCs/>
              </w:rPr>
              <w:t>Deconfinement</w:t>
            </w:r>
          </w:p>
        </w:tc>
        <w:tc>
          <w:tcPr>
            <w:tcW w:w="3627" w:type="dxa"/>
            <w:gridSpan w:val="2"/>
          </w:tcPr>
          <w:p w14:paraId="0FCA2281" w14:textId="77777777" w:rsidR="00B75537" w:rsidRPr="00B75537" w:rsidRDefault="00B75537" w:rsidP="00485C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urfew</w:t>
            </w:r>
          </w:p>
        </w:tc>
        <w:tc>
          <w:tcPr>
            <w:tcW w:w="1557" w:type="dxa"/>
          </w:tcPr>
          <w:p w14:paraId="589A79B7" w14:textId="77777777" w:rsidR="00B75537" w:rsidRPr="00B75537" w:rsidRDefault="00B75537" w:rsidP="00485C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B75537" w:rsidRPr="00B75537" w14:paraId="2F4A82EF" w14:textId="77777777" w:rsidTr="00661AA4">
        <w:tc>
          <w:tcPr>
            <w:tcW w:w="4614" w:type="dxa"/>
          </w:tcPr>
          <w:p w14:paraId="59600C11" w14:textId="77777777" w:rsidR="00B75537" w:rsidRPr="00B75537" w:rsidRDefault="00B75537" w:rsidP="00485C7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  <w:lang w:val="en-US"/>
              </w:rPr>
              <w:t>Often true</w:t>
            </w:r>
          </w:p>
        </w:tc>
        <w:tc>
          <w:tcPr>
            <w:tcW w:w="3097" w:type="dxa"/>
            <w:gridSpan w:val="2"/>
            <w:vAlign w:val="bottom"/>
          </w:tcPr>
          <w:p w14:paraId="54BBDE90" w14:textId="77777777" w:rsidR="00B75537" w:rsidRPr="00B75537" w:rsidRDefault="00B7553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/>
              </w:rPr>
              <w:t>2 (&lt;1%)</w:t>
            </w:r>
          </w:p>
        </w:tc>
        <w:tc>
          <w:tcPr>
            <w:tcW w:w="3627" w:type="dxa"/>
            <w:gridSpan w:val="2"/>
            <w:vAlign w:val="bottom"/>
          </w:tcPr>
          <w:p w14:paraId="465613DA" w14:textId="77777777" w:rsidR="00B75537" w:rsidRPr="00B75537" w:rsidRDefault="00B7553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/>
              </w:rPr>
              <w:t>3 (&lt;1%)</w:t>
            </w:r>
          </w:p>
        </w:tc>
        <w:tc>
          <w:tcPr>
            <w:tcW w:w="1557" w:type="dxa"/>
            <w:vMerge w:val="restart"/>
          </w:tcPr>
          <w:p w14:paraId="6F446E5B" w14:textId="77777777" w:rsidR="00B75537" w:rsidRPr="00B75537" w:rsidRDefault="00B7553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</w:rPr>
              <w:t>0.070</w:t>
            </w:r>
          </w:p>
        </w:tc>
      </w:tr>
      <w:tr w:rsidR="00B75537" w:rsidRPr="00B75537" w14:paraId="5C1A0148" w14:textId="77777777" w:rsidTr="00661AA4">
        <w:tc>
          <w:tcPr>
            <w:tcW w:w="4614" w:type="dxa"/>
          </w:tcPr>
          <w:p w14:paraId="588DD7A0" w14:textId="77777777" w:rsidR="00B75537" w:rsidRPr="00B75537" w:rsidRDefault="00B75537" w:rsidP="00485C7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ometimes true </w:t>
            </w:r>
          </w:p>
        </w:tc>
        <w:tc>
          <w:tcPr>
            <w:tcW w:w="3097" w:type="dxa"/>
            <w:gridSpan w:val="2"/>
            <w:vAlign w:val="bottom"/>
          </w:tcPr>
          <w:p w14:paraId="5495F5EE" w14:textId="77777777" w:rsidR="00B75537" w:rsidRPr="00B75537" w:rsidRDefault="00B7553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/>
              </w:rPr>
              <w:t>16 (3%)</w:t>
            </w:r>
          </w:p>
        </w:tc>
        <w:tc>
          <w:tcPr>
            <w:tcW w:w="3627" w:type="dxa"/>
            <w:gridSpan w:val="2"/>
            <w:vAlign w:val="bottom"/>
          </w:tcPr>
          <w:p w14:paraId="18089F61" w14:textId="77777777" w:rsidR="00B75537" w:rsidRPr="00B75537" w:rsidRDefault="00B7553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/>
              </w:rPr>
              <w:t>23 (5%)</w:t>
            </w:r>
          </w:p>
        </w:tc>
        <w:tc>
          <w:tcPr>
            <w:tcW w:w="1557" w:type="dxa"/>
            <w:vMerge/>
          </w:tcPr>
          <w:p w14:paraId="1DD6FFA4" w14:textId="77777777" w:rsidR="00B75537" w:rsidRPr="00B75537" w:rsidRDefault="00B7553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75537" w:rsidRPr="00B75537" w14:paraId="66DB5B00" w14:textId="77777777" w:rsidTr="00661AA4">
        <w:tc>
          <w:tcPr>
            <w:tcW w:w="4614" w:type="dxa"/>
          </w:tcPr>
          <w:p w14:paraId="6CB004AA" w14:textId="77777777" w:rsidR="00B75537" w:rsidRPr="00B75537" w:rsidRDefault="00B75537" w:rsidP="00485C7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ever true </w:t>
            </w:r>
          </w:p>
        </w:tc>
        <w:tc>
          <w:tcPr>
            <w:tcW w:w="3097" w:type="dxa"/>
            <w:gridSpan w:val="2"/>
            <w:vAlign w:val="bottom"/>
          </w:tcPr>
          <w:p w14:paraId="37AFE1F9" w14:textId="77777777" w:rsidR="00B75537" w:rsidRPr="00B75537" w:rsidRDefault="00B7553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/>
              </w:rPr>
              <w:t>457 (96%)</w:t>
            </w:r>
          </w:p>
        </w:tc>
        <w:tc>
          <w:tcPr>
            <w:tcW w:w="3627" w:type="dxa"/>
            <w:gridSpan w:val="2"/>
            <w:vAlign w:val="bottom"/>
          </w:tcPr>
          <w:p w14:paraId="717CDCCE" w14:textId="72F261DC" w:rsidR="00B75537" w:rsidRPr="00B75537" w:rsidRDefault="00B7553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/>
              </w:rPr>
              <w:t>458 (9</w:t>
            </w:r>
            <w:r w:rsidR="00661AA4">
              <w:rPr>
                <w:rFonts w:ascii="Times New Roman" w:hAnsi="Times New Roman" w:cs="Times New Roman"/>
                <w:color w:val="000000"/>
              </w:rPr>
              <w:t>5</w:t>
            </w:r>
            <w:r w:rsidRPr="00B7553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57" w:type="dxa"/>
            <w:vMerge/>
          </w:tcPr>
          <w:p w14:paraId="5E2FB263" w14:textId="77777777" w:rsidR="00B75537" w:rsidRPr="00B75537" w:rsidRDefault="00B75537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1AA4" w:rsidRPr="00B75537" w14:paraId="0AC98F39" w14:textId="77777777" w:rsidTr="00661AA4">
        <w:trPr>
          <w:trHeight w:val="64"/>
        </w:trPr>
        <w:tc>
          <w:tcPr>
            <w:tcW w:w="4614" w:type="dxa"/>
          </w:tcPr>
          <w:p w14:paraId="083F0371" w14:textId="278A76F6" w:rsidR="00661AA4" w:rsidRPr="00B75537" w:rsidRDefault="00661AA4" w:rsidP="00485C76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5537">
              <w:rPr>
                <w:rFonts w:ascii="Times New Roman" w:hAnsi="Times New Roman" w:cs="Times New Roman"/>
                <w:color w:val="000000" w:themeColor="text1"/>
                <w:lang w:val="en-US"/>
              </w:rPr>
              <w:t>Total</w:t>
            </w:r>
          </w:p>
        </w:tc>
        <w:tc>
          <w:tcPr>
            <w:tcW w:w="3097" w:type="dxa"/>
            <w:gridSpan w:val="2"/>
            <w:vAlign w:val="bottom"/>
          </w:tcPr>
          <w:p w14:paraId="7473C3DD" w14:textId="373473A0" w:rsidR="00661AA4" w:rsidRPr="00B75537" w:rsidRDefault="00661AA4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/>
              </w:rPr>
              <w:t>475</w:t>
            </w:r>
          </w:p>
        </w:tc>
        <w:tc>
          <w:tcPr>
            <w:tcW w:w="3627" w:type="dxa"/>
            <w:gridSpan w:val="2"/>
            <w:vAlign w:val="bottom"/>
          </w:tcPr>
          <w:p w14:paraId="182DEFDF" w14:textId="4F9BB960" w:rsidR="00661AA4" w:rsidRPr="00B75537" w:rsidRDefault="00661AA4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5537">
              <w:rPr>
                <w:rFonts w:ascii="Times New Roman" w:hAnsi="Times New Roman" w:cs="Times New Roman"/>
                <w:color w:val="000000"/>
              </w:rPr>
              <w:t>484</w:t>
            </w:r>
          </w:p>
        </w:tc>
        <w:tc>
          <w:tcPr>
            <w:tcW w:w="1557" w:type="dxa"/>
            <w:vMerge/>
          </w:tcPr>
          <w:p w14:paraId="3557F7C8" w14:textId="77777777" w:rsidR="00661AA4" w:rsidRPr="00B75537" w:rsidRDefault="00661AA4" w:rsidP="00485C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1C5A22EF" w14:textId="57A40912" w:rsidR="00661AA4" w:rsidRDefault="00661AA4" w:rsidP="00B75537">
      <w:pPr>
        <w:rPr>
          <w:rFonts w:ascii="Times New Roman" w:hAnsi="Times New Roman" w:cs="Times New Roman"/>
        </w:rPr>
      </w:pPr>
      <w:r w:rsidRPr="00B75537">
        <w:rPr>
          <w:rFonts w:ascii="Times New Roman" w:hAnsi="Times New Roman" w:cs="Times New Roman"/>
          <w:color w:val="202124"/>
          <w:shd w:val="clear" w:color="auto" w:fill="FFFFFF"/>
          <w:vertAlign w:val="superscript"/>
        </w:rPr>
        <w:t>†</w:t>
      </w:r>
      <w:r w:rsidRPr="00B75537">
        <w:rPr>
          <w:rFonts w:ascii="Times New Roman" w:hAnsi="Times New Roman" w:cs="Times New Roman"/>
        </w:rPr>
        <w:t>Percentages may not total to 100% due to rounding.</w:t>
      </w:r>
      <w:r>
        <w:rPr>
          <w:rFonts w:ascii="Times New Roman" w:hAnsi="Times New Roman" w:cs="Times New Roman"/>
        </w:rPr>
        <w:t xml:space="preserve"> P-value for</w:t>
      </w:r>
      <w:r w:rsidR="000C7DD4">
        <w:rPr>
          <w:rFonts w:ascii="Times New Roman" w:hAnsi="Times New Roman" w:cs="Times New Roman"/>
        </w:rPr>
        <w:t xml:space="preserve"> overall result</w:t>
      </w:r>
      <w:r>
        <w:rPr>
          <w:rFonts w:ascii="Times New Roman" w:hAnsi="Times New Roman" w:cs="Times New Roman"/>
        </w:rPr>
        <w:t xml:space="preserve"> obtained from Friedman’s test.</w:t>
      </w:r>
    </w:p>
    <w:p w14:paraId="42514D47" w14:textId="6151DB62" w:rsidR="00B75537" w:rsidRPr="00B75537" w:rsidRDefault="00B75537" w:rsidP="00B75537">
      <w:pPr>
        <w:rPr>
          <w:rFonts w:ascii="Times New Roman" w:hAnsi="Times New Roman" w:cs="Times New Roman"/>
        </w:rPr>
      </w:pPr>
      <w:r w:rsidRPr="00B75537">
        <w:rPr>
          <w:rFonts w:ascii="Times New Roman" w:hAnsi="Times New Roman" w:cs="Times New Roman"/>
        </w:rPr>
        <w:t>*Follow-up question (denominator is the number of respondents who answered “Yes” to previous question). Percentages may total to more than 100% due to the possibility of selecting more than one answer.</w:t>
      </w:r>
    </w:p>
    <w:p w14:paraId="3B59B06E" w14:textId="0A8E0CE5" w:rsidR="00B75537" w:rsidRDefault="00B75537" w:rsidP="00E01B8B">
      <w:pPr>
        <w:rPr>
          <w:rFonts w:ascii="Times New Roman" w:hAnsi="Times New Roman" w:cs="Times New Roman"/>
          <w:b/>
          <w:bCs/>
        </w:rPr>
        <w:sectPr w:rsidR="00B75537" w:rsidSect="00661AA4">
          <w:pgSz w:w="15840" w:h="12240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14E7BE8E" w14:textId="77777777" w:rsidR="00BA1892" w:rsidRPr="00A92C69" w:rsidRDefault="00BA1892" w:rsidP="00BA1892">
      <w:pPr>
        <w:ind w:firstLine="720"/>
        <w:rPr>
          <w:rFonts w:ascii="Times New Roman" w:hAnsi="Times New Roman" w:cs="Times New Roman"/>
        </w:rPr>
      </w:pPr>
    </w:p>
    <w:p w14:paraId="1986124C" w14:textId="0098A0E1" w:rsidR="00BA1892" w:rsidRDefault="00BA1892" w:rsidP="00BA1892">
      <w:pPr>
        <w:rPr>
          <w:rFonts w:ascii="Arial" w:hAnsi="Arial" w:cs="Arial"/>
          <w:color w:val="202124"/>
          <w:shd w:val="clear" w:color="auto" w:fill="FFFFFF"/>
          <w:vertAlign w:val="superscript"/>
        </w:rPr>
      </w:pPr>
      <w:r w:rsidRPr="00A92C69">
        <w:rPr>
          <w:rFonts w:ascii="Times New Roman" w:hAnsi="Times New Roman" w:cs="Times New Roman"/>
          <w:b/>
          <w:bCs/>
        </w:rPr>
        <w:t xml:space="preserve">Figure </w:t>
      </w:r>
      <w:r w:rsidR="00CB1040">
        <w:rPr>
          <w:rFonts w:ascii="Times New Roman" w:hAnsi="Times New Roman" w:cs="Times New Roman"/>
          <w:b/>
          <w:bCs/>
        </w:rPr>
        <w:t>S1</w:t>
      </w:r>
      <w:r w:rsidRPr="00A92C69">
        <w:rPr>
          <w:rFonts w:ascii="Times New Roman" w:hAnsi="Times New Roman" w:cs="Times New Roman"/>
          <w:b/>
          <w:bCs/>
        </w:rPr>
        <w:t xml:space="preserve"> Challenges in availability of food products</w:t>
      </w:r>
      <w:r w:rsidRPr="00B9646F">
        <w:rPr>
          <w:rFonts w:ascii="Arial" w:hAnsi="Arial" w:cs="Arial"/>
          <w:color w:val="202124"/>
          <w:shd w:val="clear" w:color="auto" w:fill="FFFFFF"/>
          <w:vertAlign w:val="superscript"/>
        </w:rPr>
        <w:t>†</w:t>
      </w:r>
    </w:p>
    <w:p w14:paraId="55761EF4" w14:textId="77777777" w:rsidR="00E94911" w:rsidRPr="00D4704B" w:rsidRDefault="00E94911" w:rsidP="00BA1892">
      <w:pPr>
        <w:rPr>
          <w:rFonts w:ascii="Times New Roman" w:hAnsi="Times New Roman" w:cs="Times New Roman"/>
          <w:b/>
          <w:bCs/>
        </w:rPr>
      </w:pPr>
    </w:p>
    <w:p w14:paraId="4778B6BD" w14:textId="1C4E95E3" w:rsidR="00BA1892" w:rsidRPr="00A92C69" w:rsidRDefault="00E94911" w:rsidP="00BA189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DD8F08C" wp14:editId="537DFC1A">
            <wp:extent cx="6332220" cy="3189390"/>
            <wp:effectExtent l="0" t="0" r="17780" b="1143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E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D075549" w14:textId="5D099B66" w:rsidR="00BA1892" w:rsidRPr="00A92C69" w:rsidRDefault="00BA1892" w:rsidP="00BA1892">
      <w:pPr>
        <w:rPr>
          <w:rFonts w:ascii="Times New Roman" w:hAnsi="Times New Roman" w:cs="Times New Roman"/>
        </w:rPr>
      </w:pPr>
    </w:p>
    <w:p w14:paraId="1D5FCF8D" w14:textId="77777777" w:rsidR="00BA1892" w:rsidRDefault="00BA1892" w:rsidP="00BA1892">
      <w:pPr>
        <w:rPr>
          <w:rFonts w:ascii="Times New Roman" w:hAnsi="Times New Roman" w:cs="Times New Roman"/>
        </w:rPr>
      </w:pPr>
    </w:p>
    <w:p w14:paraId="3BF88D0A" w14:textId="556FACC9" w:rsidR="00BA1892" w:rsidRPr="00E94911" w:rsidRDefault="00BA1892" w:rsidP="00BA1892">
      <w:pPr>
        <w:rPr>
          <w:rFonts w:ascii="Times New Roman" w:hAnsi="Times New Roman" w:cs="Times New Roman"/>
        </w:rPr>
      </w:pPr>
      <w:r w:rsidRPr="00A92C69">
        <w:rPr>
          <w:rFonts w:ascii="Times New Roman" w:hAnsi="Times New Roman" w:cs="Times New Roman"/>
        </w:rPr>
        <w:t xml:space="preserve">“Between </w:t>
      </w:r>
      <w:r w:rsidRPr="00301517">
        <w:rPr>
          <w:rFonts w:ascii="Times New Roman" w:hAnsi="Times New Roman" w:cs="Times New Roman"/>
          <w:i/>
          <w:iCs/>
        </w:rPr>
        <w:t>(time period)</w:t>
      </w:r>
      <w:r w:rsidRPr="00A92C69">
        <w:rPr>
          <w:rFonts w:ascii="Times New Roman" w:hAnsi="Times New Roman" w:cs="Times New Roman"/>
        </w:rPr>
        <w:t xml:space="preserve">, were you able to obtain enough of the following products to meet your household's needs? </w:t>
      </w:r>
      <w:r w:rsidRPr="00A92C69">
        <w:rPr>
          <w:rFonts w:ascii="Times New Roman" w:hAnsi="Times New Roman" w:cs="Times New Roman"/>
          <w:i/>
          <w:iCs/>
        </w:rPr>
        <w:t>Note: Dairy alternatives include fortified soy and other plant-based beverages and yogurt products that may or may not be fortified (e.g., almond, cashew, rice, oat, hemp, or coconut beverages/yogurt products). Meat alternatives include eggs, beans, lentils, peas, chickpeas, nuts, seeds, tofu, and tempeh.”</w:t>
      </w:r>
    </w:p>
    <w:p w14:paraId="49479A44" w14:textId="77777777" w:rsidR="00BA1892" w:rsidRPr="00A92C69" w:rsidRDefault="00BA1892" w:rsidP="00BA1892">
      <w:pPr>
        <w:rPr>
          <w:rFonts w:ascii="Times New Roman" w:hAnsi="Times New Roman" w:cs="Times New Roman"/>
        </w:rPr>
      </w:pPr>
    </w:p>
    <w:p w14:paraId="5AF5F02D" w14:textId="5FACAE61" w:rsidR="00BA1892" w:rsidRPr="00A92C69" w:rsidRDefault="00BA1892" w:rsidP="00BA1892">
      <w:pPr>
        <w:rPr>
          <w:rFonts w:ascii="Times New Roman" w:hAnsi="Times New Roman" w:cs="Times New Roman"/>
          <w:i/>
          <w:iCs/>
        </w:rPr>
      </w:pPr>
      <w:r w:rsidRPr="00B9646F">
        <w:rPr>
          <w:rFonts w:ascii="Arial" w:hAnsi="Arial" w:cs="Arial"/>
          <w:color w:val="202124"/>
          <w:shd w:val="clear" w:color="auto" w:fill="FFFFFF"/>
          <w:vertAlign w:val="superscript"/>
        </w:rPr>
        <w:t>†</w:t>
      </w:r>
      <w:r w:rsidRPr="00A92C69">
        <w:rPr>
          <w:rFonts w:ascii="Times New Roman" w:hAnsi="Times New Roman" w:cs="Times New Roman"/>
        </w:rPr>
        <w:t xml:space="preserve">Asked only on </w:t>
      </w:r>
      <w:r>
        <w:rPr>
          <w:rFonts w:ascii="Times New Roman" w:hAnsi="Times New Roman" w:cs="Times New Roman"/>
        </w:rPr>
        <w:t>Lockdown</w:t>
      </w:r>
      <w:r w:rsidRPr="00A92C69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Curfew surveys.</w:t>
      </w:r>
    </w:p>
    <w:p w14:paraId="6BBD350C" w14:textId="71636A13" w:rsidR="00BA1892" w:rsidRDefault="00BA1892" w:rsidP="00BA18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riedman test </w:t>
      </w:r>
      <w:r w:rsidRPr="00A92C69">
        <w:rPr>
          <w:rFonts w:ascii="Times New Roman" w:hAnsi="Times New Roman" w:cs="Times New Roman"/>
        </w:rPr>
        <w:t>p-</w:t>
      </w:r>
      <w:r>
        <w:rPr>
          <w:rFonts w:ascii="Times New Roman" w:hAnsi="Times New Roman" w:cs="Times New Roman"/>
        </w:rPr>
        <w:t>value</w:t>
      </w:r>
      <w:r w:rsidRPr="00A92C69">
        <w:rPr>
          <w:rFonts w:ascii="Times New Roman" w:hAnsi="Times New Roman" w:cs="Times New Roman"/>
        </w:rPr>
        <w:t xml:space="preserve"> &lt;</w:t>
      </w:r>
      <w:r>
        <w:rPr>
          <w:rFonts w:ascii="Times New Roman" w:hAnsi="Times New Roman" w:cs="Times New Roman"/>
        </w:rPr>
        <w:t xml:space="preserve"> </w:t>
      </w:r>
      <w:r w:rsidRPr="00A92C69">
        <w:rPr>
          <w:rFonts w:ascii="Times New Roman" w:hAnsi="Times New Roman" w:cs="Times New Roman"/>
        </w:rPr>
        <w:t>0.001 for all food product categories</w:t>
      </w:r>
    </w:p>
    <w:p w14:paraId="4CD3B668" w14:textId="2FDC83D8" w:rsidR="00762F65" w:rsidRPr="00E47E93" w:rsidRDefault="00762F65" w:rsidP="008255FD"/>
    <w:sectPr w:rsidR="00762F65" w:rsidRPr="00E47E93" w:rsidSect="00F3159C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83AB5" w14:textId="77777777" w:rsidR="00023936" w:rsidRDefault="00023936" w:rsidP="00434D48">
      <w:r>
        <w:separator/>
      </w:r>
    </w:p>
  </w:endnote>
  <w:endnote w:type="continuationSeparator" w:id="0">
    <w:p w14:paraId="3ED2C56A" w14:textId="77777777" w:rsidR="00023936" w:rsidRDefault="00023936" w:rsidP="00434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EADBD" w14:textId="77777777" w:rsidR="00023936" w:rsidRDefault="00023936" w:rsidP="00434D48">
      <w:r>
        <w:separator/>
      </w:r>
    </w:p>
  </w:footnote>
  <w:footnote w:type="continuationSeparator" w:id="0">
    <w:p w14:paraId="2293A9B1" w14:textId="77777777" w:rsidR="00023936" w:rsidRDefault="00023936" w:rsidP="00434D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27BFF"/>
    <w:multiLevelType w:val="hybridMultilevel"/>
    <w:tmpl w:val="7F78ABB6"/>
    <w:lvl w:ilvl="0" w:tplc="B0C030DE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F049AA"/>
    <w:multiLevelType w:val="hybridMultilevel"/>
    <w:tmpl w:val="77C06DEE"/>
    <w:lvl w:ilvl="0" w:tplc="4BB00D8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057438"/>
    <w:multiLevelType w:val="hybridMultilevel"/>
    <w:tmpl w:val="97E6B72C"/>
    <w:lvl w:ilvl="0" w:tplc="E29E8D04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7621F0"/>
    <w:multiLevelType w:val="hybridMultilevel"/>
    <w:tmpl w:val="4D0E73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EA5937"/>
    <w:multiLevelType w:val="hybridMultilevel"/>
    <w:tmpl w:val="DB7CC696"/>
    <w:lvl w:ilvl="0" w:tplc="E29E8D04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F03B22"/>
    <w:multiLevelType w:val="hybridMultilevel"/>
    <w:tmpl w:val="6AE65E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E1F2F72"/>
    <w:multiLevelType w:val="hybridMultilevel"/>
    <w:tmpl w:val="D8FA9926"/>
    <w:lvl w:ilvl="0" w:tplc="2F8EA91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071740"/>
    <w:multiLevelType w:val="hybridMultilevel"/>
    <w:tmpl w:val="6F1059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71A56FB"/>
    <w:multiLevelType w:val="hybridMultilevel"/>
    <w:tmpl w:val="2174C66A"/>
    <w:lvl w:ilvl="0" w:tplc="2F8EA91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FE048F"/>
    <w:multiLevelType w:val="hybridMultilevel"/>
    <w:tmpl w:val="46EE6E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BB90A55"/>
    <w:multiLevelType w:val="hybridMultilevel"/>
    <w:tmpl w:val="15F498F4"/>
    <w:lvl w:ilvl="0" w:tplc="6EE8485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FEF200E"/>
    <w:multiLevelType w:val="hybridMultilevel"/>
    <w:tmpl w:val="D9DA3DF4"/>
    <w:lvl w:ilvl="0" w:tplc="E29E8D04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68267CD"/>
    <w:multiLevelType w:val="hybridMultilevel"/>
    <w:tmpl w:val="F92245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8B12A7E"/>
    <w:multiLevelType w:val="hybridMultilevel"/>
    <w:tmpl w:val="30381972"/>
    <w:lvl w:ilvl="0" w:tplc="2F8EA91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DF0160"/>
    <w:multiLevelType w:val="hybridMultilevel"/>
    <w:tmpl w:val="C39E31D4"/>
    <w:lvl w:ilvl="0" w:tplc="2F8EA91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813AC7"/>
    <w:multiLevelType w:val="hybridMultilevel"/>
    <w:tmpl w:val="9D7C4F06"/>
    <w:lvl w:ilvl="0" w:tplc="2F8EA91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DB3650"/>
    <w:multiLevelType w:val="hybridMultilevel"/>
    <w:tmpl w:val="BCEA10EA"/>
    <w:lvl w:ilvl="0" w:tplc="4BB00D8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4937F4"/>
    <w:multiLevelType w:val="hybridMultilevel"/>
    <w:tmpl w:val="7C2041FE"/>
    <w:lvl w:ilvl="0" w:tplc="9BE06D32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0C61AF7"/>
    <w:multiLevelType w:val="hybridMultilevel"/>
    <w:tmpl w:val="05CE2CF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9BD1D4B"/>
    <w:multiLevelType w:val="multilevel"/>
    <w:tmpl w:val="6E68211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sz w:val="24"/>
        <w:szCs w:val="24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DBB4513"/>
    <w:multiLevelType w:val="hybridMultilevel"/>
    <w:tmpl w:val="F9D0587E"/>
    <w:lvl w:ilvl="0" w:tplc="E29E8D04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8033E0"/>
    <w:multiLevelType w:val="hybridMultilevel"/>
    <w:tmpl w:val="202A3814"/>
    <w:lvl w:ilvl="0" w:tplc="2F8EA91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2BA6335"/>
    <w:multiLevelType w:val="hybridMultilevel"/>
    <w:tmpl w:val="5D60A488"/>
    <w:lvl w:ilvl="0" w:tplc="E29E8D04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732F25"/>
    <w:multiLevelType w:val="hybridMultilevel"/>
    <w:tmpl w:val="9DA0A970"/>
    <w:lvl w:ilvl="0" w:tplc="74CAEF4A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9B41563"/>
    <w:multiLevelType w:val="hybridMultilevel"/>
    <w:tmpl w:val="04AC96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B037F4"/>
    <w:multiLevelType w:val="hybridMultilevel"/>
    <w:tmpl w:val="EFDEE21E"/>
    <w:lvl w:ilvl="0" w:tplc="5C70B20E">
      <w:start w:val="1"/>
      <w:numFmt w:val="decimal"/>
      <w:lvlText w:val="%1."/>
      <w:lvlJc w:val="left"/>
      <w:pPr>
        <w:ind w:left="360" w:hanging="360"/>
      </w:pPr>
      <w:rPr>
        <w:rFonts w:asciiTheme="majorBidi" w:eastAsiaTheme="minorHAnsi" w:hAnsiTheme="majorBidi" w:cstheme="majorBidi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97C6096E">
      <w:start w:val="1"/>
      <w:numFmt w:val="lowerLetter"/>
      <w:lvlText w:val="%3."/>
      <w:lvlJc w:val="right"/>
      <w:pPr>
        <w:ind w:left="1800" w:hanging="180"/>
      </w:pPr>
      <w:rPr>
        <w:rFonts w:ascii="Times New Roman" w:eastAsia="Times New Roman" w:hAnsi="Times New Roman"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EE12E5C"/>
    <w:multiLevelType w:val="hybridMultilevel"/>
    <w:tmpl w:val="6BD65C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E224E1"/>
    <w:multiLevelType w:val="hybridMultilevel"/>
    <w:tmpl w:val="1B54D60A"/>
    <w:lvl w:ilvl="0" w:tplc="2F8EA91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692EF9"/>
    <w:multiLevelType w:val="hybridMultilevel"/>
    <w:tmpl w:val="909EAA0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640D12F8"/>
    <w:multiLevelType w:val="hybridMultilevel"/>
    <w:tmpl w:val="BF3298B8"/>
    <w:lvl w:ilvl="0" w:tplc="BDB8F384">
      <w:start w:val="1"/>
      <w:numFmt w:val="bullet"/>
      <w:lvlText w:val=""/>
      <w:lvlJc w:val="left"/>
      <w:pPr>
        <w:ind w:left="57" w:hanging="5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2"/>
  </w:num>
  <w:num w:numId="3">
    <w:abstractNumId w:val="23"/>
  </w:num>
  <w:num w:numId="4">
    <w:abstractNumId w:val="17"/>
  </w:num>
  <w:num w:numId="5">
    <w:abstractNumId w:val="7"/>
  </w:num>
  <w:num w:numId="6">
    <w:abstractNumId w:val="5"/>
  </w:num>
  <w:num w:numId="7">
    <w:abstractNumId w:val="29"/>
  </w:num>
  <w:num w:numId="8">
    <w:abstractNumId w:val="10"/>
  </w:num>
  <w:num w:numId="9">
    <w:abstractNumId w:val="9"/>
  </w:num>
  <w:num w:numId="10">
    <w:abstractNumId w:val="21"/>
  </w:num>
  <w:num w:numId="11">
    <w:abstractNumId w:val="27"/>
  </w:num>
  <w:num w:numId="12">
    <w:abstractNumId w:val="13"/>
  </w:num>
  <w:num w:numId="13">
    <w:abstractNumId w:val="14"/>
  </w:num>
  <w:num w:numId="14">
    <w:abstractNumId w:val="8"/>
  </w:num>
  <w:num w:numId="15">
    <w:abstractNumId w:val="15"/>
  </w:num>
  <w:num w:numId="16">
    <w:abstractNumId w:val="28"/>
  </w:num>
  <w:num w:numId="17">
    <w:abstractNumId w:val="19"/>
  </w:num>
  <w:num w:numId="18">
    <w:abstractNumId w:val="6"/>
  </w:num>
  <w:num w:numId="19">
    <w:abstractNumId w:val="26"/>
  </w:num>
  <w:num w:numId="20">
    <w:abstractNumId w:val="16"/>
  </w:num>
  <w:num w:numId="21">
    <w:abstractNumId w:val="1"/>
  </w:num>
  <w:num w:numId="22">
    <w:abstractNumId w:val="18"/>
  </w:num>
  <w:num w:numId="23">
    <w:abstractNumId w:val="24"/>
  </w:num>
  <w:num w:numId="24">
    <w:abstractNumId w:val="3"/>
  </w:num>
  <w:num w:numId="25">
    <w:abstractNumId w:val="0"/>
  </w:num>
  <w:num w:numId="26">
    <w:abstractNumId w:val="11"/>
  </w:num>
  <w:num w:numId="27">
    <w:abstractNumId w:val="2"/>
  </w:num>
  <w:num w:numId="28">
    <w:abstractNumId w:val="22"/>
  </w:num>
  <w:num w:numId="29">
    <w:abstractNumId w:val="20"/>
  </w:num>
  <w:num w:numId="3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D40"/>
    <w:rsid w:val="00023936"/>
    <w:rsid w:val="000452C0"/>
    <w:rsid w:val="00054FC0"/>
    <w:rsid w:val="00077B1C"/>
    <w:rsid w:val="000827BA"/>
    <w:rsid w:val="000C7DD4"/>
    <w:rsid w:val="000D6787"/>
    <w:rsid w:val="002015CF"/>
    <w:rsid w:val="00235680"/>
    <w:rsid w:val="00241D40"/>
    <w:rsid w:val="002B2155"/>
    <w:rsid w:val="002C61F6"/>
    <w:rsid w:val="00307BD5"/>
    <w:rsid w:val="003119DA"/>
    <w:rsid w:val="00322E78"/>
    <w:rsid w:val="00361C5B"/>
    <w:rsid w:val="003D5738"/>
    <w:rsid w:val="004152D3"/>
    <w:rsid w:val="004217E0"/>
    <w:rsid w:val="00434D48"/>
    <w:rsid w:val="0044571F"/>
    <w:rsid w:val="004B2491"/>
    <w:rsid w:val="004B3CC1"/>
    <w:rsid w:val="004D1447"/>
    <w:rsid w:val="004E2D8D"/>
    <w:rsid w:val="004E30DE"/>
    <w:rsid w:val="005A2810"/>
    <w:rsid w:val="005A436E"/>
    <w:rsid w:val="00661AA4"/>
    <w:rsid w:val="006D3AF8"/>
    <w:rsid w:val="006E38CF"/>
    <w:rsid w:val="00703722"/>
    <w:rsid w:val="00716361"/>
    <w:rsid w:val="007500DB"/>
    <w:rsid w:val="00756A8F"/>
    <w:rsid w:val="00762F65"/>
    <w:rsid w:val="007A1CB2"/>
    <w:rsid w:val="008255FD"/>
    <w:rsid w:val="00933C27"/>
    <w:rsid w:val="00942D6C"/>
    <w:rsid w:val="00A325A7"/>
    <w:rsid w:val="00A937AF"/>
    <w:rsid w:val="00AB4C4C"/>
    <w:rsid w:val="00AF41B7"/>
    <w:rsid w:val="00B0187B"/>
    <w:rsid w:val="00B26556"/>
    <w:rsid w:val="00B268BD"/>
    <w:rsid w:val="00B5774B"/>
    <w:rsid w:val="00B75537"/>
    <w:rsid w:val="00BA1892"/>
    <w:rsid w:val="00BB75E9"/>
    <w:rsid w:val="00BE17E4"/>
    <w:rsid w:val="00BF6D04"/>
    <w:rsid w:val="00C03F3A"/>
    <w:rsid w:val="00C90182"/>
    <w:rsid w:val="00C95372"/>
    <w:rsid w:val="00C95501"/>
    <w:rsid w:val="00CB1040"/>
    <w:rsid w:val="00CB5A3A"/>
    <w:rsid w:val="00CD02BF"/>
    <w:rsid w:val="00CD1513"/>
    <w:rsid w:val="00CD536F"/>
    <w:rsid w:val="00CF376A"/>
    <w:rsid w:val="00D15C9E"/>
    <w:rsid w:val="00D42A2E"/>
    <w:rsid w:val="00D8733E"/>
    <w:rsid w:val="00DA3CCE"/>
    <w:rsid w:val="00DB32B1"/>
    <w:rsid w:val="00E01B8B"/>
    <w:rsid w:val="00E10107"/>
    <w:rsid w:val="00E47E93"/>
    <w:rsid w:val="00E50322"/>
    <w:rsid w:val="00E94911"/>
    <w:rsid w:val="00F3159C"/>
    <w:rsid w:val="00F57666"/>
    <w:rsid w:val="00F91C8E"/>
    <w:rsid w:val="00FF5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FD242"/>
  <w15:chartTrackingRefBased/>
  <w15:docId w15:val="{0931DAFA-529B-014C-90A4-ACD1AC842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03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0322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500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00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00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0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0D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34D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4D48"/>
  </w:style>
  <w:style w:type="paragraph" w:styleId="Footer">
    <w:name w:val="footer"/>
    <w:basedOn w:val="Normal"/>
    <w:link w:val="FooterChar"/>
    <w:uiPriority w:val="99"/>
    <w:unhideWhenUsed/>
    <w:rsid w:val="00434D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4D48"/>
  </w:style>
  <w:style w:type="paragraph" w:styleId="Revision">
    <w:name w:val="Revision"/>
    <w:hidden/>
    <w:uiPriority w:val="99"/>
    <w:semiHidden/>
    <w:rsid w:val="00D42A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daivanielsen\Desktop\COVID%20Food%20Access%20Study\Manuscripts\Longitudinal%20Outcomes%20paper%202021\491%20Longitudinal%20Graphs%20Food%20products%20and%20Important%20Factor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Enough Products'!$B$20</c:f>
              <c:strCache>
                <c:ptCount val="1"/>
                <c:pt idx="0">
                  <c:v>No (Follow-up 2)</c:v>
                </c:pt>
              </c:strCache>
            </c:strRef>
          </c:tx>
          <c:spPr>
            <a:solidFill>
              <a:srgbClr val="FF896E"/>
            </a:solidFill>
            <a:ln>
              <a:noFill/>
            </a:ln>
            <a:effectLst/>
          </c:spPr>
          <c:invertIfNegative val="0"/>
          <c:cat>
            <c:strRef>
              <c:f>'Enough Products'!$A$21:$A$27</c:f>
              <c:strCache>
                <c:ptCount val="7"/>
                <c:pt idx="0">
                  <c:v>Grain products</c:v>
                </c:pt>
                <c:pt idx="1">
                  <c:v>Canned or frozen fruits and vegetables</c:v>
                </c:pt>
                <c:pt idx="2">
                  <c:v>Fresh fruits and vegetables</c:v>
                </c:pt>
                <c:pt idx="3">
                  <c:v>Meat alternatives</c:v>
                </c:pt>
                <c:pt idx="4">
                  <c:v>Meat or fish products</c:v>
                </c:pt>
                <c:pt idx="5">
                  <c:v>Dairy alternatives</c:v>
                </c:pt>
                <c:pt idx="6">
                  <c:v>Dairy products</c:v>
                </c:pt>
              </c:strCache>
            </c:strRef>
          </c:cat>
          <c:val>
            <c:numRef>
              <c:f>'Enough Products'!$B$21:$B$27</c:f>
              <c:numCache>
                <c:formatCode>0.00%</c:formatCode>
                <c:ptCount val="7"/>
                <c:pt idx="0">
                  <c:v>0.01</c:v>
                </c:pt>
                <c:pt idx="1">
                  <c:v>8.0000000000000002E-3</c:v>
                </c:pt>
                <c:pt idx="2">
                  <c:v>1.2E-2</c:v>
                </c:pt>
                <c:pt idx="3">
                  <c:v>1.9E-2</c:v>
                </c:pt>
                <c:pt idx="4">
                  <c:v>0.01</c:v>
                </c:pt>
                <c:pt idx="5">
                  <c:v>1.2999999999999999E-2</c:v>
                </c:pt>
                <c:pt idx="6">
                  <c:v>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506-A74C-8E65-DA63BF2E74E3}"/>
            </c:ext>
          </c:extLst>
        </c:ser>
        <c:ser>
          <c:idx val="1"/>
          <c:order val="1"/>
          <c:tx>
            <c:strRef>
              <c:f>'Enough Products'!$C$20</c:f>
              <c:strCache>
                <c:ptCount val="1"/>
                <c:pt idx="0">
                  <c:v>No (Baseline)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'Enough Products'!$A$21:$A$27</c:f>
              <c:strCache>
                <c:ptCount val="7"/>
                <c:pt idx="0">
                  <c:v>Grain products</c:v>
                </c:pt>
                <c:pt idx="1">
                  <c:v>Canned or frozen fruits and vegetables</c:v>
                </c:pt>
                <c:pt idx="2">
                  <c:v>Fresh fruits and vegetables</c:v>
                </c:pt>
                <c:pt idx="3">
                  <c:v>Meat alternatives</c:v>
                </c:pt>
                <c:pt idx="4">
                  <c:v>Meat or fish products</c:v>
                </c:pt>
                <c:pt idx="5">
                  <c:v>Dairy alternatives</c:v>
                </c:pt>
                <c:pt idx="6">
                  <c:v>Dairy products</c:v>
                </c:pt>
              </c:strCache>
            </c:strRef>
          </c:cat>
          <c:val>
            <c:numRef>
              <c:f>'Enough Products'!$C$21:$C$27</c:f>
              <c:numCache>
                <c:formatCode>0.00%</c:formatCode>
                <c:ptCount val="7"/>
                <c:pt idx="0">
                  <c:v>6.0999999999999999E-2</c:v>
                </c:pt>
                <c:pt idx="1">
                  <c:v>8.4000000000000005E-2</c:v>
                </c:pt>
                <c:pt idx="2">
                  <c:v>2.7E-2</c:v>
                </c:pt>
                <c:pt idx="3">
                  <c:v>0.04</c:v>
                </c:pt>
                <c:pt idx="4">
                  <c:v>2.9000000000000001E-2</c:v>
                </c:pt>
                <c:pt idx="5">
                  <c:v>1.7000000000000001E-2</c:v>
                </c:pt>
                <c:pt idx="6">
                  <c:v>1.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506-A74C-8E65-DA63BF2E74E3}"/>
            </c:ext>
          </c:extLst>
        </c:ser>
        <c:ser>
          <c:idx val="2"/>
          <c:order val="2"/>
          <c:tx>
            <c:strRef>
              <c:f>'Enough Products'!$D$20</c:f>
              <c:strCache>
                <c:ptCount val="1"/>
                <c:pt idx="0">
                  <c:v>Mostly (Follow-up 2)</c:v>
                </c:pt>
              </c:strCache>
            </c:strRef>
          </c:tx>
          <c:spPr>
            <a:solidFill>
              <a:srgbClr val="FFC819"/>
            </a:solidFill>
            <a:ln>
              <a:noFill/>
            </a:ln>
            <a:effectLst/>
          </c:spPr>
          <c:invertIfNegative val="0"/>
          <c:cat>
            <c:strRef>
              <c:f>'Enough Products'!$A$21:$A$27</c:f>
              <c:strCache>
                <c:ptCount val="7"/>
                <c:pt idx="0">
                  <c:v>Grain products</c:v>
                </c:pt>
                <c:pt idx="1">
                  <c:v>Canned or frozen fruits and vegetables</c:v>
                </c:pt>
                <c:pt idx="2">
                  <c:v>Fresh fruits and vegetables</c:v>
                </c:pt>
                <c:pt idx="3">
                  <c:v>Meat alternatives</c:v>
                </c:pt>
                <c:pt idx="4">
                  <c:v>Meat or fish products</c:v>
                </c:pt>
                <c:pt idx="5">
                  <c:v>Dairy alternatives</c:v>
                </c:pt>
                <c:pt idx="6">
                  <c:v>Dairy products</c:v>
                </c:pt>
              </c:strCache>
            </c:strRef>
          </c:cat>
          <c:val>
            <c:numRef>
              <c:f>'Enough Products'!$D$21:$D$27</c:f>
              <c:numCache>
                <c:formatCode>0.00%</c:formatCode>
                <c:ptCount val="7"/>
                <c:pt idx="0">
                  <c:v>0.11700000000000001</c:v>
                </c:pt>
                <c:pt idx="1">
                  <c:v>0.16500000000000001</c:v>
                </c:pt>
                <c:pt idx="2">
                  <c:v>0.23100000000000001</c:v>
                </c:pt>
                <c:pt idx="3">
                  <c:v>0.104</c:v>
                </c:pt>
                <c:pt idx="4">
                  <c:v>0.14199999999999999</c:v>
                </c:pt>
                <c:pt idx="5">
                  <c:v>7.9000000000000001E-2</c:v>
                </c:pt>
                <c:pt idx="6">
                  <c:v>8.200000000000000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506-A74C-8E65-DA63BF2E74E3}"/>
            </c:ext>
          </c:extLst>
        </c:ser>
        <c:ser>
          <c:idx val="3"/>
          <c:order val="3"/>
          <c:tx>
            <c:strRef>
              <c:f>'Enough Products'!$E$20</c:f>
              <c:strCache>
                <c:ptCount val="1"/>
                <c:pt idx="0">
                  <c:v>Mostly (Baseline)</c:v>
                </c:pt>
              </c:strCache>
            </c:strRef>
          </c:tx>
          <c:spPr>
            <a:solidFill>
              <a:srgbClr val="FD9B21"/>
            </a:solidFill>
            <a:ln>
              <a:noFill/>
            </a:ln>
            <a:effectLst/>
          </c:spPr>
          <c:invertIfNegative val="0"/>
          <c:cat>
            <c:strRef>
              <c:f>'Enough Products'!$A$21:$A$27</c:f>
              <c:strCache>
                <c:ptCount val="7"/>
                <c:pt idx="0">
                  <c:v>Grain products</c:v>
                </c:pt>
                <c:pt idx="1">
                  <c:v>Canned or frozen fruits and vegetables</c:v>
                </c:pt>
                <c:pt idx="2">
                  <c:v>Fresh fruits and vegetables</c:v>
                </c:pt>
                <c:pt idx="3">
                  <c:v>Meat alternatives</c:v>
                </c:pt>
                <c:pt idx="4">
                  <c:v>Meat or fish products</c:v>
                </c:pt>
                <c:pt idx="5">
                  <c:v>Dairy alternatives</c:v>
                </c:pt>
                <c:pt idx="6">
                  <c:v>Dairy products</c:v>
                </c:pt>
              </c:strCache>
            </c:strRef>
          </c:cat>
          <c:val>
            <c:numRef>
              <c:f>'Enough Products'!$E$21:$E$27</c:f>
              <c:numCache>
                <c:formatCode>0.00%</c:formatCode>
                <c:ptCount val="7"/>
                <c:pt idx="0">
                  <c:v>0.42199999999999999</c:v>
                </c:pt>
                <c:pt idx="1">
                  <c:v>0.372</c:v>
                </c:pt>
                <c:pt idx="2">
                  <c:v>0.32200000000000001</c:v>
                </c:pt>
                <c:pt idx="3">
                  <c:v>0.27100000000000002</c:v>
                </c:pt>
                <c:pt idx="4">
                  <c:v>0.34300000000000003</c:v>
                </c:pt>
                <c:pt idx="5">
                  <c:v>0.13200000000000001</c:v>
                </c:pt>
                <c:pt idx="6">
                  <c:v>0.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506-A74C-8E65-DA63BF2E74E3}"/>
            </c:ext>
          </c:extLst>
        </c:ser>
        <c:ser>
          <c:idx val="4"/>
          <c:order val="4"/>
          <c:tx>
            <c:strRef>
              <c:f>'Enough Products'!$F$20</c:f>
              <c:strCache>
                <c:ptCount val="1"/>
                <c:pt idx="0">
                  <c:v>Completely (Follow-up 2)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Enough Products'!$A$21:$A$27</c:f>
              <c:strCache>
                <c:ptCount val="7"/>
                <c:pt idx="0">
                  <c:v>Grain products</c:v>
                </c:pt>
                <c:pt idx="1">
                  <c:v>Canned or frozen fruits and vegetables</c:v>
                </c:pt>
                <c:pt idx="2">
                  <c:v>Fresh fruits and vegetables</c:v>
                </c:pt>
                <c:pt idx="3">
                  <c:v>Meat alternatives</c:v>
                </c:pt>
                <c:pt idx="4">
                  <c:v>Meat or fish products</c:v>
                </c:pt>
                <c:pt idx="5">
                  <c:v>Dairy alternatives</c:v>
                </c:pt>
                <c:pt idx="6">
                  <c:v>Dairy products</c:v>
                </c:pt>
              </c:strCache>
            </c:strRef>
          </c:cat>
          <c:val>
            <c:numRef>
              <c:f>'Enough Products'!$F$21:$F$27</c:f>
              <c:numCache>
                <c:formatCode>0.00%</c:formatCode>
                <c:ptCount val="7"/>
                <c:pt idx="0">
                  <c:v>0.85799999999999998</c:v>
                </c:pt>
                <c:pt idx="1">
                  <c:v>0.72799999999999998</c:v>
                </c:pt>
                <c:pt idx="2">
                  <c:v>0.755</c:v>
                </c:pt>
                <c:pt idx="3">
                  <c:v>0.56699999999999995</c:v>
                </c:pt>
                <c:pt idx="4">
                  <c:v>0.78400000000000003</c:v>
                </c:pt>
                <c:pt idx="5">
                  <c:v>0.54500000000000004</c:v>
                </c:pt>
                <c:pt idx="6">
                  <c:v>0.889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506-A74C-8E65-DA63BF2E74E3}"/>
            </c:ext>
          </c:extLst>
        </c:ser>
        <c:ser>
          <c:idx val="5"/>
          <c:order val="5"/>
          <c:tx>
            <c:strRef>
              <c:f>'Enough Products'!$G$20</c:f>
              <c:strCache>
                <c:ptCount val="1"/>
                <c:pt idx="0">
                  <c:v>Completely (Baseline)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Enough Products'!$A$21:$A$27</c:f>
              <c:strCache>
                <c:ptCount val="7"/>
                <c:pt idx="0">
                  <c:v>Grain products</c:v>
                </c:pt>
                <c:pt idx="1">
                  <c:v>Canned or frozen fruits and vegetables</c:v>
                </c:pt>
                <c:pt idx="2">
                  <c:v>Fresh fruits and vegetables</c:v>
                </c:pt>
                <c:pt idx="3">
                  <c:v>Meat alternatives</c:v>
                </c:pt>
                <c:pt idx="4">
                  <c:v>Meat or fish products</c:v>
                </c:pt>
                <c:pt idx="5">
                  <c:v>Dairy alternatives</c:v>
                </c:pt>
                <c:pt idx="6">
                  <c:v>Dairy products</c:v>
                </c:pt>
              </c:strCache>
            </c:strRef>
          </c:cat>
          <c:val>
            <c:numRef>
              <c:f>'Enough Products'!$G$21:$G$27</c:f>
              <c:numCache>
                <c:formatCode>0.00%</c:formatCode>
                <c:ptCount val="7"/>
                <c:pt idx="0">
                  <c:v>0.501</c:v>
                </c:pt>
                <c:pt idx="1">
                  <c:v>0.40899999999999997</c:v>
                </c:pt>
                <c:pt idx="2">
                  <c:v>0.64800000000000002</c:v>
                </c:pt>
                <c:pt idx="3">
                  <c:v>0.43</c:v>
                </c:pt>
                <c:pt idx="4">
                  <c:v>0.56299999999999994</c:v>
                </c:pt>
                <c:pt idx="5">
                  <c:v>0.41199999999999998</c:v>
                </c:pt>
                <c:pt idx="6">
                  <c:v>0.771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506-A74C-8E65-DA63BF2E74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117989856"/>
        <c:axId val="801762320"/>
      </c:barChart>
      <c:catAx>
        <c:axId val="1117989856"/>
        <c:scaling>
          <c:orientation val="minMax"/>
        </c:scaling>
        <c:delete val="0"/>
        <c:axPos val="l"/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1762320"/>
        <c:crosses val="autoZero"/>
        <c:auto val="1"/>
        <c:lblAlgn val="ctr"/>
        <c:lblOffset val="100"/>
        <c:noMultiLvlLbl val="0"/>
      </c:catAx>
      <c:valAx>
        <c:axId val="801762320"/>
        <c:scaling>
          <c:orientation val="minMax"/>
        </c:scaling>
        <c:delete val="0"/>
        <c:axPos val="b"/>
        <c:numFmt formatCode="0%" sourceLinked="0"/>
        <c:majorTickMark val="out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7989856"/>
        <c:crosses val="autoZero"/>
        <c:crossBetween val="between"/>
        <c:majorUnit val="0.2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1.2553891052427119E-2"/>
          <c:y val="0.84766931015343516"/>
          <c:w val="0.95082482920681832"/>
          <c:h val="4.8786285226891421E-2"/>
        </c:manualLayout>
      </c:layout>
      <c:overlay val="0"/>
      <c:spPr>
        <a:solidFill>
          <a:schemeClr val="bg1">
            <a:alpha val="0"/>
          </a:schemeClr>
        </a:solidFill>
        <a:ln>
          <a:solidFill>
            <a:schemeClr val="accent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ln>
                <a:noFill/>
              </a:ln>
              <a:solidFill>
                <a:schemeClr val="bg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emf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056</cdr:x>
      <cdr:y>0.83858</cdr:y>
    </cdr:from>
    <cdr:to>
      <cdr:x>0.99331</cdr:x>
      <cdr:y>0.93986</cdr:y>
    </cdr:to>
    <cdr:pic>
      <cdr:nvPicPr>
        <cdr:cNvPr id="2" name="Picture 1"/>
        <cdr:cNvPicPr>
          <a:picLocks xmlns:a="http://schemas.openxmlformats.org/drawingml/2006/main" noChangeAspect="1"/>
        </cdr:cNvPicPr>
      </cdr:nvPicPr>
      <cdr:blipFill rotWithShape="1">
        <a:blip xmlns:a="http://schemas.openxmlformats.org/drawingml/2006/main" xmlns:r="http://schemas.openxmlformats.org/officeDocument/2006/relationships" r:embed="rId1"/>
        <a:srcRect xmlns:a="http://schemas.openxmlformats.org/drawingml/2006/main" l="8906" t="91900" r="8158" b="2098"/>
        <a:stretch xmlns:a="http://schemas.openxmlformats.org/drawingml/2006/main"/>
      </cdr:blipFill>
      <cdr:spPr bwMode="auto">
        <a:xfrm xmlns:a="http://schemas.openxmlformats.org/drawingml/2006/main">
          <a:off x="66887" y="2674222"/>
          <a:ext cx="6223000" cy="322976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  <a:extLst xmlns:a="http://schemas.openxmlformats.org/drawingml/2006/main">
          <a:ext uri="{53640926-AAD7-44D8-BBD7-CCE9431645EC}">
            <a14:shadowObscured xmlns:a14="http://schemas.microsoft.com/office/drawing/2010/main"/>
          </a:ext>
        </a:extLst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96003B-1654-4713-B1C3-A761FABA8C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202</Words>
  <Characters>12557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va Nielsen, Dr.</dc:creator>
  <cp:keywords/>
  <dc:description/>
  <cp:lastModifiedBy>Lara Stead</cp:lastModifiedBy>
  <cp:revision>11</cp:revision>
  <dcterms:created xsi:type="dcterms:W3CDTF">2021-10-09T12:27:00Z</dcterms:created>
  <dcterms:modified xsi:type="dcterms:W3CDTF">2021-12-17T14:41:00Z</dcterms:modified>
</cp:coreProperties>
</file>